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0DC01" w14:textId="7EC3026A" w:rsidR="004C70CD" w:rsidRPr="00550CD2" w:rsidRDefault="004C70CD" w:rsidP="004C70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40990B" w14:textId="77777777" w:rsidR="004C70CD" w:rsidRPr="00550CD2" w:rsidRDefault="004C70CD" w:rsidP="004C70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7A62EB" w14:textId="3F89DA80" w:rsidR="004C70CD" w:rsidRPr="00550CD2" w:rsidRDefault="004C70CD" w:rsidP="004C70C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0CD2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new users of </w:t>
      </w:r>
      <w:r w:rsidR="001B4881">
        <w:rPr>
          <w:rFonts w:ascii="Times New Roman" w:hAnsi="Times New Roman" w:cs="Times New Roman"/>
          <w:b/>
          <w:bCs/>
          <w:sz w:val="24"/>
          <w:szCs w:val="24"/>
        </w:rPr>
        <w:t>recent</w:t>
      </w:r>
      <w:r w:rsidRPr="00550CD2">
        <w:rPr>
          <w:rFonts w:ascii="Times New Roman" w:hAnsi="Times New Roman" w:cs="Times New Roman"/>
          <w:b/>
          <w:bCs/>
          <w:sz w:val="24"/>
          <w:szCs w:val="24"/>
        </w:rPr>
        <w:t xml:space="preserve"> antidiabetic drugs in Canada and the United Kingdom</w:t>
      </w:r>
    </w:p>
    <w:p w14:paraId="53F0AF1A" w14:textId="3B3BEA47" w:rsidR="004C70CD" w:rsidRPr="00550CD2" w:rsidRDefault="004C70CD" w:rsidP="00175582">
      <w:pPr>
        <w:spacing w:line="480" w:lineRule="auto"/>
        <w:rPr>
          <w:rFonts w:ascii="Times New Roman" w:hAnsi="Times New Roman" w:cs="Times New Roman"/>
          <w:b/>
        </w:rPr>
      </w:pPr>
    </w:p>
    <w:p w14:paraId="049770E0" w14:textId="40D1F500" w:rsidR="004C70CD" w:rsidRPr="00550CD2" w:rsidRDefault="004C70CD" w:rsidP="00175582">
      <w:pPr>
        <w:spacing w:line="480" w:lineRule="auto"/>
        <w:rPr>
          <w:rFonts w:ascii="Times New Roman" w:hAnsi="Times New Roman" w:cs="Times New Roman"/>
          <w:b/>
        </w:rPr>
      </w:pPr>
    </w:p>
    <w:p w14:paraId="51B0E09C" w14:textId="09A591D3" w:rsidR="004C70CD" w:rsidRPr="00550CD2" w:rsidRDefault="004C70CD" w:rsidP="00175582">
      <w:pPr>
        <w:spacing w:line="480" w:lineRule="auto"/>
        <w:rPr>
          <w:rFonts w:ascii="Times New Roman" w:hAnsi="Times New Roman" w:cs="Times New Roman"/>
          <w:b/>
        </w:rPr>
      </w:pPr>
    </w:p>
    <w:p w14:paraId="2FD7F444" w14:textId="0AC2996A" w:rsidR="004C70CD" w:rsidRPr="00550CD2" w:rsidRDefault="004C70CD" w:rsidP="00175582">
      <w:pPr>
        <w:spacing w:line="480" w:lineRule="auto"/>
        <w:rPr>
          <w:rFonts w:ascii="Times New Roman" w:hAnsi="Times New Roman" w:cs="Times New Roman"/>
          <w:b/>
        </w:rPr>
      </w:pPr>
    </w:p>
    <w:p w14:paraId="6CC45D09" w14:textId="675E6A56" w:rsidR="00AE7329" w:rsidRPr="0047483B" w:rsidRDefault="00AE7329" w:rsidP="00AE732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7483B">
        <w:rPr>
          <w:rFonts w:ascii="Times New Roman" w:hAnsi="Times New Roman" w:cs="Times New Roman"/>
          <w:sz w:val="24"/>
          <w:szCs w:val="24"/>
        </w:rPr>
        <w:t>Vanessa 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483B">
        <w:rPr>
          <w:rFonts w:ascii="Times New Roman" w:hAnsi="Times New Roman" w:cs="Times New Roman"/>
          <w:sz w:val="24"/>
          <w:szCs w:val="24"/>
        </w:rPr>
        <w:t xml:space="preserve"> Brunetti </w:t>
      </w:r>
      <w:r>
        <w:rPr>
          <w:rFonts w:ascii="Times New Roman" w:hAnsi="Times New Roman" w:cs="Times New Roman"/>
          <w:sz w:val="24"/>
          <w:szCs w:val="24"/>
        </w:rPr>
        <w:t>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483B">
        <w:rPr>
          <w:rFonts w:ascii="Times New Roman" w:hAnsi="Times New Roman" w:cs="Times New Roman"/>
          <w:sz w:val="24"/>
          <w:szCs w:val="24"/>
        </w:rPr>
        <w:t xml:space="preserve"> Audray St-Jean </w:t>
      </w:r>
      <w:r>
        <w:rPr>
          <w:rFonts w:ascii="Times New Roman" w:hAnsi="Times New Roman" w:cs="Times New Roman"/>
          <w:sz w:val="24"/>
          <w:szCs w:val="24"/>
        </w:rPr>
        <w:t>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83B">
        <w:rPr>
          <w:rFonts w:ascii="Times New Roman" w:hAnsi="Times New Roman" w:cs="Times New Roman"/>
          <w:sz w:val="24"/>
          <w:szCs w:val="24"/>
        </w:rPr>
        <w:t xml:space="preserve"> Sophie Dell’Aniello</w:t>
      </w:r>
      <w:r>
        <w:rPr>
          <w:rFonts w:ascii="Times New Roman" w:hAnsi="Times New Roman" w:cs="Times New Roman"/>
          <w:sz w:val="24"/>
          <w:szCs w:val="24"/>
        </w:rPr>
        <w:t xml:space="preserve"> 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483B">
        <w:rPr>
          <w:rFonts w:ascii="Times New Roman" w:hAnsi="Times New Roman" w:cs="Times New Roman"/>
          <w:sz w:val="24"/>
          <w:szCs w:val="24"/>
        </w:rPr>
        <w:t xml:space="preserve"> Ana</w:t>
      </w:r>
      <w:r w:rsidRPr="00D221F4">
        <w:rPr>
          <w:rFonts w:ascii="Times New Roman" w:hAnsi="Times New Roman" w:cs="Times New Roman"/>
          <w:sz w:val="24"/>
          <w:szCs w:val="24"/>
        </w:rPr>
        <w:t>t Fisher MD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221F4">
        <w:rPr>
          <w:rFonts w:ascii="Times New Roman" w:hAnsi="Times New Roman" w:cs="Times New Roman"/>
          <w:sz w:val="24"/>
          <w:szCs w:val="24"/>
        </w:rPr>
        <w:t xml:space="preserve"> Oriana H.Y. Yu MD 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D221F4">
        <w:rPr>
          <w:rFonts w:ascii="Times New Roman" w:hAnsi="Times New Roman" w:cs="Times New Roman"/>
          <w:sz w:val="24"/>
          <w:szCs w:val="24"/>
        </w:rPr>
        <w:t xml:space="preserve"> Shawn C. Bugden PharmD 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D221F4">
        <w:rPr>
          <w:rFonts w:ascii="Times New Roman" w:hAnsi="Times New Roman" w:cs="Times New Roman"/>
          <w:sz w:val="24"/>
          <w:szCs w:val="24"/>
        </w:rPr>
        <w:t xml:space="preserve"> Jean-Marc Daigle 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221F4">
        <w:rPr>
          <w:rFonts w:ascii="Times New Roman" w:hAnsi="Times New Roman" w:cs="Times New Roman"/>
          <w:sz w:val="24"/>
          <w:szCs w:val="24"/>
        </w:rPr>
        <w:t xml:space="preserve"> Nianping Hu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221F4">
        <w:rPr>
          <w:rFonts w:ascii="Times New Roman" w:hAnsi="Times New Roman" w:cs="Times New Roman"/>
          <w:sz w:val="24"/>
          <w:szCs w:val="24"/>
        </w:rPr>
        <w:t xml:space="preserve"> Silvia Alessi-Severini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5,9</w:t>
      </w:r>
      <w:r w:rsidRPr="00D221F4">
        <w:rPr>
          <w:rFonts w:ascii="Times New Roman" w:hAnsi="Times New Roman" w:cs="Times New Roman"/>
          <w:sz w:val="24"/>
          <w:szCs w:val="24"/>
        </w:rPr>
        <w:t xml:space="preserve"> Baiju R. Shah MD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 w:rsidRPr="00D221F4">
        <w:rPr>
          <w:rFonts w:ascii="Times New Roman" w:hAnsi="Times New Roman" w:cs="Times New Roman"/>
          <w:sz w:val="24"/>
          <w:szCs w:val="24"/>
        </w:rPr>
        <w:t xml:space="preserve"> Paul E. Ronksley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D221F4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221F4">
        <w:rPr>
          <w:rFonts w:ascii="Times New Roman" w:hAnsi="Times New Roman" w:cs="Times New Roman"/>
          <w:sz w:val="24"/>
          <w:szCs w:val="24"/>
        </w:rPr>
        <w:t xml:space="preserve"> Lisa M. Lix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47483B">
        <w:rPr>
          <w:rFonts w:ascii="Times New Roman" w:hAnsi="Times New Roman" w:cs="Times New Roman"/>
          <w:sz w:val="24"/>
          <w:szCs w:val="24"/>
        </w:rPr>
        <w:t xml:space="preserve"> Pierre Ernst</w:t>
      </w:r>
      <w:r>
        <w:rPr>
          <w:rFonts w:ascii="Times New Roman" w:hAnsi="Times New Roman" w:cs="Times New Roman"/>
          <w:sz w:val="24"/>
          <w:szCs w:val="24"/>
        </w:rPr>
        <w:t xml:space="preserve"> MD MSc</w:t>
      </w:r>
      <w:r w:rsidR="001F3166">
        <w:rPr>
          <w:rFonts w:ascii="Times New Roman" w:hAnsi="Times New Roman" w:cs="Times New Roman"/>
          <w:sz w:val="24"/>
          <w:szCs w:val="24"/>
        </w:rPr>
        <w:t>,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>2,14</w:t>
      </w:r>
      <w:r w:rsidRPr="0047483B">
        <w:rPr>
          <w:rFonts w:ascii="Times New Roman" w:hAnsi="Times New Roman" w:cs="Times New Roman"/>
          <w:sz w:val="24"/>
          <w:szCs w:val="24"/>
        </w:rPr>
        <w:t xml:space="preserve">   Kristian 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7483B">
        <w:rPr>
          <w:rFonts w:ascii="Times New Roman" w:hAnsi="Times New Roman" w:cs="Times New Roman"/>
          <w:sz w:val="24"/>
          <w:szCs w:val="24"/>
        </w:rPr>
        <w:t xml:space="preserve"> Filion </w:t>
      </w:r>
      <w:r>
        <w:rPr>
          <w:rFonts w:ascii="Times New Roman" w:hAnsi="Times New Roman" w:cs="Times New Roman"/>
          <w:sz w:val="24"/>
          <w:szCs w:val="24"/>
        </w:rPr>
        <w:t>PhD</w:t>
      </w:r>
      <w:r w:rsidRPr="0047483B">
        <w:rPr>
          <w:rFonts w:ascii="Times New Roman" w:hAnsi="Times New Roman" w:cs="Times New Roman"/>
          <w:sz w:val="24"/>
          <w:szCs w:val="24"/>
          <w:vertAlign w:val="superscript"/>
        </w:rPr>
        <w:t xml:space="preserve">1,2,14 </w:t>
      </w:r>
      <w:r w:rsidRPr="0047483B">
        <w:rPr>
          <w:rFonts w:ascii="Times New Roman" w:hAnsi="Times New Roman" w:cs="Times New Roman"/>
          <w:sz w:val="24"/>
          <w:szCs w:val="24"/>
        </w:rPr>
        <w:t>for the Canadian Network for Observational Drug Effect Studies (CNODES) Investigators</w:t>
      </w:r>
      <w:r w:rsidRPr="00E9649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2D7E322" w14:textId="77777777" w:rsidR="004C70CD" w:rsidRPr="00550CD2" w:rsidRDefault="004C70CD" w:rsidP="004C70C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89FABCF" w14:textId="77777777" w:rsidR="004C70CD" w:rsidRPr="00550CD2" w:rsidRDefault="004C70CD" w:rsidP="004C70C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F9987FA" w14:textId="77777777" w:rsidR="004C70CD" w:rsidRPr="00550CD2" w:rsidRDefault="004C70CD" w:rsidP="004C70CD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9232331" w14:textId="208F2C0C" w:rsidR="004C70CD" w:rsidRPr="00550CD2" w:rsidRDefault="00175582" w:rsidP="004C70CD">
      <w:pPr>
        <w:spacing w:line="480" w:lineRule="auto"/>
        <w:jc w:val="center"/>
        <w:rPr>
          <w:rFonts w:ascii="Times New Roman" w:hAnsi="Times New Roman" w:cs="Times New Roman"/>
          <w:bCs/>
        </w:rPr>
      </w:pPr>
      <w:r w:rsidRPr="00550CD2">
        <w:rPr>
          <w:rFonts w:ascii="Times New Roman" w:hAnsi="Times New Roman" w:cs="Times New Roman"/>
          <w:bCs/>
        </w:rPr>
        <w:t>Supplementary material</w:t>
      </w:r>
    </w:p>
    <w:p w14:paraId="3EC98524" w14:textId="77777777" w:rsidR="004C70CD" w:rsidRPr="00550CD2" w:rsidRDefault="004C70CD">
      <w:pPr>
        <w:rPr>
          <w:rFonts w:ascii="Times New Roman" w:hAnsi="Times New Roman" w:cs="Times New Roman"/>
          <w:b/>
        </w:rPr>
      </w:pPr>
      <w:r w:rsidRPr="00550CD2">
        <w:rPr>
          <w:rFonts w:ascii="Times New Roman" w:hAnsi="Times New Roman" w:cs="Times New Roman"/>
          <w:b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-2915988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5A1DC8F" w14:textId="667BEAB6" w:rsidR="00550CD2" w:rsidRPr="00550CD2" w:rsidRDefault="00550CD2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550CD2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0C15D225" w14:textId="013271A7" w:rsidR="00624F20" w:rsidRDefault="00550CD2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550CD2">
            <w:fldChar w:fldCharType="begin"/>
          </w:r>
          <w:r w:rsidRPr="00550CD2">
            <w:instrText xml:space="preserve"> TOC \o "1-3" \h \z \u </w:instrText>
          </w:r>
          <w:r w:rsidRPr="00550CD2">
            <w:fldChar w:fldCharType="separate"/>
          </w:r>
          <w:hyperlink w:anchor="_Toc76465179" w:history="1">
            <w:r w:rsidR="00624F20" w:rsidRPr="00603EBD">
              <w:rPr>
                <w:rStyle w:val="Hyperlink"/>
                <w:noProof/>
              </w:rPr>
              <w:t>Table S1: Start and end dates of study periods at each site for our base cohort and prescription drug data coverage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79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iii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3C2B7DD4" w14:textId="7475B1B4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0" w:history="1">
            <w:r w:rsidR="00624F20" w:rsidRPr="00603EBD">
              <w:rPr>
                <w:rStyle w:val="Hyperlink"/>
                <w:noProof/>
              </w:rPr>
              <w:t>Table S2: Definitions of baseline characteristics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0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iv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6B87042E" w14:textId="44A36A45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1" w:history="1">
            <w:r w:rsidR="00624F20" w:rsidRPr="00603EBD">
              <w:rPr>
                <w:rStyle w:val="Hyperlink"/>
                <w:noProof/>
              </w:rPr>
              <w:t>Table S3: Baseline characteristics of new users of DPP-4 inhibitors, SGLT-2 inhibitors</w:t>
            </w:r>
            <w:r>
              <w:rPr>
                <w:rStyle w:val="Hyperlink"/>
                <w:noProof/>
              </w:rPr>
              <w:t>,</w:t>
            </w:r>
            <w:r w:rsidR="00624F20" w:rsidRPr="00603EBD">
              <w:rPr>
                <w:rStyle w:val="Hyperlink"/>
                <w:noProof/>
              </w:rPr>
              <w:t xml:space="preserve"> and GLP-1 receptor agonists in Canada and the UK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1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vii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35B85492" w14:textId="5CC31FAF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2" w:history="1">
            <w:r w:rsidR="00624F20" w:rsidRPr="00603EBD">
              <w:rPr>
                <w:rStyle w:val="Hyperlink"/>
                <w:noProof/>
              </w:rPr>
              <w:t>Table S4: Prior antidiabetic drug use of new users of DPP-4 inhibitors, SGLT-2 inhibitors</w:t>
            </w:r>
            <w:r>
              <w:rPr>
                <w:rStyle w:val="Hyperlink"/>
                <w:noProof/>
              </w:rPr>
              <w:t>,</w:t>
            </w:r>
            <w:r w:rsidR="00624F20" w:rsidRPr="00603EBD">
              <w:rPr>
                <w:rStyle w:val="Hyperlink"/>
                <w:noProof/>
              </w:rPr>
              <w:t xml:space="preserve"> and GLP-1 receptor agonists in Canada and in the UK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2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x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7B912241" w14:textId="07DA4CDB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3" w:history="1">
            <w:r w:rsidR="00624F20" w:rsidRPr="00603EBD">
              <w:rPr>
                <w:rStyle w:val="Hyperlink"/>
                <w:noProof/>
              </w:rPr>
              <w:t>Table S5: Baseline comorbidities in new users of DPP-4 inhibitors, SGLT-2 inhibitors</w:t>
            </w:r>
            <w:r>
              <w:rPr>
                <w:rStyle w:val="Hyperlink"/>
                <w:noProof/>
              </w:rPr>
              <w:t>,</w:t>
            </w:r>
            <w:r w:rsidR="00624F20" w:rsidRPr="00603EBD">
              <w:rPr>
                <w:rStyle w:val="Hyperlink"/>
                <w:noProof/>
              </w:rPr>
              <w:t xml:space="preserve"> and GLP-1 receptor agonists in Canada and in the UK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3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xi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09DC00D1" w14:textId="545CE970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4" w:history="1">
            <w:r w:rsidR="00624F20" w:rsidRPr="00603EBD">
              <w:rPr>
                <w:rStyle w:val="Hyperlink"/>
                <w:noProof/>
              </w:rPr>
              <w:t>Table S6: Additional clinical, laboratory and lifestyle information on new users of DPP-4 inhibitors, SGLT-2 inhibitors and GLP-1 receptor agonists in the UK 20</w:t>
            </w:r>
            <w:r w:rsidR="00E073C7">
              <w:rPr>
                <w:rStyle w:val="Hyperlink"/>
                <w:noProof/>
              </w:rPr>
              <w:t>1</w:t>
            </w:r>
            <w:r w:rsidR="00624F20" w:rsidRPr="00603EBD">
              <w:rPr>
                <w:rStyle w:val="Hyperlink"/>
                <w:noProof/>
              </w:rPr>
              <w:t>6-2018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4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xiii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5818064D" w14:textId="0B744DD3" w:rsidR="00624F20" w:rsidRDefault="001F3166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76465185" w:history="1">
            <w:r w:rsidR="00624F20" w:rsidRPr="00603EBD">
              <w:rPr>
                <w:rStyle w:val="Hyperlink"/>
                <w:noProof/>
              </w:rPr>
              <w:t>Table S7: Sensitivity analysis comparing characteristics of DPP-4 inhibitors and SGLT-2 inhibitors users by reimbursement status in Manitoba</w:t>
            </w:r>
            <w:r w:rsidR="00624F20">
              <w:rPr>
                <w:noProof/>
                <w:webHidden/>
              </w:rPr>
              <w:tab/>
            </w:r>
            <w:r w:rsidR="00624F20">
              <w:rPr>
                <w:noProof/>
                <w:webHidden/>
              </w:rPr>
              <w:fldChar w:fldCharType="begin"/>
            </w:r>
            <w:r w:rsidR="00624F20">
              <w:rPr>
                <w:noProof/>
                <w:webHidden/>
              </w:rPr>
              <w:instrText xml:space="preserve"> PAGEREF _Toc76465185 \h </w:instrText>
            </w:r>
            <w:r w:rsidR="00624F20">
              <w:rPr>
                <w:noProof/>
                <w:webHidden/>
              </w:rPr>
            </w:r>
            <w:r w:rsidR="00624F20">
              <w:rPr>
                <w:noProof/>
                <w:webHidden/>
              </w:rPr>
              <w:fldChar w:fldCharType="separate"/>
            </w:r>
            <w:r w:rsidR="002C6782">
              <w:rPr>
                <w:noProof/>
                <w:webHidden/>
              </w:rPr>
              <w:t>xiv</w:t>
            </w:r>
            <w:r w:rsidR="00624F20">
              <w:rPr>
                <w:noProof/>
                <w:webHidden/>
              </w:rPr>
              <w:fldChar w:fldCharType="end"/>
            </w:r>
          </w:hyperlink>
        </w:p>
        <w:p w14:paraId="4D971D9C" w14:textId="2CB6908A" w:rsidR="00550CD2" w:rsidRPr="00550CD2" w:rsidRDefault="00550CD2">
          <w:pPr>
            <w:rPr>
              <w:rFonts w:ascii="Times New Roman" w:hAnsi="Times New Roman" w:cs="Times New Roman"/>
            </w:rPr>
          </w:pPr>
          <w:r w:rsidRPr="00550CD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3E925AC" w14:textId="4CF28494" w:rsidR="00175582" w:rsidRPr="00550CD2" w:rsidRDefault="00175582" w:rsidP="00550CD2">
      <w:pPr>
        <w:rPr>
          <w:rFonts w:ascii="Times New Roman" w:hAnsi="Times New Roman" w:cs="Times New Roman"/>
          <w:b/>
        </w:rPr>
      </w:pPr>
      <w:r w:rsidRPr="00550CD2">
        <w:rPr>
          <w:rFonts w:ascii="Times New Roman" w:hAnsi="Times New Roman" w:cs="Times New Roman"/>
        </w:rPr>
        <w:br w:type="page"/>
      </w:r>
    </w:p>
    <w:p w14:paraId="42570FD3" w14:textId="2C225C01" w:rsidR="00175582" w:rsidRPr="00550CD2" w:rsidRDefault="00175582" w:rsidP="00550CD2">
      <w:pPr>
        <w:pStyle w:val="Heading1"/>
      </w:pPr>
      <w:bookmarkStart w:id="0" w:name="_Toc76465179"/>
      <w:r w:rsidRPr="00550CD2">
        <w:lastRenderedPageBreak/>
        <w:t>Table S1</w:t>
      </w:r>
      <w:r w:rsidR="00446B72" w:rsidRPr="00550CD2">
        <w:t xml:space="preserve">: </w:t>
      </w:r>
      <w:r w:rsidR="00446B72" w:rsidRPr="001F3166">
        <w:rPr>
          <w:b w:val="0"/>
          <w:bCs w:val="0"/>
        </w:rPr>
        <w:t xml:space="preserve">Start and end dates of study periods at each site for our </w:t>
      </w:r>
      <w:r w:rsidR="002A6DE9" w:rsidRPr="001F3166">
        <w:rPr>
          <w:b w:val="0"/>
          <w:bCs w:val="0"/>
        </w:rPr>
        <w:t>base cohort</w:t>
      </w:r>
      <w:r w:rsidR="00103D57" w:rsidRPr="001F3166">
        <w:rPr>
          <w:b w:val="0"/>
          <w:bCs w:val="0"/>
        </w:rPr>
        <w:t xml:space="preserve"> and prescription drug data coverage</w:t>
      </w:r>
      <w:bookmarkEnd w:id="0"/>
      <w:r w:rsidR="001F3166" w:rsidRPr="001F3166">
        <w:rPr>
          <w:b w:val="0"/>
          <w:bCs w:val="0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4249"/>
        <w:gridCol w:w="3959"/>
      </w:tblGrid>
      <w:tr w:rsidR="007942A7" w:rsidRPr="00550CD2" w14:paraId="10DC262B" w14:textId="5725B428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106F16A" w14:textId="77777777" w:rsidR="007942A7" w:rsidRPr="00550CD2" w:rsidRDefault="007942A7" w:rsidP="00DC2086">
            <w:pPr>
              <w:rPr>
                <w:rFonts w:ascii="Times New Roman" w:hAnsi="Times New Roman" w:cs="Times New Roman"/>
                <w:b/>
              </w:rPr>
            </w:pPr>
            <w:r w:rsidRPr="00550CD2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2268283B" w14:textId="77777777" w:rsidR="007942A7" w:rsidRPr="00550CD2" w:rsidRDefault="007942A7" w:rsidP="00DC2086">
            <w:pPr>
              <w:rPr>
                <w:rFonts w:ascii="Times New Roman" w:hAnsi="Times New Roman" w:cs="Times New Roman"/>
                <w:b/>
              </w:rPr>
            </w:pPr>
            <w:r w:rsidRPr="00550CD2">
              <w:rPr>
                <w:rFonts w:ascii="Times New Roman" w:hAnsi="Times New Roman" w:cs="Times New Roman"/>
                <w:b/>
              </w:rPr>
              <w:t>Start and end dates of study period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5C7D4AE8" w14:textId="61772FA8" w:rsidR="007942A7" w:rsidRPr="008D59AD" w:rsidRDefault="00103D57" w:rsidP="00DC208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Prescription d</w:t>
            </w:r>
            <w:r w:rsidR="007942A7">
              <w:rPr>
                <w:rFonts w:ascii="Times New Roman" w:hAnsi="Times New Roman" w:cs="Times New Roman"/>
                <w:b/>
              </w:rPr>
              <w:t>rug data</w:t>
            </w:r>
            <w:r>
              <w:rPr>
                <w:rFonts w:ascii="Times New Roman" w:hAnsi="Times New Roman" w:cs="Times New Roman"/>
                <w:b/>
              </w:rPr>
              <w:t xml:space="preserve"> coverage</w:t>
            </w:r>
            <w:r w:rsidR="007942A7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7942A7" w:rsidRPr="00550CD2" w14:paraId="6AE72642" w14:textId="4DAF8118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8B10514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6A1CB8B7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8 – March 31, 2017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0F85540" w14:textId="6E6CC782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utpatient dispensations (≥18 years)</w:t>
            </w:r>
          </w:p>
        </w:tc>
      </w:tr>
      <w:tr w:rsidR="007942A7" w:rsidRPr="00550CD2" w14:paraId="2F9018B2" w14:textId="31EB68CB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0B3B3C1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4903BDAB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6 – June 30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2F2006D8" w14:textId="0ED3CEC2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utpatient dispensations</w:t>
            </w:r>
          </w:p>
        </w:tc>
      </w:tr>
      <w:tr w:rsidR="007942A7" w:rsidRPr="00550CD2" w14:paraId="74392E9F" w14:textId="7AB350CD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6103AC2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77AAF300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6 – March 31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4C2FBB7D" w14:textId="3CFC9793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utpatient dispensations</w:t>
            </w:r>
          </w:p>
        </w:tc>
      </w:tr>
      <w:tr w:rsidR="007942A7" w:rsidRPr="00550CD2" w14:paraId="2F4AC6DF" w14:textId="5E387D5B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0BE920E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39F60C83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November 1, 2016 – June 30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82DE8D2" w14:textId="1605F015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outpatient dispensations</w:t>
            </w:r>
          </w:p>
        </w:tc>
      </w:tr>
      <w:tr w:rsidR="007942A7" w:rsidRPr="00550CD2" w14:paraId="19BA23F1" w14:textId="5449952F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2BC2536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66EC7E67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6 – March 31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25ECFE33" w14:textId="21A94960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atient dispensations covered by the provincial drug plan (≥</w:t>
            </w:r>
            <w:r w:rsidR="004A0B95">
              <w:rPr>
                <w:rFonts w:ascii="Times New Roman" w:hAnsi="Times New Roman" w:cs="Times New Roman"/>
              </w:rPr>
              <w:t>65 years and social assistance recipient)</w:t>
            </w:r>
          </w:p>
        </w:tc>
      </w:tr>
      <w:tr w:rsidR="007942A7" w:rsidRPr="00550CD2" w14:paraId="6C678FDA" w14:textId="0FE0A101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50184F5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QC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76566B84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6 – June 30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378D58DD" w14:textId="66CE3589" w:rsidR="007942A7" w:rsidRPr="00550CD2" w:rsidRDefault="004A0B95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atient dispensations covered by the provincial drug plan (≥65 years, social assistance recipient and those with no other insurance)</w:t>
            </w:r>
          </w:p>
        </w:tc>
      </w:tr>
      <w:tr w:rsidR="007942A7" w:rsidRPr="00550CD2" w14:paraId="13103032" w14:textId="4496E449" w:rsidTr="008D59AD">
        <w:trPr>
          <w:trHeight w:val="192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C06836C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00ECAF5D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February 13, 2008 – June 30, 2018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6BC0A1BA" w14:textId="4C9F5728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patient dispensations covered by the provincial and federal drug plans</w:t>
            </w:r>
          </w:p>
        </w:tc>
      </w:tr>
      <w:tr w:rsidR="007942A7" w:rsidRPr="00550CD2" w14:paraId="33AF7EAC" w14:textId="58095B46" w:rsidTr="008D59AD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F15A47C" w14:textId="5E8FE52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2C5428D7" w14:textId="77777777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January 1, 2006 – December 31, 2017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</w:tcPr>
          <w:p w14:paraId="79FF6C42" w14:textId="416FC29D" w:rsidR="007942A7" w:rsidRPr="00550CD2" w:rsidRDefault="007942A7" w:rsidP="00DC20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ptions</w:t>
            </w:r>
            <w:r w:rsidR="004A0B95">
              <w:rPr>
                <w:rFonts w:ascii="Times New Roman" w:hAnsi="Times New Roman" w:cs="Times New Roman"/>
              </w:rPr>
              <w:t xml:space="preserve"> (patients registered in a participating general practice)</w:t>
            </w:r>
          </w:p>
        </w:tc>
      </w:tr>
    </w:tbl>
    <w:p w14:paraId="58CB85AE" w14:textId="6B02C6A8" w:rsidR="0012072B" w:rsidRDefault="00175582" w:rsidP="00DC2086">
      <w:pPr>
        <w:spacing w:after="0" w:line="240" w:lineRule="auto"/>
        <w:rPr>
          <w:rFonts w:ascii="Times New Roman" w:hAnsi="Times New Roman" w:cs="Times New Roman"/>
        </w:rPr>
      </w:pPr>
      <w:r w:rsidRPr="00550CD2">
        <w:rPr>
          <w:rFonts w:ascii="Times New Roman" w:hAnsi="Times New Roman" w:cs="Times New Roman"/>
        </w:rPr>
        <w:t>Abbreviations: AB: Alberta, BC: British Columbia, M</w:t>
      </w:r>
      <w:r w:rsidR="0086390C" w:rsidRPr="00550CD2">
        <w:rPr>
          <w:rFonts w:ascii="Times New Roman" w:hAnsi="Times New Roman" w:cs="Times New Roman"/>
        </w:rPr>
        <w:t>B</w:t>
      </w:r>
      <w:r w:rsidRPr="00550CD2">
        <w:rPr>
          <w:rFonts w:ascii="Times New Roman" w:hAnsi="Times New Roman" w:cs="Times New Roman"/>
        </w:rPr>
        <w:t>: Manitoba, NS: Nova Scotia, ON: Ont</w:t>
      </w:r>
      <w:r w:rsidR="00160B56" w:rsidRPr="00550CD2">
        <w:rPr>
          <w:rFonts w:ascii="Times New Roman" w:hAnsi="Times New Roman" w:cs="Times New Roman"/>
        </w:rPr>
        <w:t>a</w:t>
      </w:r>
      <w:r w:rsidRPr="00550CD2">
        <w:rPr>
          <w:rFonts w:ascii="Times New Roman" w:hAnsi="Times New Roman" w:cs="Times New Roman"/>
        </w:rPr>
        <w:t>rio, QC: Québec, SK: Saskatchewan,</w:t>
      </w:r>
      <w:r w:rsidR="00453882" w:rsidRPr="00550CD2">
        <w:rPr>
          <w:rFonts w:ascii="Times New Roman" w:hAnsi="Times New Roman" w:cs="Times New Roman"/>
        </w:rPr>
        <w:t xml:space="preserve"> UK: United Kingdom</w:t>
      </w:r>
    </w:p>
    <w:p w14:paraId="648C1E27" w14:textId="2A07F7EA" w:rsidR="007942A7" w:rsidRPr="007942A7" w:rsidRDefault="007942A7" w:rsidP="00DC208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Description of </w:t>
      </w:r>
      <w:r w:rsidR="00D22619">
        <w:rPr>
          <w:rFonts w:ascii="Times New Roman" w:hAnsi="Times New Roman" w:cs="Times New Roman"/>
        </w:rPr>
        <w:t xml:space="preserve">drug data available at each site, </w:t>
      </w:r>
      <w:r w:rsidR="009178F9">
        <w:rPr>
          <w:rFonts w:ascii="Times New Roman" w:hAnsi="Times New Roman" w:cs="Times New Roman"/>
        </w:rPr>
        <w:t>i.e.,</w:t>
      </w:r>
      <w:r w:rsidR="00D22619">
        <w:rPr>
          <w:rFonts w:ascii="Times New Roman" w:hAnsi="Times New Roman" w:cs="Times New Roman"/>
        </w:rPr>
        <w:t xml:space="preserve"> drug data type and groups covered.</w:t>
      </w:r>
    </w:p>
    <w:p w14:paraId="297C9D26" w14:textId="3D306862" w:rsidR="00A74B90" w:rsidRPr="00A74B90" w:rsidRDefault="0012072B" w:rsidP="00624F20">
      <w:pPr>
        <w:pStyle w:val="Heading1"/>
      </w:pPr>
      <w:r>
        <w:br w:type="page"/>
      </w:r>
      <w:bookmarkStart w:id="1" w:name="_Toc76465180"/>
      <w:r w:rsidR="00A74B90">
        <w:lastRenderedPageBreak/>
        <w:t xml:space="preserve">Table S2: </w:t>
      </w:r>
      <w:r w:rsidR="0070366F" w:rsidRPr="00660598">
        <w:rPr>
          <w:b w:val="0"/>
          <w:bCs w:val="0"/>
        </w:rPr>
        <w:t>Definitions of baseline characteristics</w:t>
      </w:r>
      <w:bookmarkEnd w:id="1"/>
      <w:r w:rsidR="001F3166">
        <w:rPr>
          <w:b w:val="0"/>
          <w:bCs w:val="0"/>
        </w:rPr>
        <w:t>.</w:t>
      </w:r>
    </w:p>
    <w:tbl>
      <w:tblPr>
        <w:tblStyle w:val="TableGrid2"/>
        <w:tblW w:w="9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5669"/>
      </w:tblGrid>
      <w:tr w:rsidR="00A175F7" w:rsidRPr="00E55214" w14:paraId="13FF0E8A" w14:textId="77777777" w:rsidTr="000B464C">
        <w:trPr>
          <w:tblHeader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DF8A" w14:textId="77777777" w:rsidR="00A175F7" w:rsidRPr="00E55214" w:rsidRDefault="00A175F7" w:rsidP="000B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haracteristic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1BCA7" w14:textId="77777777" w:rsidR="00A175F7" w:rsidRPr="00E55214" w:rsidRDefault="00A175F7" w:rsidP="000B46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mment (if applicable)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175F7" w:rsidRPr="00E55214" w14:paraId="34D75909" w14:textId="77777777" w:rsidTr="000B464C">
        <w:trPr>
          <w:trHeight w:val="283"/>
        </w:trPr>
        <w:tc>
          <w:tcPr>
            <w:tcW w:w="4252" w:type="dxa"/>
            <w:tcBorders>
              <w:top w:val="single" w:sz="4" w:space="0" w:color="auto"/>
            </w:tcBorders>
          </w:tcPr>
          <w:p w14:paraId="3ADD7CA1" w14:textId="77777777" w:rsidR="00A175F7" w:rsidRPr="00E55214" w:rsidRDefault="00A175F7" w:rsidP="000B464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mographic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5E0304AD" w14:textId="77777777" w:rsidR="00A175F7" w:rsidRPr="00E55214" w:rsidRDefault="00A175F7" w:rsidP="000B464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</w:tr>
      <w:tr w:rsidR="00A175F7" w:rsidRPr="00E55214" w14:paraId="5B05C328" w14:textId="77777777" w:rsidTr="000B464C">
        <w:trPr>
          <w:trHeight w:val="283"/>
        </w:trPr>
        <w:tc>
          <w:tcPr>
            <w:tcW w:w="4252" w:type="dxa"/>
          </w:tcPr>
          <w:p w14:paraId="447F6F3B" w14:textId="77777777" w:rsidR="00A175F7" w:rsidRPr="00E55214" w:rsidRDefault="00A175F7" w:rsidP="000B464C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</w:t>
            </w:r>
          </w:p>
        </w:tc>
        <w:tc>
          <w:tcPr>
            <w:tcW w:w="5669" w:type="dxa"/>
            <w:vAlign w:val="center"/>
          </w:tcPr>
          <w:p w14:paraId="67DB16C7" w14:textId="77777777" w:rsidR="00A175F7" w:rsidRPr="00E55214" w:rsidRDefault="00A175F7" w:rsidP="000B46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fined at cohort entry date</w:t>
            </w:r>
          </w:p>
        </w:tc>
      </w:tr>
      <w:tr w:rsidR="00A175F7" w:rsidRPr="00E55214" w14:paraId="29CAC1FD" w14:textId="77777777" w:rsidTr="000B464C">
        <w:trPr>
          <w:trHeight w:val="283"/>
        </w:trPr>
        <w:tc>
          <w:tcPr>
            <w:tcW w:w="4252" w:type="dxa"/>
          </w:tcPr>
          <w:p w14:paraId="071CC0D5" w14:textId="77777777" w:rsidR="00A175F7" w:rsidRPr="00E55214" w:rsidRDefault="00A175F7" w:rsidP="000B464C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x</w:t>
            </w:r>
          </w:p>
        </w:tc>
        <w:tc>
          <w:tcPr>
            <w:tcW w:w="5669" w:type="dxa"/>
            <w:vAlign w:val="center"/>
          </w:tcPr>
          <w:p w14:paraId="751E630C" w14:textId="77777777" w:rsidR="00A175F7" w:rsidRPr="00E55214" w:rsidRDefault="00A175F7" w:rsidP="000B46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A175F7" w:rsidRPr="00E55214" w14:paraId="16E5CCF0" w14:textId="77777777" w:rsidTr="000B464C">
        <w:trPr>
          <w:trHeight w:val="283"/>
        </w:trPr>
        <w:tc>
          <w:tcPr>
            <w:tcW w:w="4252" w:type="dxa"/>
          </w:tcPr>
          <w:p w14:paraId="6280DFD9" w14:textId="77777777" w:rsidR="00A175F7" w:rsidRPr="00E55214" w:rsidRDefault="00A175F7" w:rsidP="000B464C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me quintile</w:t>
            </w:r>
          </w:p>
        </w:tc>
        <w:tc>
          <w:tcPr>
            <w:tcW w:w="5669" w:type="dxa"/>
            <w:vAlign w:val="center"/>
          </w:tcPr>
          <w:p w14:paraId="051878FA" w14:textId="77777777" w:rsidR="00A175F7" w:rsidRPr="00E55214" w:rsidRDefault="00A175F7" w:rsidP="000B46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te-specific definition applied</w:t>
            </w:r>
          </w:p>
        </w:tc>
      </w:tr>
      <w:tr w:rsidR="00A175F7" w:rsidRPr="00E55214" w14:paraId="516DE3E0" w14:textId="77777777" w:rsidTr="000B464C">
        <w:trPr>
          <w:trHeight w:val="558"/>
        </w:trPr>
        <w:tc>
          <w:tcPr>
            <w:tcW w:w="4252" w:type="dxa"/>
            <w:vAlign w:val="center"/>
          </w:tcPr>
          <w:p w14:paraId="08F3DCEC" w14:textId="77777777" w:rsidR="00A175F7" w:rsidRPr="00E55214" w:rsidRDefault="00A175F7" w:rsidP="000B464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iabetes duration</w:t>
            </w:r>
          </w:p>
        </w:tc>
        <w:tc>
          <w:tcPr>
            <w:tcW w:w="5669" w:type="dxa"/>
            <w:vAlign w:val="center"/>
          </w:tcPr>
          <w:p w14:paraId="0E6EF306" w14:textId="77777777" w:rsidR="00A175F7" w:rsidRPr="00E55214" w:rsidRDefault="00A175F7" w:rsidP="000B46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ime since first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iabetes 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agnosis o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 treatment</w:t>
            </w:r>
          </w:p>
        </w:tc>
      </w:tr>
      <w:tr w:rsidR="00A175F7" w:rsidRPr="00E55214" w14:paraId="5D1F5799" w14:textId="77777777" w:rsidTr="000B464C">
        <w:trPr>
          <w:trHeight w:val="283"/>
        </w:trPr>
        <w:tc>
          <w:tcPr>
            <w:tcW w:w="4252" w:type="dxa"/>
          </w:tcPr>
          <w:p w14:paraId="7FCBF923" w14:textId="77777777" w:rsidR="00A175F7" w:rsidRPr="00E55214" w:rsidRDefault="00A175F7" w:rsidP="000B464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Use of medications</w:t>
            </w:r>
          </w:p>
        </w:tc>
        <w:tc>
          <w:tcPr>
            <w:tcW w:w="5669" w:type="dxa"/>
          </w:tcPr>
          <w:p w14:paraId="4F21C214" w14:textId="77777777" w:rsidR="00A175F7" w:rsidRPr="00E55214" w:rsidRDefault="00A175F7" w:rsidP="000B464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9DABF4C" w14:textId="77777777" w:rsidTr="000B464C">
        <w:trPr>
          <w:trHeight w:val="283"/>
        </w:trPr>
        <w:tc>
          <w:tcPr>
            <w:tcW w:w="4252" w:type="dxa"/>
          </w:tcPr>
          <w:p w14:paraId="16707CB9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. of antidiabetic drugs</w:t>
            </w:r>
          </w:p>
        </w:tc>
        <w:tc>
          <w:tcPr>
            <w:tcW w:w="5669" w:type="dxa"/>
          </w:tcPr>
          <w:p w14:paraId="1B46724D" w14:textId="77777777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sured by drug class using site-specific approaches and assessed in the 365 days prior to and including study cohort entry</w:t>
            </w:r>
          </w:p>
          <w:p w14:paraId="746D8D83" w14:textId="3862EE3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zed as 0, 1, 2, or ≥3</w:t>
            </w:r>
          </w:p>
        </w:tc>
      </w:tr>
      <w:tr w:rsidR="00B26E39" w:rsidRPr="00E55214" w14:paraId="414C1F26" w14:textId="77777777" w:rsidTr="000B464C">
        <w:trPr>
          <w:trHeight w:val="283"/>
        </w:trPr>
        <w:tc>
          <w:tcPr>
            <w:tcW w:w="4252" w:type="dxa"/>
          </w:tcPr>
          <w:p w14:paraId="47E97EE1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tformin</w:t>
            </w:r>
          </w:p>
        </w:tc>
        <w:tc>
          <w:tcPr>
            <w:tcW w:w="5669" w:type="dxa"/>
          </w:tcPr>
          <w:p w14:paraId="63B56763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10AEDD63" w14:textId="77777777" w:rsidTr="000B464C">
        <w:trPr>
          <w:trHeight w:val="283"/>
        </w:trPr>
        <w:tc>
          <w:tcPr>
            <w:tcW w:w="4252" w:type="dxa"/>
          </w:tcPr>
          <w:p w14:paraId="2053DB02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lfonylureas</w:t>
            </w:r>
          </w:p>
        </w:tc>
        <w:tc>
          <w:tcPr>
            <w:tcW w:w="5669" w:type="dxa"/>
          </w:tcPr>
          <w:p w14:paraId="4C05AC4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59C28F52" w14:textId="77777777" w:rsidTr="000B464C">
        <w:trPr>
          <w:trHeight w:val="283"/>
        </w:trPr>
        <w:tc>
          <w:tcPr>
            <w:tcW w:w="4252" w:type="dxa"/>
          </w:tcPr>
          <w:p w14:paraId="1F6FDE48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azolidinediones</w:t>
            </w:r>
          </w:p>
        </w:tc>
        <w:tc>
          <w:tcPr>
            <w:tcW w:w="5669" w:type="dxa"/>
          </w:tcPr>
          <w:p w14:paraId="21AF364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7F580ED5" w14:textId="77777777" w:rsidTr="000B464C">
        <w:trPr>
          <w:trHeight w:val="283"/>
        </w:trPr>
        <w:tc>
          <w:tcPr>
            <w:tcW w:w="4252" w:type="dxa"/>
          </w:tcPr>
          <w:p w14:paraId="18011FD9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PP-4 inhibitors</w:t>
            </w:r>
          </w:p>
        </w:tc>
        <w:tc>
          <w:tcPr>
            <w:tcW w:w="5669" w:type="dxa"/>
          </w:tcPr>
          <w:p w14:paraId="7E2F8040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6E8F297E" w14:textId="77777777" w:rsidTr="000B464C">
        <w:trPr>
          <w:trHeight w:val="283"/>
        </w:trPr>
        <w:tc>
          <w:tcPr>
            <w:tcW w:w="4252" w:type="dxa"/>
          </w:tcPr>
          <w:p w14:paraId="703DFDAF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GLT-2 inhibitors</w:t>
            </w:r>
          </w:p>
        </w:tc>
        <w:tc>
          <w:tcPr>
            <w:tcW w:w="5669" w:type="dxa"/>
          </w:tcPr>
          <w:p w14:paraId="153A099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0D602821" w14:textId="77777777" w:rsidTr="000B464C">
        <w:trPr>
          <w:trHeight w:val="283"/>
        </w:trPr>
        <w:tc>
          <w:tcPr>
            <w:tcW w:w="4252" w:type="dxa"/>
          </w:tcPr>
          <w:p w14:paraId="0537AABB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LP-1 receptor agonists</w:t>
            </w:r>
          </w:p>
        </w:tc>
        <w:tc>
          <w:tcPr>
            <w:tcW w:w="5669" w:type="dxa"/>
          </w:tcPr>
          <w:p w14:paraId="439D876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4EB3E976" w14:textId="77777777" w:rsidTr="000B464C">
        <w:trPr>
          <w:trHeight w:val="283"/>
        </w:trPr>
        <w:tc>
          <w:tcPr>
            <w:tcW w:w="4252" w:type="dxa"/>
          </w:tcPr>
          <w:p w14:paraId="3CF025D2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pha-glucosidase inhibitors</w:t>
            </w:r>
          </w:p>
        </w:tc>
        <w:tc>
          <w:tcPr>
            <w:tcW w:w="5669" w:type="dxa"/>
          </w:tcPr>
          <w:p w14:paraId="63E7CD17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6E3CC7B7" w14:textId="77777777" w:rsidTr="000B464C">
        <w:trPr>
          <w:trHeight w:val="283"/>
        </w:trPr>
        <w:tc>
          <w:tcPr>
            <w:tcW w:w="4252" w:type="dxa"/>
          </w:tcPr>
          <w:p w14:paraId="6710223D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glitinides</w:t>
            </w:r>
          </w:p>
        </w:tc>
        <w:tc>
          <w:tcPr>
            <w:tcW w:w="5669" w:type="dxa"/>
          </w:tcPr>
          <w:p w14:paraId="70FE7E3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69D214C1" w14:textId="77777777" w:rsidTr="000B464C">
        <w:trPr>
          <w:trHeight w:val="283"/>
        </w:trPr>
        <w:tc>
          <w:tcPr>
            <w:tcW w:w="4252" w:type="dxa"/>
          </w:tcPr>
          <w:p w14:paraId="2CC6991D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ulin</w:t>
            </w:r>
          </w:p>
        </w:tc>
        <w:tc>
          <w:tcPr>
            <w:tcW w:w="5669" w:type="dxa"/>
          </w:tcPr>
          <w:p w14:paraId="59ECBB1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BD0BB8F" w14:textId="77777777" w:rsidTr="000B464C">
        <w:trPr>
          <w:trHeight w:val="283"/>
        </w:trPr>
        <w:tc>
          <w:tcPr>
            <w:tcW w:w="4252" w:type="dxa"/>
          </w:tcPr>
          <w:p w14:paraId="3B73212E" w14:textId="5620F590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. of non-antidiabetic drugs</w:t>
            </w:r>
            <w:r w:rsidRPr="00A86F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669" w:type="dxa"/>
          </w:tcPr>
          <w:p w14:paraId="685D916E" w14:textId="77777777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sured by drug class using site-specific approaches and assessed in the 365 days prior to and including study cohort entry</w:t>
            </w:r>
          </w:p>
          <w:p w14:paraId="4ACCBF39" w14:textId="660C8494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zed as 0-1, 2-5, or ≥6</w:t>
            </w:r>
          </w:p>
        </w:tc>
      </w:tr>
      <w:tr w:rsidR="00B26E39" w:rsidRPr="00E55214" w14:paraId="45D860E5" w14:textId="77777777" w:rsidTr="000B464C">
        <w:trPr>
          <w:trHeight w:val="283"/>
        </w:trPr>
        <w:tc>
          <w:tcPr>
            <w:tcW w:w="4252" w:type="dxa"/>
          </w:tcPr>
          <w:p w14:paraId="01B82C3A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iotensin-converting enzyme inhibitors</w:t>
            </w:r>
          </w:p>
        </w:tc>
        <w:tc>
          <w:tcPr>
            <w:tcW w:w="5669" w:type="dxa"/>
          </w:tcPr>
          <w:p w14:paraId="1185674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28D28A4" w14:textId="77777777" w:rsidTr="000B464C">
        <w:trPr>
          <w:trHeight w:val="283"/>
        </w:trPr>
        <w:tc>
          <w:tcPr>
            <w:tcW w:w="4252" w:type="dxa"/>
          </w:tcPr>
          <w:p w14:paraId="190A07F6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iotensin receptor blockers</w:t>
            </w:r>
          </w:p>
        </w:tc>
        <w:tc>
          <w:tcPr>
            <w:tcW w:w="5669" w:type="dxa"/>
          </w:tcPr>
          <w:p w14:paraId="30E028E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5AD1543F" w14:textId="77777777" w:rsidTr="000B464C">
        <w:trPr>
          <w:trHeight w:val="283"/>
        </w:trPr>
        <w:tc>
          <w:tcPr>
            <w:tcW w:w="4252" w:type="dxa"/>
          </w:tcPr>
          <w:p w14:paraId="1C5CDA72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ta-blockers</w:t>
            </w:r>
          </w:p>
        </w:tc>
        <w:tc>
          <w:tcPr>
            <w:tcW w:w="5669" w:type="dxa"/>
          </w:tcPr>
          <w:p w14:paraId="31350A1A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0D91A6BF" w14:textId="77777777" w:rsidTr="000B464C">
        <w:trPr>
          <w:trHeight w:val="283"/>
        </w:trPr>
        <w:tc>
          <w:tcPr>
            <w:tcW w:w="4252" w:type="dxa"/>
          </w:tcPr>
          <w:p w14:paraId="2B99D5B2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cium channel blockers</w:t>
            </w:r>
          </w:p>
        </w:tc>
        <w:tc>
          <w:tcPr>
            <w:tcW w:w="5669" w:type="dxa"/>
          </w:tcPr>
          <w:p w14:paraId="47A7DB37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38233D80" w14:textId="77777777" w:rsidTr="000B464C">
        <w:trPr>
          <w:trHeight w:val="283"/>
        </w:trPr>
        <w:tc>
          <w:tcPr>
            <w:tcW w:w="4252" w:type="dxa"/>
          </w:tcPr>
          <w:p w14:paraId="27B6B818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op diuretics</w:t>
            </w:r>
          </w:p>
        </w:tc>
        <w:tc>
          <w:tcPr>
            <w:tcW w:w="5669" w:type="dxa"/>
          </w:tcPr>
          <w:p w14:paraId="27C127DE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5E9C3299" w14:textId="77777777" w:rsidTr="000B464C">
        <w:trPr>
          <w:trHeight w:val="283"/>
        </w:trPr>
        <w:tc>
          <w:tcPr>
            <w:tcW w:w="4252" w:type="dxa"/>
          </w:tcPr>
          <w:p w14:paraId="3AFB26C6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azide diuretics</w:t>
            </w:r>
          </w:p>
        </w:tc>
        <w:tc>
          <w:tcPr>
            <w:tcW w:w="5669" w:type="dxa"/>
          </w:tcPr>
          <w:p w14:paraId="500B5A83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FF3ACBE" w14:textId="77777777" w:rsidTr="000B464C">
        <w:trPr>
          <w:trHeight w:val="283"/>
        </w:trPr>
        <w:tc>
          <w:tcPr>
            <w:tcW w:w="4252" w:type="dxa"/>
          </w:tcPr>
          <w:p w14:paraId="294DFDB6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 diuretics</w:t>
            </w:r>
          </w:p>
        </w:tc>
        <w:tc>
          <w:tcPr>
            <w:tcW w:w="5669" w:type="dxa"/>
          </w:tcPr>
          <w:p w14:paraId="300AF8B3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3CBAA2A5" w14:textId="77777777" w:rsidTr="000B464C">
        <w:trPr>
          <w:trHeight w:val="283"/>
        </w:trPr>
        <w:tc>
          <w:tcPr>
            <w:tcW w:w="4252" w:type="dxa"/>
          </w:tcPr>
          <w:p w14:paraId="3236B3F7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rect renin inhibitors</w:t>
            </w:r>
          </w:p>
        </w:tc>
        <w:tc>
          <w:tcPr>
            <w:tcW w:w="5669" w:type="dxa"/>
          </w:tcPr>
          <w:p w14:paraId="77A2D46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65EC3F9" w14:textId="77777777" w:rsidTr="000B464C">
        <w:trPr>
          <w:trHeight w:val="283"/>
        </w:trPr>
        <w:tc>
          <w:tcPr>
            <w:tcW w:w="4252" w:type="dxa"/>
          </w:tcPr>
          <w:p w14:paraId="5EFE7546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dosterone antagonists</w:t>
            </w:r>
          </w:p>
        </w:tc>
        <w:tc>
          <w:tcPr>
            <w:tcW w:w="5669" w:type="dxa"/>
          </w:tcPr>
          <w:p w14:paraId="62E5D665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556899CE" w14:textId="77777777" w:rsidTr="000B464C">
        <w:trPr>
          <w:trHeight w:val="283"/>
        </w:trPr>
        <w:tc>
          <w:tcPr>
            <w:tcW w:w="4252" w:type="dxa"/>
          </w:tcPr>
          <w:p w14:paraId="1C90F4C9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gitalis-like agents</w:t>
            </w:r>
          </w:p>
        </w:tc>
        <w:tc>
          <w:tcPr>
            <w:tcW w:w="5669" w:type="dxa"/>
          </w:tcPr>
          <w:p w14:paraId="000B87E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418B7B74" w14:textId="77777777" w:rsidTr="000B464C">
        <w:trPr>
          <w:trHeight w:val="283"/>
        </w:trPr>
        <w:tc>
          <w:tcPr>
            <w:tcW w:w="4252" w:type="dxa"/>
          </w:tcPr>
          <w:p w14:paraId="28E1503A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tins</w:t>
            </w:r>
          </w:p>
        </w:tc>
        <w:tc>
          <w:tcPr>
            <w:tcW w:w="5669" w:type="dxa"/>
          </w:tcPr>
          <w:p w14:paraId="66CF80C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377FEA24" w14:textId="77777777" w:rsidTr="000B464C">
        <w:trPr>
          <w:trHeight w:val="283"/>
        </w:trPr>
        <w:tc>
          <w:tcPr>
            <w:tcW w:w="4252" w:type="dxa"/>
          </w:tcPr>
          <w:p w14:paraId="1F0BD6FA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 lipid lowering therapy</w:t>
            </w:r>
          </w:p>
        </w:tc>
        <w:tc>
          <w:tcPr>
            <w:tcW w:w="5669" w:type="dxa"/>
          </w:tcPr>
          <w:p w14:paraId="2442F363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4AE70B5B" w14:textId="77777777" w:rsidTr="000B464C">
        <w:trPr>
          <w:trHeight w:val="283"/>
        </w:trPr>
        <w:tc>
          <w:tcPr>
            <w:tcW w:w="4252" w:type="dxa"/>
          </w:tcPr>
          <w:p w14:paraId="4146445D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ylsalicylic acid</w:t>
            </w:r>
          </w:p>
        </w:tc>
        <w:tc>
          <w:tcPr>
            <w:tcW w:w="5669" w:type="dxa"/>
          </w:tcPr>
          <w:p w14:paraId="3FB98318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302CA843" w14:textId="77777777" w:rsidTr="000B464C">
        <w:trPr>
          <w:trHeight w:val="283"/>
        </w:trPr>
        <w:tc>
          <w:tcPr>
            <w:tcW w:w="4252" w:type="dxa"/>
          </w:tcPr>
          <w:p w14:paraId="1CAB8185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acetylsalicylic acid antiplatelets</w:t>
            </w:r>
          </w:p>
        </w:tc>
        <w:tc>
          <w:tcPr>
            <w:tcW w:w="5669" w:type="dxa"/>
          </w:tcPr>
          <w:p w14:paraId="7A948E8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9642AEB" w14:textId="77777777" w:rsidTr="000B464C">
        <w:trPr>
          <w:trHeight w:val="283"/>
        </w:trPr>
        <w:tc>
          <w:tcPr>
            <w:tcW w:w="4252" w:type="dxa"/>
          </w:tcPr>
          <w:p w14:paraId="3C3FD64D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steroidal anti-inflammatory drugs</w:t>
            </w:r>
          </w:p>
        </w:tc>
        <w:tc>
          <w:tcPr>
            <w:tcW w:w="5669" w:type="dxa"/>
          </w:tcPr>
          <w:p w14:paraId="780D1825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4E17CCE" w14:textId="77777777" w:rsidTr="000B464C">
        <w:trPr>
          <w:trHeight w:val="283"/>
        </w:trPr>
        <w:tc>
          <w:tcPr>
            <w:tcW w:w="4252" w:type="dxa"/>
          </w:tcPr>
          <w:p w14:paraId="02CF4D5F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al anticoagulants</w:t>
            </w:r>
          </w:p>
        </w:tc>
        <w:tc>
          <w:tcPr>
            <w:tcW w:w="5669" w:type="dxa"/>
          </w:tcPr>
          <w:p w14:paraId="65D7DA60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2C643FBB" w14:textId="77777777" w:rsidTr="000B464C">
        <w:trPr>
          <w:trHeight w:val="283"/>
        </w:trPr>
        <w:tc>
          <w:tcPr>
            <w:tcW w:w="4252" w:type="dxa"/>
          </w:tcPr>
          <w:p w14:paraId="797DB2D7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al glucocorticoids</w:t>
            </w:r>
          </w:p>
        </w:tc>
        <w:tc>
          <w:tcPr>
            <w:tcW w:w="5669" w:type="dxa"/>
          </w:tcPr>
          <w:p w14:paraId="6642D14C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7EBDE16E" w14:textId="77777777" w:rsidTr="000B464C">
        <w:trPr>
          <w:trHeight w:val="283"/>
        </w:trPr>
        <w:tc>
          <w:tcPr>
            <w:tcW w:w="4252" w:type="dxa"/>
          </w:tcPr>
          <w:p w14:paraId="1CEDAAB9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ypical antipsychotics</w:t>
            </w:r>
          </w:p>
        </w:tc>
        <w:tc>
          <w:tcPr>
            <w:tcW w:w="5669" w:type="dxa"/>
          </w:tcPr>
          <w:p w14:paraId="64BB411D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4D1F229E" w14:textId="77777777" w:rsidTr="000B464C">
        <w:trPr>
          <w:trHeight w:val="283"/>
        </w:trPr>
        <w:tc>
          <w:tcPr>
            <w:tcW w:w="4252" w:type="dxa"/>
          </w:tcPr>
          <w:p w14:paraId="6E519FDC" w14:textId="77777777" w:rsidR="00B26E39" w:rsidRPr="00E55214" w:rsidRDefault="00B26E39" w:rsidP="00B26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morbidities</w:t>
            </w:r>
          </w:p>
        </w:tc>
        <w:tc>
          <w:tcPr>
            <w:tcW w:w="5669" w:type="dxa"/>
          </w:tcPr>
          <w:p w14:paraId="4C6EAE3C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17409090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3E7FD3AD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Myocardial infarction</w:t>
            </w:r>
          </w:p>
        </w:tc>
        <w:tc>
          <w:tcPr>
            <w:tcW w:w="5669" w:type="dxa"/>
          </w:tcPr>
          <w:p w14:paraId="48E86A3D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0750F86A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22F69518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schemic stroke</w:t>
            </w:r>
          </w:p>
        </w:tc>
        <w:tc>
          <w:tcPr>
            <w:tcW w:w="5669" w:type="dxa"/>
          </w:tcPr>
          <w:p w14:paraId="68C276B5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1A096A62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4856BB3F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betic ketoacidosis</w:t>
            </w:r>
          </w:p>
        </w:tc>
        <w:tc>
          <w:tcPr>
            <w:tcW w:w="5669" w:type="dxa"/>
          </w:tcPr>
          <w:p w14:paraId="425A3754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495C59BE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7642F569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betic retinopathy</w:t>
            </w:r>
          </w:p>
        </w:tc>
        <w:tc>
          <w:tcPr>
            <w:tcW w:w="5669" w:type="dxa"/>
          </w:tcPr>
          <w:p w14:paraId="01CDA5C0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BA42A6B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76EBA131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betic neuropathy</w:t>
            </w:r>
          </w:p>
        </w:tc>
        <w:tc>
          <w:tcPr>
            <w:tcW w:w="5669" w:type="dxa"/>
          </w:tcPr>
          <w:p w14:paraId="4893DD78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015D6BF5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3FC454F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cer</w:t>
            </w:r>
          </w:p>
        </w:tc>
        <w:tc>
          <w:tcPr>
            <w:tcW w:w="5669" w:type="dxa"/>
          </w:tcPr>
          <w:p w14:paraId="4FFB93AE" w14:textId="1FB3BBF6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luding non-melanoma skin cancer</w:t>
            </w:r>
          </w:p>
        </w:tc>
      </w:tr>
      <w:tr w:rsidR="00B26E39" w:rsidRPr="00E55214" w14:paraId="45790413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78033F23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betic nephropathy</w:t>
            </w:r>
          </w:p>
        </w:tc>
        <w:tc>
          <w:tcPr>
            <w:tcW w:w="5669" w:type="dxa"/>
          </w:tcPr>
          <w:p w14:paraId="2F9A1734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03BF7E04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4E9E331B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 kidney diseases</w:t>
            </w:r>
          </w:p>
        </w:tc>
        <w:tc>
          <w:tcPr>
            <w:tcW w:w="5669" w:type="dxa"/>
          </w:tcPr>
          <w:p w14:paraId="261B635C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07467A78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64521EC4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alysis</w:t>
            </w:r>
          </w:p>
        </w:tc>
        <w:tc>
          <w:tcPr>
            <w:tcW w:w="5669" w:type="dxa"/>
          </w:tcPr>
          <w:p w14:paraId="3D7331B3" w14:textId="635AA59D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ed using diagnosis and procedure codes</w:t>
            </w:r>
          </w:p>
        </w:tc>
      </w:tr>
      <w:tr w:rsidR="00B26E39" w:rsidRPr="00E55214" w14:paraId="7E1F8E8E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35D50A49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cohol-related disorders</w:t>
            </w:r>
          </w:p>
        </w:tc>
        <w:tc>
          <w:tcPr>
            <w:tcW w:w="5669" w:type="dxa"/>
          </w:tcPr>
          <w:p w14:paraId="48F8714E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35B83008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BACD9E5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rrhosis</w:t>
            </w:r>
          </w:p>
        </w:tc>
        <w:tc>
          <w:tcPr>
            <w:tcW w:w="5669" w:type="dxa"/>
          </w:tcPr>
          <w:p w14:paraId="512FE6D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4A6CE13F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76177FE4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rial fibrillation</w:t>
            </w:r>
          </w:p>
        </w:tc>
        <w:tc>
          <w:tcPr>
            <w:tcW w:w="5669" w:type="dxa"/>
          </w:tcPr>
          <w:p w14:paraId="7E9237A0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089619CB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4E0A0BEC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onic obstructive pulmonary disease</w:t>
            </w:r>
          </w:p>
        </w:tc>
        <w:tc>
          <w:tcPr>
            <w:tcW w:w="5669" w:type="dxa"/>
          </w:tcPr>
          <w:p w14:paraId="727834FF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3962C0DA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01683DAB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onary artery disease</w:t>
            </w:r>
          </w:p>
        </w:tc>
        <w:tc>
          <w:tcPr>
            <w:tcW w:w="5669" w:type="dxa"/>
          </w:tcPr>
          <w:p w14:paraId="17127016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A782644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C8D4DC4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yslipidemia</w:t>
            </w:r>
          </w:p>
        </w:tc>
        <w:tc>
          <w:tcPr>
            <w:tcW w:w="5669" w:type="dxa"/>
          </w:tcPr>
          <w:p w14:paraId="73ED1CD6" w14:textId="3BD4A052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ned by a diagnosis of dyslipidemia (in the 3 years prior) or a prescription for a statin or other lipid lowering therapy (in the year prior)</w:t>
            </w:r>
          </w:p>
        </w:tc>
      </w:tr>
      <w:tr w:rsidR="00B26E39" w:rsidRPr="00E55214" w14:paraId="1D74EB25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E60E788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ertension</w:t>
            </w:r>
          </w:p>
        </w:tc>
        <w:tc>
          <w:tcPr>
            <w:tcW w:w="5669" w:type="dxa"/>
          </w:tcPr>
          <w:p w14:paraId="069F044E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2568C6FA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296DB6DF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art failure in the past 3 years</w:t>
            </w:r>
          </w:p>
        </w:tc>
        <w:tc>
          <w:tcPr>
            <w:tcW w:w="5669" w:type="dxa"/>
          </w:tcPr>
          <w:p w14:paraId="710D46FA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421B9731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3FA63CDD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nous thromboembolism</w:t>
            </w:r>
          </w:p>
        </w:tc>
        <w:tc>
          <w:tcPr>
            <w:tcW w:w="5669" w:type="dxa"/>
          </w:tcPr>
          <w:p w14:paraId="6779AE2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168FCDB6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3783F809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ipheral arterial disease</w:t>
            </w:r>
          </w:p>
        </w:tc>
        <w:tc>
          <w:tcPr>
            <w:tcW w:w="5669" w:type="dxa"/>
          </w:tcPr>
          <w:p w14:paraId="5CCF44D0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31823990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25D3730B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ortic aneurysm</w:t>
            </w:r>
          </w:p>
        </w:tc>
        <w:tc>
          <w:tcPr>
            <w:tcW w:w="5669" w:type="dxa"/>
          </w:tcPr>
          <w:p w14:paraId="3BF1421D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57FA3D3C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6BE719C8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herosclerosis</w:t>
            </w:r>
          </w:p>
        </w:tc>
        <w:tc>
          <w:tcPr>
            <w:tcW w:w="5669" w:type="dxa"/>
          </w:tcPr>
          <w:p w14:paraId="1BD5110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7507C901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360C19E3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ebrovascular disease</w:t>
            </w:r>
          </w:p>
        </w:tc>
        <w:tc>
          <w:tcPr>
            <w:tcW w:w="5669" w:type="dxa"/>
          </w:tcPr>
          <w:p w14:paraId="0949F34F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575B333F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46B72B1E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elonephritis</w:t>
            </w:r>
          </w:p>
        </w:tc>
        <w:tc>
          <w:tcPr>
            <w:tcW w:w="5669" w:type="dxa"/>
          </w:tcPr>
          <w:p w14:paraId="7BFDEC3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1AB70C2D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60C9E61B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stitis</w:t>
            </w:r>
          </w:p>
        </w:tc>
        <w:tc>
          <w:tcPr>
            <w:tcW w:w="5669" w:type="dxa"/>
          </w:tcPr>
          <w:p w14:paraId="3C8D7B11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14ACCD3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7B5ADB62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ones or urinary tract obstruction</w:t>
            </w:r>
          </w:p>
        </w:tc>
        <w:tc>
          <w:tcPr>
            <w:tcW w:w="5669" w:type="dxa"/>
          </w:tcPr>
          <w:p w14:paraId="679F31EA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B97139C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0DA0AD4C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rinary tract infection</w:t>
            </w:r>
          </w:p>
        </w:tc>
        <w:tc>
          <w:tcPr>
            <w:tcW w:w="5669" w:type="dxa"/>
          </w:tcPr>
          <w:p w14:paraId="6824ECA3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FF1578E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DD8452E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ogenic bladder</w:t>
            </w:r>
          </w:p>
        </w:tc>
        <w:tc>
          <w:tcPr>
            <w:tcW w:w="5669" w:type="dxa"/>
          </w:tcPr>
          <w:p w14:paraId="0CE2B2C8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65E14DFC" w14:textId="77777777" w:rsidTr="000B464C">
        <w:trPr>
          <w:trHeight w:val="283"/>
        </w:trPr>
        <w:tc>
          <w:tcPr>
            <w:tcW w:w="4252" w:type="dxa"/>
            <w:vAlign w:val="center"/>
          </w:tcPr>
          <w:p w14:paraId="18B8C592" w14:textId="77777777" w:rsidR="00B26E39" w:rsidRPr="0018083A" w:rsidRDefault="00B26E39" w:rsidP="00B26E39">
            <w:pPr>
              <w:ind w:left="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180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er extremity amputation</w:t>
            </w:r>
          </w:p>
        </w:tc>
        <w:tc>
          <w:tcPr>
            <w:tcW w:w="5669" w:type="dxa"/>
          </w:tcPr>
          <w:p w14:paraId="0380239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E39" w:rsidRPr="00E55214" w14:paraId="31352BDF" w14:textId="77777777" w:rsidTr="000B464C">
        <w:trPr>
          <w:trHeight w:val="283"/>
        </w:trPr>
        <w:tc>
          <w:tcPr>
            <w:tcW w:w="4252" w:type="dxa"/>
          </w:tcPr>
          <w:p w14:paraId="0F79B45C" w14:textId="77777777" w:rsidR="00B26E39" w:rsidRPr="00E55214" w:rsidRDefault="00B26E39" w:rsidP="00B26E39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ealthcare use</w:t>
            </w:r>
          </w:p>
        </w:tc>
        <w:tc>
          <w:tcPr>
            <w:tcW w:w="5669" w:type="dxa"/>
          </w:tcPr>
          <w:p w14:paraId="4B08F1E8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4EBE65B2" w14:textId="77777777" w:rsidTr="000B464C">
        <w:trPr>
          <w:trHeight w:val="283"/>
        </w:trPr>
        <w:tc>
          <w:tcPr>
            <w:tcW w:w="4252" w:type="dxa"/>
          </w:tcPr>
          <w:p w14:paraId="5FE0D4A4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umber of inpatient hospitalizations </w:t>
            </w:r>
          </w:p>
        </w:tc>
        <w:tc>
          <w:tcPr>
            <w:tcW w:w="5669" w:type="dxa"/>
          </w:tcPr>
          <w:p w14:paraId="4F4A6E1F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the 365 days prior to and including study cohort entry</w:t>
            </w:r>
          </w:p>
          <w:p w14:paraId="756F6D3B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tegorized as 0, 1-2, or </w:t>
            </w:r>
            <w:r w:rsidRPr="00E55214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</w:tr>
      <w:tr w:rsidR="00B26E39" w:rsidRPr="00E55214" w14:paraId="72915519" w14:textId="77777777" w:rsidTr="000B464C">
        <w:trPr>
          <w:trHeight w:val="283"/>
        </w:trPr>
        <w:tc>
          <w:tcPr>
            <w:tcW w:w="4252" w:type="dxa"/>
          </w:tcPr>
          <w:p w14:paraId="795041D7" w14:textId="77777777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physician visits</w:t>
            </w:r>
          </w:p>
        </w:tc>
        <w:tc>
          <w:tcPr>
            <w:tcW w:w="5669" w:type="dxa"/>
          </w:tcPr>
          <w:p w14:paraId="16FACFB1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luded inpatient and outpatient visits in the 365 days prior to study cohort entry</w:t>
            </w:r>
          </w:p>
          <w:p w14:paraId="2EFE7312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tegorized as 0-2, 3-5, or </w:t>
            </w:r>
            <w:r w:rsidRPr="00E55214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</w:p>
        </w:tc>
      </w:tr>
      <w:tr w:rsidR="00B26E39" w:rsidRPr="00E55214" w14:paraId="2CF8B908" w14:textId="77777777" w:rsidTr="000B464C">
        <w:trPr>
          <w:trHeight w:val="283"/>
        </w:trPr>
        <w:tc>
          <w:tcPr>
            <w:tcW w:w="4252" w:type="dxa"/>
          </w:tcPr>
          <w:p w14:paraId="4C7A9EEF" w14:textId="77777777" w:rsidR="00B26E39" w:rsidRPr="00E55214" w:rsidRDefault="00B26E39" w:rsidP="00B26E39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dditional CPRD covariates</w:t>
            </w:r>
          </w:p>
        </w:tc>
        <w:tc>
          <w:tcPr>
            <w:tcW w:w="5669" w:type="dxa"/>
          </w:tcPr>
          <w:p w14:paraId="17302499" w14:textId="77777777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6E39" w:rsidRPr="00E55214" w14:paraId="58E5BF93" w14:textId="77777777" w:rsidTr="000B464C">
        <w:trPr>
          <w:trHeight w:val="283"/>
        </w:trPr>
        <w:tc>
          <w:tcPr>
            <w:tcW w:w="4252" w:type="dxa"/>
          </w:tcPr>
          <w:p w14:paraId="5CDF2B44" w14:textId="732F0500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dy mass index (kg/m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5669" w:type="dxa"/>
          </w:tcPr>
          <w:p w14:paraId="540FE4C5" w14:textId="0821A446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last measurement </w:t>
            </w:r>
            <w:r w:rsidR="00F90D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any 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study cohort entry</w:t>
            </w:r>
          </w:p>
          <w:p w14:paraId="22A617A4" w14:textId="5977EE8E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tegorized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30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30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issing</w:t>
            </w:r>
          </w:p>
        </w:tc>
      </w:tr>
      <w:tr w:rsidR="00B26E39" w:rsidRPr="00E55214" w14:paraId="644CC103" w14:textId="77777777" w:rsidTr="000B464C">
        <w:trPr>
          <w:trHeight w:val="283"/>
        </w:trPr>
        <w:tc>
          <w:tcPr>
            <w:tcW w:w="4252" w:type="dxa"/>
          </w:tcPr>
          <w:p w14:paraId="00F351CF" w14:textId="58705F88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oking status</w:t>
            </w:r>
          </w:p>
        </w:tc>
        <w:tc>
          <w:tcPr>
            <w:tcW w:w="5669" w:type="dxa"/>
          </w:tcPr>
          <w:p w14:paraId="4FA5EFA8" w14:textId="0E60265B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last measurement </w:t>
            </w:r>
            <w:r w:rsidR="00373B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any 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study cohort entry</w:t>
            </w:r>
          </w:p>
          <w:p w14:paraId="4641C5C4" w14:textId="75FC46E9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zed as never, ever, or missing</w:t>
            </w:r>
          </w:p>
        </w:tc>
      </w:tr>
      <w:tr w:rsidR="00B26E39" w:rsidRPr="00E55214" w14:paraId="5A2356AF" w14:textId="77777777" w:rsidTr="000B464C">
        <w:trPr>
          <w:trHeight w:val="283"/>
        </w:trPr>
        <w:tc>
          <w:tcPr>
            <w:tcW w:w="4252" w:type="dxa"/>
          </w:tcPr>
          <w:p w14:paraId="6F957949" w14:textId="77ACA74E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ace</w:t>
            </w:r>
          </w:p>
        </w:tc>
        <w:tc>
          <w:tcPr>
            <w:tcW w:w="5669" w:type="dxa"/>
          </w:tcPr>
          <w:p w14:paraId="38457711" w14:textId="4747C794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essed </w:t>
            </w:r>
            <w:r w:rsidR="00467A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study cohort entry</w:t>
            </w:r>
          </w:p>
          <w:p w14:paraId="3E4E3A67" w14:textId="2BAD6D0A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egorized as white, other, or missing</w:t>
            </w:r>
          </w:p>
        </w:tc>
      </w:tr>
      <w:tr w:rsidR="00B26E39" w:rsidRPr="00E55214" w14:paraId="15D60C13" w14:textId="77777777" w:rsidTr="000B464C">
        <w:trPr>
          <w:trHeight w:val="283"/>
        </w:trPr>
        <w:tc>
          <w:tcPr>
            <w:tcW w:w="4252" w:type="dxa"/>
          </w:tcPr>
          <w:p w14:paraId="18C16C8A" w14:textId="5DB89B34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lood pressure (mm Hg)</w:t>
            </w:r>
          </w:p>
        </w:tc>
        <w:tc>
          <w:tcPr>
            <w:tcW w:w="5669" w:type="dxa"/>
          </w:tcPr>
          <w:p w14:paraId="08043A19" w14:textId="30DCA315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last measurement </w:t>
            </w:r>
            <w:r w:rsidR="00F90D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any 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study cohort entry</w:t>
            </w:r>
          </w:p>
          <w:p w14:paraId="3E607785" w14:textId="0E7312B0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Categorized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BP &lt;90 and SBP &lt;140, D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90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S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14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issing</w:t>
            </w:r>
          </w:p>
        </w:tc>
      </w:tr>
      <w:tr w:rsidR="00B26E39" w:rsidRPr="00E55214" w14:paraId="5D161743" w14:textId="77777777" w:rsidTr="000B464C">
        <w:trPr>
          <w:trHeight w:val="283"/>
        </w:trPr>
        <w:tc>
          <w:tcPr>
            <w:tcW w:w="4252" w:type="dxa"/>
          </w:tcPr>
          <w:p w14:paraId="4F99F7D0" w14:textId="61ED0A7F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eGFR (mL/min/1.73 m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5669" w:type="dxa"/>
          </w:tcPr>
          <w:p w14:paraId="34097E9E" w14:textId="0D534045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last measurement </w:t>
            </w:r>
            <w:r w:rsidR="00F90D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any 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study cohort entry</w:t>
            </w:r>
          </w:p>
          <w:p w14:paraId="7843D382" w14:textId="4B90EC6D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tegorized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60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issing</w:t>
            </w:r>
          </w:p>
        </w:tc>
      </w:tr>
      <w:tr w:rsidR="00B26E39" w:rsidRPr="00E55214" w14:paraId="06FBF2EE" w14:textId="77777777" w:rsidTr="000B464C">
        <w:trPr>
          <w:trHeight w:val="283"/>
        </w:trPr>
        <w:tc>
          <w:tcPr>
            <w:tcW w:w="4252" w:type="dxa"/>
            <w:tcBorders>
              <w:bottom w:val="single" w:sz="4" w:space="0" w:color="auto"/>
            </w:tcBorders>
          </w:tcPr>
          <w:p w14:paraId="33875B0E" w14:textId="396F6508" w:rsidR="00B26E39" w:rsidRPr="00E55214" w:rsidRDefault="00B26E39" w:rsidP="00B26E39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bA1c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evel </w:t>
            </w: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%)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65972F92" w14:textId="13C185AB" w:rsidR="00B26E39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Based on last measurement </w:t>
            </w:r>
            <w:r w:rsidR="00F90DA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t any tim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study cohort entry</w:t>
            </w:r>
          </w:p>
          <w:p w14:paraId="6C4DFD51" w14:textId="32C7EFC1" w:rsidR="00B26E39" w:rsidRPr="00E55214" w:rsidRDefault="00B26E39" w:rsidP="00B26E3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5521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ategorized a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≤7, 7.1-8, &gt;8 or missing</w:t>
            </w:r>
          </w:p>
        </w:tc>
      </w:tr>
    </w:tbl>
    <w:p w14:paraId="0AA35A86" w14:textId="77777777" w:rsidR="00A175F7" w:rsidRPr="00660598" w:rsidRDefault="00A175F7" w:rsidP="00BD1C5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0598">
        <w:rPr>
          <w:rFonts w:ascii="Times New Roman" w:hAnsi="Times New Roman" w:cs="Times New Roman"/>
        </w:rPr>
        <w:t>Abbreviations: ATC, Anatomical Therapeutic Chemical; DBP, diastolic blood pressure; eGFR, estimated glomerular filtration rate; HbA1c, haemoglobin A1c; SBP, systolic blood pressure.</w:t>
      </w:r>
    </w:p>
    <w:p w14:paraId="710A79CD" w14:textId="521269E7" w:rsidR="00F64EB5" w:rsidRPr="00660598" w:rsidRDefault="00A175F7" w:rsidP="0066059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0598">
        <w:rPr>
          <w:rFonts w:ascii="Times New Roman" w:hAnsi="Times New Roman" w:cs="Times New Roman"/>
          <w:vertAlign w:val="superscript"/>
        </w:rPr>
        <w:t>*</w:t>
      </w:r>
      <w:r w:rsidRPr="00660598">
        <w:rPr>
          <w:rFonts w:ascii="Times New Roman" w:hAnsi="Times New Roman" w:cs="Times New Roman"/>
        </w:rPr>
        <w:t xml:space="preserve">Unless otherwise specified, </w:t>
      </w:r>
      <w:r w:rsidR="006E1FF2" w:rsidRPr="00660598">
        <w:rPr>
          <w:rFonts w:ascii="Times New Roman" w:hAnsi="Times New Roman" w:cs="Times New Roman"/>
        </w:rPr>
        <w:t>m</w:t>
      </w:r>
      <w:r w:rsidR="00006B36" w:rsidRPr="00660598">
        <w:rPr>
          <w:rFonts w:ascii="Times New Roman" w:hAnsi="Times New Roman" w:cs="Times New Roman"/>
        </w:rPr>
        <w:t>edications and healthcare use were assessed in the year prior to study cohort entry. C</w:t>
      </w:r>
      <w:r w:rsidRPr="00660598">
        <w:rPr>
          <w:rFonts w:ascii="Times New Roman" w:hAnsi="Times New Roman" w:cs="Times New Roman"/>
        </w:rPr>
        <w:t>omorbidities were ascertained from hospitalization or physician claims data in the three years prior to study cohort entry.</w:t>
      </w:r>
      <w:r w:rsidR="00F64EB5" w:rsidRPr="00660598">
        <w:rPr>
          <w:rFonts w:ascii="Times New Roman" w:hAnsi="Times New Roman" w:cs="Times New Roman"/>
        </w:rPr>
        <w:t xml:space="preserve"> </w:t>
      </w:r>
      <w:r w:rsidR="00006B36" w:rsidRPr="00660598">
        <w:rPr>
          <w:rFonts w:ascii="Times New Roman" w:hAnsi="Times New Roman" w:cs="Times New Roman"/>
        </w:rPr>
        <w:t>Comorbidities were defined</w:t>
      </w:r>
      <w:r w:rsidRPr="00660598">
        <w:rPr>
          <w:rFonts w:ascii="Times New Roman" w:hAnsi="Times New Roman" w:cs="Times New Roman"/>
        </w:rPr>
        <w:t xml:space="preserve"> using ICD-9-CM for outpatient claims (except Ontario, which used ICD-8 codes, and CPRD, which used Read codes) and ICD-10-C</w:t>
      </w:r>
      <w:r w:rsidR="00D17C6B" w:rsidRPr="00660598">
        <w:rPr>
          <w:rFonts w:ascii="Times New Roman" w:hAnsi="Times New Roman" w:cs="Times New Roman"/>
        </w:rPr>
        <w:t>A for hospitalization records. P</w:t>
      </w:r>
      <w:r w:rsidRPr="00660598">
        <w:rPr>
          <w:rFonts w:ascii="Times New Roman" w:hAnsi="Times New Roman" w:cs="Times New Roman"/>
        </w:rPr>
        <w:t>rocedures were defined using ICD-9-CM, Canadian Classification of Diagnostic, Therapeutic, and Surgical Procedures (CCP)</w:t>
      </w:r>
      <w:r w:rsidR="00471738" w:rsidRPr="00660598">
        <w:rPr>
          <w:rFonts w:ascii="Times New Roman" w:hAnsi="Times New Roman" w:cs="Times New Roman"/>
        </w:rPr>
        <w:t>,</w:t>
      </w:r>
      <w:r w:rsidRPr="00660598">
        <w:rPr>
          <w:rFonts w:ascii="Times New Roman" w:hAnsi="Times New Roman" w:cs="Times New Roman"/>
        </w:rPr>
        <w:t xml:space="preserve"> Canadian Classification of Health</w:t>
      </w:r>
      <w:r w:rsidR="00471738" w:rsidRPr="00660598">
        <w:rPr>
          <w:rFonts w:ascii="Times New Roman" w:hAnsi="Times New Roman" w:cs="Times New Roman"/>
        </w:rPr>
        <w:t xml:space="preserve"> Interventions (CCI) and</w:t>
      </w:r>
      <w:r w:rsidRPr="00660598">
        <w:rPr>
          <w:rFonts w:ascii="Times New Roman" w:hAnsi="Times New Roman" w:cs="Times New Roman"/>
        </w:rPr>
        <w:t xml:space="preserve"> site-specific procedure codes.</w:t>
      </w:r>
    </w:p>
    <w:p w14:paraId="7D44CC76" w14:textId="74C0F981" w:rsidR="00A74B90" w:rsidRPr="00660598" w:rsidRDefault="00F64EB5" w:rsidP="0066059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60598">
        <w:rPr>
          <w:rFonts w:ascii="Times New Roman" w:hAnsi="Times New Roman" w:cs="Times New Roman"/>
          <w:vertAlign w:val="superscript"/>
        </w:rPr>
        <w:t>†</w:t>
      </w:r>
      <w:r w:rsidRPr="00660598">
        <w:rPr>
          <w:rFonts w:ascii="Times New Roman" w:hAnsi="Times New Roman" w:cs="Times New Roman"/>
        </w:rPr>
        <w:t>In SK, the number of non-antidiabetic drug classes was defined using the list of medication covariates rather than ATC-defined classes due to unavailability of ATC codes.</w:t>
      </w:r>
    </w:p>
    <w:p w14:paraId="12D44399" w14:textId="394FD08E" w:rsidR="007E2A53" w:rsidRPr="00550CD2" w:rsidRDefault="007E2A53">
      <w:pPr>
        <w:rPr>
          <w:rFonts w:ascii="Times New Roman" w:hAnsi="Times New Roman" w:cs="Times New Roman"/>
        </w:rPr>
      </w:pPr>
    </w:p>
    <w:p w14:paraId="74A88926" w14:textId="77777777" w:rsidR="00E91437" w:rsidRPr="00550CD2" w:rsidRDefault="00E91437" w:rsidP="009902CA">
      <w:pPr>
        <w:rPr>
          <w:rFonts w:ascii="Times New Roman" w:hAnsi="Times New Roman" w:cs="Times New Roman"/>
          <w:b/>
        </w:rPr>
        <w:sectPr w:rsidR="00E91437" w:rsidRPr="00550CD2" w:rsidSect="00E91437">
          <w:footerReference w:type="default" r:id="rId8"/>
          <w:pgSz w:w="12240" w:h="15840"/>
          <w:pgMar w:top="1077" w:right="1440" w:bottom="1077" w:left="1440" w:header="709" w:footer="709" w:gutter="0"/>
          <w:pgNumType w:fmt="lowerRoman"/>
          <w:cols w:space="708"/>
          <w:docGrid w:linePitch="360"/>
        </w:sectPr>
      </w:pPr>
    </w:p>
    <w:p w14:paraId="2FCDC301" w14:textId="4C30AFE8" w:rsidR="0012072B" w:rsidRDefault="0012072B" w:rsidP="0012072B">
      <w:pPr>
        <w:pStyle w:val="Heading1"/>
      </w:pPr>
      <w:bookmarkStart w:id="2" w:name="_Toc76465181"/>
      <w:r w:rsidRPr="006B7ACD">
        <w:lastRenderedPageBreak/>
        <w:t xml:space="preserve">Table S3: </w:t>
      </w:r>
      <w:r w:rsidRPr="006B7ACD">
        <w:rPr>
          <w:b w:val="0"/>
          <w:bCs w:val="0"/>
        </w:rPr>
        <w:t>Baseline characteristics of new users of DPP-4 inhibitors, SGLT-2 inhibitors</w:t>
      </w:r>
      <w:r w:rsidR="001F3166">
        <w:rPr>
          <w:b w:val="0"/>
          <w:bCs w:val="0"/>
        </w:rPr>
        <w:t>,</w:t>
      </w:r>
      <w:r w:rsidRPr="006B7ACD">
        <w:rPr>
          <w:b w:val="0"/>
          <w:bCs w:val="0"/>
        </w:rPr>
        <w:t xml:space="preserve"> and GLP-1 receptor agonists in Canada and the UK</w:t>
      </w:r>
      <w:bookmarkEnd w:id="2"/>
      <w:r w:rsidR="001F3166">
        <w:rPr>
          <w:b w:val="0"/>
          <w:bCs w:val="0"/>
        </w:rPr>
        <w:t>.</w:t>
      </w:r>
    </w:p>
    <w:tbl>
      <w:tblPr>
        <w:tblStyle w:val="TableGridLight"/>
        <w:tblW w:w="14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1927"/>
        <w:gridCol w:w="1927"/>
        <w:gridCol w:w="1936"/>
        <w:gridCol w:w="1927"/>
        <w:gridCol w:w="1927"/>
        <w:gridCol w:w="1936"/>
      </w:tblGrid>
      <w:tr w:rsidR="0012072B" w:rsidRPr="0047483B" w14:paraId="28DB4DF1" w14:textId="77777777" w:rsidTr="00DC2086">
        <w:trPr>
          <w:trHeight w:val="190"/>
        </w:trPr>
        <w:tc>
          <w:tcPr>
            <w:tcW w:w="24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EC4D9" w14:textId="77777777" w:rsidR="0012072B" w:rsidRPr="00424D65" w:rsidRDefault="0012072B" w:rsidP="00DC20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5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773F" w14:textId="77777777" w:rsidR="0012072B" w:rsidRPr="00D85979" w:rsidRDefault="0012072B" w:rsidP="00E60E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D859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5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F5917E" w14:textId="77777777" w:rsidR="0012072B" w:rsidRPr="00D85979" w:rsidRDefault="0012072B" w:rsidP="00E60E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D859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UK</w:t>
            </w:r>
          </w:p>
        </w:tc>
      </w:tr>
      <w:tr w:rsidR="0012072B" w:rsidRPr="0047483B" w14:paraId="3952FDFC" w14:textId="77777777" w:rsidTr="00DC2086">
        <w:trPr>
          <w:trHeight w:val="190"/>
        </w:trPr>
        <w:tc>
          <w:tcPr>
            <w:tcW w:w="2470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049CEC0" w14:textId="77777777" w:rsidR="0012072B" w:rsidRPr="00424D65" w:rsidRDefault="001207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A8D5812" w14:textId="6AA5AFAF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DPP-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i</w:t>
            </w: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hibitors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0B78667D" w14:textId="7151CA2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0070E6" w14:textId="69C5247D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LP-1 receptor agonist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CF7F6D5" w14:textId="4B15C605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PP-4 inhibitors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  <w:hideMark/>
          </w:tcPr>
          <w:p w14:paraId="6FC50398" w14:textId="1D5A9C43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  <w:hideMark/>
          </w:tcPr>
          <w:p w14:paraId="7427E397" w14:textId="38298624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LP-1 receptor agonists</w:t>
            </w:r>
          </w:p>
        </w:tc>
      </w:tr>
      <w:tr w:rsidR="0012072B" w:rsidRPr="0047483B" w14:paraId="7297D922" w14:textId="77777777" w:rsidTr="00DC2086">
        <w:trPr>
          <w:trHeight w:val="104"/>
        </w:trPr>
        <w:tc>
          <w:tcPr>
            <w:tcW w:w="24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7634" w14:textId="77777777" w:rsidR="0012072B" w:rsidRPr="00424D65" w:rsidRDefault="0012072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17193" w14:textId="029FA6E5" w:rsidR="0012072B" w:rsidRPr="0047483B" w:rsidRDefault="00326B52" w:rsidP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88</w:t>
            </w:r>
            <w:r w:rsidR="0012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8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5A7ECF38" w14:textId="53689DB3" w:rsidR="0012072B" w:rsidRPr="0047483B" w:rsidRDefault="00326B52" w:rsidP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63</w:t>
            </w:r>
            <w:r w:rsidR="0012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E087BC" w14:textId="2626B296" w:rsidR="0012072B" w:rsidRPr="0047483B" w:rsidRDefault="00326B52" w:rsidP="00A86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6</w:t>
            </w:r>
            <w:r w:rsidR="0012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C422D2" w14:textId="75DAD2F9" w:rsidR="0012072B" w:rsidRPr="0047483B" w:rsidRDefault="00326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5</w:t>
            </w:r>
            <w:r w:rsidR="0012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9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789EDE" w14:textId="12A5AF98" w:rsidR="0012072B" w:rsidRPr="0047483B" w:rsidRDefault="00326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</w:t>
            </w:r>
            <w:r w:rsidR="00120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4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3768E" w14:textId="2298F10C" w:rsidR="0012072B" w:rsidRPr="0047483B" w:rsidRDefault="00326B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(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</w:t>
            </w:r>
            <w:r w:rsidR="001207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,</w:t>
            </w:r>
            <w:r w:rsidR="0012072B" w:rsidRPr="004748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16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12072B" w:rsidRPr="0047483B" w14:paraId="18B16D71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671EC5B" w14:textId="77777777" w:rsidR="0012072B" w:rsidRPr="00424D65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ge (years)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B853468" w14:textId="77777777" w:rsidR="0012072B" w:rsidRPr="0047483B" w:rsidRDefault="0012072B" w:rsidP="00DC2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03828F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89360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EA3BED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4409D255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</w:tcPr>
          <w:p w14:paraId="47D6DB8C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12072B" w:rsidRPr="0047483B" w14:paraId="57241196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69C04AE2" w14:textId="46AF3A0E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</w:t>
            </w:r>
            <w:r w:rsidR="00BD1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05C13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 (0.0)</w:t>
            </w:r>
          </w:p>
        </w:tc>
        <w:tc>
          <w:tcPr>
            <w:tcW w:w="1927" w:type="dxa"/>
            <w:vAlign w:val="center"/>
          </w:tcPr>
          <w:p w14:paraId="24D1C07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 (0.0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DD116CE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 (0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64AF8E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27" w:type="dxa"/>
            <w:noWrap/>
            <w:vAlign w:val="center"/>
            <w:hideMark/>
          </w:tcPr>
          <w:p w14:paraId="26AFC8CF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36" w:type="dxa"/>
            <w:noWrap/>
            <w:vAlign w:val="center"/>
            <w:hideMark/>
          </w:tcPr>
          <w:p w14:paraId="40B7682B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</w:tr>
      <w:tr w:rsidR="0012072B" w:rsidRPr="0047483B" w14:paraId="63074842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1DC38AC6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-3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AF9B41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0 (1.3)</w:t>
            </w:r>
          </w:p>
        </w:tc>
        <w:tc>
          <w:tcPr>
            <w:tcW w:w="1927" w:type="dxa"/>
            <w:vAlign w:val="center"/>
          </w:tcPr>
          <w:p w14:paraId="78E3F7D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5 (1.6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CA7A3E2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559 (5.9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46F88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27" w:type="dxa"/>
            <w:noWrap/>
            <w:vAlign w:val="center"/>
            <w:hideMark/>
          </w:tcPr>
          <w:p w14:paraId="0BB954AC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 (2.0)</w:t>
            </w:r>
          </w:p>
        </w:tc>
        <w:tc>
          <w:tcPr>
            <w:tcW w:w="1936" w:type="dxa"/>
            <w:noWrap/>
            <w:vAlign w:val="center"/>
            <w:hideMark/>
          </w:tcPr>
          <w:p w14:paraId="5FF2071A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 (2.8)</w:t>
            </w:r>
          </w:p>
        </w:tc>
      </w:tr>
      <w:tr w:rsidR="0012072B" w:rsidRPr="0047483B" w14:paraId="632941AF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296C07AF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-4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6F9A2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5 (4.1)</w:t>
            </w:r>
          </w:p>
        </w:tc>
        <w:tc>
          <w:tcPr>
            <w:tcW w:w="1927" w:type="dxa"/>
            <w:vAlign w:val="center"/>
          </w:tcPr>
          <w:p w14:paraId="4479418D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4 (5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7AD49C54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,459 (13.0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7E481D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3 (6.2)</w:t>
            </w:r>
          </w:p>
        </w:tc>
        <w:tc>
          <w:tcPr>
            <w:tcW w:w="1927" w:type="dxa"/>
            <w:noWrap/>
            <w:vAlign w:val="center"/>
            <w:hideMark/>
          </w:tcPr>
          <w:p w14:paraId="0CA15548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5 (9.3)</w:t>
            </w:r>
          </w:p>
        </w:tc>
        <w:tc>
          <w:tcPr>
            <w:tcW w:w="1936" w:type="dxa"/>
            <w:noWrap/>
            <w:vAlign w:val="center"/>
            <w:hideMark/>
          </w:tcPr>
          <w:p w14:paraId="24516F58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 (9.9)</w:t>
            </w:r>
          </w:p>
        </w:tc>
      </w:tr>
      <w:tr w:rsidR="0012072B" w:rsidRPr="0047483B" w14:paraId="12F6D7CC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40C9B1B0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-5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B281F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4 (10.0)</w:t>
            </w:r>
          </w:p>
        </w:tc>
        <w:tc>
          <w:tcPr>
            <w:tcW w:w="1927" w:type="dxa"/>
            <w:vAlign w:val="center"/>
          </w:tcPr>
          <w:p w14:paraId="1F315A3E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7 (13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435FD11E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,396 (24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E64882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9 (17.7)</w:t>
            </w:r>
          </w:p>
        </w:tc>
        <w:tc>
          <w:tcPr>
            <w:tcW w:w="1927" w:type="dxa"/>
            <w:noWrap/>
            <w:vAlign w:val="center"/>
            <w:hideMark/>
          </w:tcPr>
          <w:p w14:paraId="1678908D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2 (28.4)</w:t>
            </w:r>
          </w:p>
        </w:tc>
        <w:tc>
          <w:tcPr>
            <w:tcW w:w="1936" w:type="dxa"/>
            <w:noWrap/>
            <w:vAlign w:val="center"/>
            <w:hideMark/>
          </w:tcPr>
          <w:p w14:paraId="2A4E253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4 (29.4)</w:t>
            </w:r>
          </w:p>
        </w:tc>
      </w:tr>
      <w:tr w:rsidR="0012072B" w:rsidRPr="0047483B" w14:paraId="215B176B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22C169A7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-6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FEFC83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9 (18.7)</w:t>
            </w:r>
          </w:p>
        </w:tc>
        <w:tc>
          <w:tcPr>
            <w:tcW w:w="1927" w:type="dxa"/>
            <w:vAlign w:val="center"/>
          </w:tcPr>
          <w:p w14:paraId="012A2D6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7 (21.7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4A1D3737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,261 (31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C0E8C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0 (23.7)</w:t>
            </w:r>
          </w:p>
        </w:tc>
        <w:tc>
          <w:tcPr>
            <w:tcW w:w="1927" w:type="dxa"/>
            <w:noWrap/>
            <w:vAlign w:val="center"/>
            <w:hideMark/>
          </w:tcPr>
          <w:p w14:paraId="5E2706CC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1 (34.1)</w:t>
            </w:r>
          </w:p>
        </w:tc>
        <w:tc>
          <w:tcPr>
            <w:tcW w:w="1936" w:type="dxa"/>
            <w:noWrap/>
            <w:vAlign w:val="center"/>
            <w:hideMark/>
          </w:tcPr>
          <w:p w14:paraId="1A3C9634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3 (32.8)</w:t>
            </w:r>
          </w:p>
        </w:tc>
      </w:tr>
      <w:tr w:rsidR="0012072B" w:rsidRPr="0047483B" w14:paraId="26E0D8A2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3E9E2522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-7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036B35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2 (40.0)</w:t>
            </w:r>
          </w:p>
        </w:tc>
        <w:tc>
          <w:tcPr>
            <w:tcW w:w="1927" w:type="dxa"/>
            <w:vAlign w:val="center"/>
          </w:tcPr>
          <w:p w14:paraId="2234B2A3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 (45.4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AB5DDA5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,838 (22.0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04F942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0 (26.4)</w:t>
            </w:r>
          </w:p>
        </w:tc>
        <w:tc>
          <w:tcPr>
            <w:tcW w:w="1927" w:type="dxa"/>
            <w:noWrap/>
            <w:vAlign w:val="center"/>
            <w:hideMark/>
          </w:tcPr>
          <w:p w14:paraId="6FDB052F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3 (21.8)</w:t>
            </w:r>
          </w:p>
        </w:tc>
        <w:tc>
          <w:tcPr>
            <w:tcW w:w="1936" w:type="dxa"/>
            <w:noWrap/>
            <w:vAlign w:val="center"/>
            <w:hideMark/>
          </w:tcPr>
          <w:p w14:paraId="4062BC5B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9 (21.3)</w:t>
            </w:r>
          </w:p>
        </w:tc>
      </w:tr>
      <w:tr w:rsidR="0012072B" w:rsidRPr="0047483B" w14:paraId="3915AE9E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1AE39612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-8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00F480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7 (19.9)</w:t>
            </w:r>
          </w:p>
        </w:tc>
        <w:tc>
          <w:tcPr>
            <w:tcW w:w="1927" w:type="dxa"/>
            <w:vAlign w:val="center"/>
          </w:tcPr>
          <w:p w14:paraId="47B0A2A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0 (11.5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E5D87F5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9 (3.5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35BC4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2 (18.3)</w:t>
            </w:r>
          </w:p>
        </w:tc>
        <w:tc>
          <w:tcPr>
            <w:tcW w:w="1927" w:type="dxa"/>
            <w:noWrap/>
            <w:vAlign w:val="center"/>
            <w:hideMark/>
          </w:tcPr>
          <w:p w14:paraId="39852725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 (4.1)</w:t>
            </w:r>
          </w:p>
        </w:tc>
        <w:tc>
          <w:tcPr>
            <w:tcW w:w="1936" w:type="dxa"/>
            <w:noWrap/>
            <w:vAlign w:val="center"/>
            <w:hideMark/>
          </w:tcPr>
          <w:p w14:paraId="443B7C20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 (3.4)</w:t>
            </w:r>
          </w:p>
        </w:tc>
      </w:tr>
      <w:tr w:rsidR="0012072B" w:rsidRPr="0047483B" w14:paraId="2000ABF3" w14:textId="77777777" w:rsidTr="00DC2086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B8D2" w14:textId="4B5301A1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gt;</w:t>
            </w:r>
            <w:r w:rsidR="00BD1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70677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5 (5.9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41FFC338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6 (1.1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F119D5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 (0.2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8B5BA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4 (6.1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E08700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7CA17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</w:p>
        </w:tc>
      </w:tr>
      <w:tr w:rsidR="0012072B" w:rsidRPr="0047483B" w14:paraId="713342AC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49B7" w14:textId="77777777" w:rsidR="0012072B" w:rsidRPr="00424D65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emale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5D369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3 (44.3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4C7F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6 (4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F6699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,373 (54.1)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FD9D8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4 (43.0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4FA47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6 (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2423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7 (48.5)</w:t>
            </w:r>
          </w:p>
        </w:tc>
      </w:tr>
      <w:tr w:rsidR="0012072B" w:rsidRPr="0047483B" w14:paraId="58F6EDFD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691A2A4" w14:textId="77777777" w:rsidR="0012072B" w:rsidRPr="00424D65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alendar year at cohort entry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C19459F" w14:textId="77777777" w:rsidR="0012072B" w:rsidRPr="0047483B" w:rsidRDefault="0012072B" w:rsidP="00DC2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6090A8A5" w14:textId="2C0BD7B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A2B183" w14:textId="5D5F49A4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480B3D4" w14:textId="2B990154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F7932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9614F" w14:textId="27D4CACF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12072B" w:rsidRPr="0047483B" w14:paraId="242BA9BE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1414D808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6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B06B91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8,476 (46.8)</w:t>
            </w:r>
          </w:p>
        </w:tc>
        <w:tc>
          <w:tcPr>
            <w:tcW w:w="1927" w:type="dxa"/>
            <w:vAlign w:val="center"/>
          </w:tcPr>
          <w:p w14:paraId="511B9083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,189 (44.8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983CEBA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,849 (40.9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9E86F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1 (58.6)</w:t>
            </w:r>
          </w:p>
        </w:tc>
        <w:tc>
          <w:tcPr>
            <w:tcW w:w="1927" w:type="dxa"/>
            <w:noWrap/>
            <w:vAlign w:val="center"/>
            <w:hideMark/>
          </w:tcPr>
          <w:p w14:paraId="1CABAF6F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9 (53.2)</w:t>
            </w:r>
          </w:p>
        </w:tc>
        <w:tc>
          <w:tcPr>
            <w:tcW w:w="1936" w:type="dxa"/>
            <w:noWrap/>
            <w:vAlign w:val="center"/>
            <w:hideMark/>
          </w:tcPr>
          <w:p w14:paraId="0175EDAD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1 (54.0)</w:t>
            </w:r>
          </w:p>
        </w:tc>
      </w:tr>
      <w:tr w:rsidR="0012072B" w:rsidRPr="0047483B" w14:paraId="326CFCD7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3A1B91BA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7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B25849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,671 (38.5)</w:t>
            </w:r>
          </w:p>
        </w:tc>
        <w:tc>
          <w:tcPr>
            <w:tcW w:w="1927" w:type="dxa"/>
            <w:vAlign w:val="center"/>
          </w:tcPr>
          <w:p w14:paraId="2AF1C43C" w14:textId="7DA654CB" w:rsidR="0012072B" w:rsidRPr="0047483B" w:rsidRDefault="00D5612C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,935</w:t>
            </w:r>
            <w:r w:rsidR="0012072B"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40.4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801F1DD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,614 (36.2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A86A6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 (41.4)</w:t>
            </w:r>
          </w:p>
        </w:tc>
        <w:tc>
          <w:tcPr>
            <w:tcW w:w="1927" w:type="dxa"/>
            <w:noWrap/>
            <w:vAlign w:val="center"/>
            <w:hideMark/>
          </w:tcPr>
          <w:p w14:paraId="6105BC77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4 (46.8)</w:t>
            </w:r>
          </w:p>
        </w:tc>
        <w:tc>
          <w:tcPr>
            <w:tcW w:w="1936" w:type="dxa"/>
            <w:noWrap/>
            <w:vAlign w:val="center"/>
            <w:hideMark/>
          </w:tcPr>
          <w:p w14:paraId="341C0808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8 (46.0)</w:t>
            </w:r>
          </w:p>
        </w:tc>
      </w:tr>
      <w:tr w:rsidR="0012072B" w:rsidRPr="0047483B" w14:paraId="501AC725" w14:textId="77777777" w:rsidTr="00DC2086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C8718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8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76608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,733 (14.7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0322113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,105 (14.8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FBD37C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,087 (22.9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ED07B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4E4695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F69E1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</w:tr>
      <w:tr w:rsidR="0012072B" w:rsidRPr="0047483B" w14:paraId="284858DF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E56AF88" w14:textId="77777777" w:rsidR="0012072B" w:rsidRPr="00424D65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Diabetes duration 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E98CD1F" w14:textId="77777777" w:rsidR="0012072B" w:rsidRPr="0047483B" w:rsidRDefault="0012072B" w:rsidP="00DC2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5701FA7F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F3CAF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0BEC7CB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32036A9A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</w:tcPr>
          <w:p w14:paraId="481D54BB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12072B" w:rsidRPr="0047483B" w14:paraId="0BA864E3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7A863761" w14:textId="3C2A3C8D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lt;</w:t>
            </w:r>
            <w:r w:rsidR="00BD1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 year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077250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,915 (8.4)</w:t>
            </w:r>
          </w:p>
        </w:tc>
        <w:tc>
          <w:tcPr>
            <w:tcW w:w="1927" w:type="dxa"/>
            <w:vAlign w:val="center"/>
          </w:tcPr>
          <w:p w14:paraId="5AB91418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438 (4.6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0944BCEE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,168 (15.7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10B2A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6 (5.9)</w:t>
            </w:r>
          </w:p>
        </w:tc>
        <w:tc>
          <w:tcPr>
            <w:tcW w:w="1927" w:type="dxa"/>
            <w:noWrap/>
            <w:vAlign w:val="center"/>
            <w:hideMark/>
          </w:tcPr>
          <w:p w14:paraId="74A19EDB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 (3.4)</w:t>
            </w:r>
          </w:p>
        </w:tc>
        <w:tc>
          <w:tcPr>
            <w:tcW w:w="1936" w:type="dxa"/>
            <w:noWrap/>
            <w:vAlign w:val="center"/>
            <w:hideMark/>
          </w:tcPr>
          <w:p w14:paraId="775825A0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 (2.6)</w:t>
            </w:r>
          </w:p>
        </w:tc>
      </w:tr>
      <w:tr w:rsidR="0012072B" w:rsidRPr="0047483B" w14:paraId="6ECFC57E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6331262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4.9 yea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55231B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,255 (13.9)</w:t>
            </w:r>
          </w:p>
        </w:tc>
        <w:tc>
          <w:tcPr>
            <w:tcW w:w="1927" w:type="dxa"/>
            <w:vAlign w:val="center"/>
          </w:tcPr>
          <w:p w14:paraId="5D306CB1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,117 (11.7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5C6B0C0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,592 (13.5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776D92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10 (19.5)</w:t>
            </w:r>
          </w:p>
        </w:tc>
        <w:tc>
          <w:tcPr>
            <w:tcW w:w="1927" w:type="dxa"/>
            <w:noWrap/>
            <w:vAlign w:val="center"/>
            <w:hideMark/>
          </w:tcPr>
          <w:p w14:paraId="4AB3603E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5 (17.0)</w:t>
            </w:r>
          </w:p>
        </w:tc>
        <w:tc>
          <w:tcPr>
            <w:tcW w:w="1936" w:type="dxa"/>
            <w:noWrap/>
            <w:vAlign w:val="center"/>
            <w:hideMark/>
          </w:tcPr>
          <w:p w14:paraId="5E7FFB12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 (13.7)</w:t>
            </w:r>
          </w:p>
        </w:tc>
      </w:tr>
      <w:tr w:rsidR="0012072B" w:rsidRPr="0047483B" w14:paraId="1C94634B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33D85874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-10 yea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C6205A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,217 (21.3)</w:t>
            </w:r>
          </w:p>
        </w:tc>
        <w:tc>
          <w:tcPr>
            <w:tcW w:w="1927" w:type="dxa"/>
            <w:vAlign w:val="center"/>
          </w:tcPr>
          <w:p w14:paraId="04D3D7BE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,153 (20.9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4E084C98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,188 (19.5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6F426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5 (27.1)</w:t>
            </w:r>
          </w:p>
        </w:tc>
        <w:tc>
          <w:tcPr>
            <w:tcW w:w="1927" w:type="dxa"/>
            <w:noWrap/>
            <w:vAlign w:val="center"/>
            <w:hideMark/>
          </w:tcPr>
          <w:p w14:paraId="5A5250F0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9 (30.0)</w:t>
            </w:r>
          </w:p>
        </w:tc>
        <w:tc>
          <w:tcPr>
            <w:tcW w:w="1936" w:type="dxa"/>
            <w:noWrap/>
            <w:vAlign w:val="center"/>
            <w:hideMark/>
          </w:tcPr>
          <w:p w14:paraId="22F7EEE4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1 (27.5)</w:t>
            </w:r>
          </w:p>
        </w:tc>
      </w:tr>
      <w:tr w:rsidR="0012072B" w:rsidRPr="0047483B" w14:paraId="5B7930FD" w14:textId="77777777" w:rsidTr="00DC2086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1EC26" w14:textId="3B61CAE2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&gt;</w:t>
            </w:r>
            <w:r w:rsidR="00BD1C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 years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D0E3F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,493 (56.4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7ED879AC" w14:textId="77777777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5,521 (62.8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C0C62D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,602 (51.2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F8E94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9 (47.6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8DA2A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9 (49.5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4AC77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8 (56.3)</w:t>
            </w:r>
          </w:p>
        </w:tc>
      </w:tr>
      <w:tr w:rsidR="0012072B" w:rsidRPr="0047483B" w14:paraId="5D82F4C6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35938FE" w14:textId="77777777" w:rsidR="0012072B" w:rsidRPr="00424D65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o</w:t>
            </w:r>
            <w:r w:rsidRPr="00424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 non-antidiabetic drug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EC555F" w14:textId="77777777" w:rsidR="0012072B" w:rsidRPr="0047483B" w:rsidRDefault="0012072B" w:rsidP="00DC2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2593E2F9" w14:textId="29753221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772C8B" w14:textId="1010E80B" w:rsidR="0012072B" w:rsidRPr="0047483B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F4B247" w14:textId="77777777" w:rsidR="0012072B" w:rsidRPr="0047483B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41682935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</w:tcPr>
          <w:p w14:paraId="5401A0CF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5A54F1" w:rsidRPr="0047483B" w14:paraId="7E8E4A8F" w14:textId="77777777" w:rsidTr="00212233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03F52607" w14:textId="77777777" w:rsidR="005A54F1" w:rsidRPr="00424D65" w:rsidRDefault="005A54F1" w:rsidP="005A54F1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-1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C082B4" w14:textId="1C8D6428" w:rsidR="005A54F1" w:rsidRPr="0099294A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,466</w:t>
            </w:r>
            <w:r w:rsidRPr="009929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5.1)</w:t>
            </w:r>
          </w:p>
        </w:tc>
        <w:tc>
          <w:tcPr>
            <w:tcW w:w="1927" w:type="dxa"/>
            <w:vAlign w:val="bottom"/>
          </w:tcPr>
          <w:p w14:paraId="6A631B04" w14:textId="3C2F81BE" w:rsidR="005A54F1" w:rsidRPr="0002105D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517 (4.6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bottom"/>
          </w:tcPr>
          <w:p w14:paraId="77104A62" w14:textId="51E50E99" w:rsidR="005A54F1" w:rsidRPr="00107EA1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674 (6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027AF3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7 (3.4)</w:t>
            </w:r>
          </w:p>
        </w:tc>
        <w:tc>
          <w:tcPr>
            <w:tcW w:w="1927" w:type="dxa"/>
            <w:noWrap/>
            <w:vAlign w:val="center"/>
            <w:hideMark/>
          </w:tcPr>
          <w:p w14:paraId="4533A51A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6 (2.7)</w:t>
            </w:r>
          </w:p>
        </w:tc>
        <w:tc>
          <w:tcPr>
            <w:tcW w:w="1936" w:type="dxa"/>
            <w:noWrap/>
            <w:vAlign w:val="center"/>
            <w:hideMark/>
          </w:tcPr>
          <w:p w14:paraId="6951B4B4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 (1.1)</w:t>
            </w:r>
          </w:p>
        </w:tc>
      </w:tr>
      <w:tr w:rsidR="005A54F1" w:rsidRPr="0047483B" w14:paraId="6A3AC03D" w14:textId="77777777" w:rsidTr="00212233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33CF42BE" w14:textId="77777777" w:rsidR="005A54F1" w:rsidRPr="00424D65" w:rsidRDefault="005A54F1" w:rsidP="005A54F1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4030FE" w14:textId="068B9AEA" w:rsidR="005A54F1" w:rsidRPr="0099294A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9929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,614 (30.5)</w:t>
            </w:r>
          </w:p>
        </w:tc>
        <w:tc>
          <w:tcPr>
            <w:tcW w:w="1927" w:type="dxa"/>
            <w:vAlign w:val="bottom"/>
          </w:tcPr>
          <w:p w14:paraId="06A43C12" w14:textId="1F312A46" w:rsidR="005A54F1" w:rsidRPr="0002105D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,787 (31.7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bottom"/>
          </w:tcPr>
          <w:p w14:paraId="65A13011" w14:textId="5B6DEA02" w:rsidR="005A54F1" w:rsidRPr="00107EA1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177 (27.0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BDD87C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7 (20.6)</w:t>
            </w:r>
          </w:p>
        </w:tc>
        <w:tc>
          <w:tcPr>
            <w:tcW w:w="1927" w:type="dxa"/>
            <w:noWrap/>
            <w:vAlign w:val="center"/>
            <w:hideMark/>
          </w:tcPr>
          <w:p w14:paraId="552704DB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3 (19.3)</w:t>
            </w:r>
          </w:p>
        </w:tc>
        <w:tc>
          <w:tcPr>
            <w:tcW w:w="1936" w:type="dxa"/>
            <w:noWrap/>
            <w:vAlign w:val="center"/>
            <w:hideMark/>
          </w:tcPr>
          <w:p w14:paraId="54F2307B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5 (11.5)</w:t>
            </w:r>
          </w:p>
        </w:tc>
      </w:tr>
      <w:tr w:rsidR="005A54F1" w:rsidRPr="0047483B" w14:paraId="7D38F65A" w14:textId="77777777" w:rsidTr="00212233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D107" w14:textId="4D832B8A" w:rsidR="005A54F1" w:rsidRPr="00424D65" w:rsidRDefault="005A54F1" w:rsidP="005A54F1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8F6D3" w14:textId="3419314D" w:rsidR="005A54F1" w:rsidRPr="0099294A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9929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1,633 (64.3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bottom"/>
          </w:tcPr>
          <w:p w14:paraId="7BA1CB19" w14:textId="5629DDDC" w:rsidR="005A54F1" w:rsidRPr="0002105D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3,925 (63.7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F9851B" w14:textId="2E6790C7" w:rsidR="005A54F1" w:rsidRPr="00107EA1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A54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,699 (66.7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41C92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6 (76.0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78FCFB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4 (78.0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8E1142" w14:textId="77777777" w:rsidR="005A54F1" w:rsidRPr="0047483B" w:rsidRDefault="005A54F1" w:rsidP="005A54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1 (87.3)</w:t>
            </w:r>
          </w:p>
        </w:tc>
      </w:tr>
      <w:tr w:rsidR="0012072B" w:rsidRPr="0047483B" w14:paraId="3BABFDA1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D4FD1C3" w14:textId="77777777" w:rsidR="0012072B" w:rsidRPr="004328C6" w:rsidRDefault="0012072B" w:rsidP="00E60E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bookmarkStart w:id="3" w:name="_Hlk36194045"/>
            <w:r w:rsidRPr="004328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Current use of antidiabetic drug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A2ECB14" w14:textId="77777777" w:rsidR="0012072B" w:rsidRPr="004328C6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0031A2AC" w14:textId="77777777" w:rsidR="0012072B" w:rsidRPr="004328C6" w:rsidRDefault="0012072B" w:rsidP="00E60E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3A6340" w14:textId="77777777" w:rsidR="0012072B" w:rsidRPr="004328C6" w:rsidRDefault="0012072B" w:rsidP="00A861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FE3BA8" w14:textId="77777777" w:rsidR="0012072B" w:rsidRPr="00BD2AE7" w:rsidRDefault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38719" w14:textId="77777777" w:rsidR="0012072B" w:rsidRPr="004328C6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283EC" w14:textId="77777777" w:rsidR="0012072B" w:rsidRPr="004328C6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BD2AE7" w:rsidRPr="0047483B" w14:paraId="18721CD6" w14:textId="77777777" w:rsidTr="00D3144D">
        <w:trPr>
          <w:trHeight w:val="203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02DDDEF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formin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A7E881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809 (53.9)</w:t>
            </w:r>
          </w:p>
        </w:tc>
        <w:tc>
          <w:tcPr>
            <w:tcW w:w="1927" w:type="dxa"/>
            <w:vAlign w:val="center"/>
          </w:tcPr>
          <w:p w14:paraId="668F45B2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590 (32.2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171BDA5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767 (21.7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851FB6" w14:textId="5E00C317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7 (25.4)</w:t>
            </w:r>
          </w:p>
        </w:tc>
        <w:tc>
          <w:tcPr>
            <w:tcW w:w="1927" w:type="dxa"/>
            <w:noWrap/>
            <w:vAlign w:val="center"/>
            <w:hideMark/>
          </w:tcPr>
          <w:p w14:paraId="451E4882" w14:textId="67D71B52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 (22.3)</w:t>
            </w:r>
          </w:p>
        </w:tc>
        <w:tc>
          <w:tcPr>
            <w:tcW w:w="1936" w:type="dxa"/>
            <w:noWrap/>
            <w:vAlign w:val="bottom"/>
            <w:hideMark/>
          </w:tcPr>
          <w:p w14:paraId="35D07054" w14:textId="37607F58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18.7)</w:t>
            </w:r>
          </w:p>
        </w:tc>
      </w:tr>
      <w:tr w:rsidR="00BD2AE7" w:rsidRPr="0047483B" w14:paraId="7C22F248" w14:textId="77777777" w:rsidTr="00D3144D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6CC8FACE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fonylurea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4AB275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848 (15.8)</w:t>
            </w:r>
          </w:p>
        </w:tc>
        <w:tc>
          <w:tcPr>
            <w:tcW w:w="1927" w:type="dxa"/>
            <w:vAlign w:val="center"/>
          </w:tcPr>
          <w:p w14:paraId="4DAD3BFF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135 (14.2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09E38B78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5 (7.8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6A284C" w14:textId="3AF41781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 (11.6)</w:t>
            </w:r>
          </w:p>
        </w:tc>
        <w:tc>
          <w:tcPr>
            <w:tcW w:w="1927" w:type="dxa"/>
            <w:noWrap/>
            <w:vAlign w:val="center"/>
            <w:hideMark/>
          </w:tcPr>
          <w:p w14:paraId="7898E42A" w14:textId="2B15131C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 (8.0)</w:t>
            </w:r>
          </w:p>
        </w:tc>
        <w:tc>
          <w:tcPr>
            <w:tcW w:w="1936" w:type="dxa"/>
            <w:noWrap/>
            <w:vAlign w:val="bottom"/>
            <w:hideMark/>
          </w:tcPr>
          <w:p w14:paraId="1C762981" w14:textId="4A89525A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8.2)</w:t>
            </w:r>
          </w:p>
        </w:tc>
      </w:tr>
      <w:tr w:rsidR="00BD2AE7" w:rsidRPr="0047483B" w14:paraId="4C75C5CA" w14:textId="77777777" w:rsidTr="00D3144D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63B5ABBD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azolidinedione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8A6DF7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 (0.3)</w:t>
            </w:r>
          </w:p>
        </w:tc>
        <w:tc>
          <w:tcPr>
            <w:tcW w:w="1927" w:type="dxa"/>
            <w:vAlign w:val="center"/>
          </w:tcPr>
          <w:p w14:paraId="18A983AF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 (0.4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3A2D9A14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0.2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7CD260" w14:textId="626AA5CA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0.8)</w:t>
            </w:r>
          </w:p>
        </w:tc>
        <w:tc>
          <w:tcPr>
            <w:tcW w:w="1927" w:type="dxa"/>
            <w:noWrap/>
            <w:vAlign w:val="center"/>
            <w:hideMark/>
          </w:tcPr>
          <w:p w14:paraId="099F6FF1" w14:textId="048BAEF1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1.0)</w:t>
            </w:r>
          </w:p>
        </w:tc>
        <w:tc>
          <w:tcPr>
            <w:tcW w:w="1936" w:type="dxa"/>
            <w:noWrap/>
            <w:vAlign w:val="bottom"/>
            <w:hideMark/>
          </w:tcPr>
          <w:p w14:paraId="44961378" w14:textId="75081474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1.0)</w:t>
            </w:r>
          </w:p>
        </w:tc>
      </w:tr>
      <w:tr w:rsidR="00BD2AE7" w:rsidRPr="0047483B" w14:paraId="284AFDA3" w14:textId="77777777" w:rsidTr="00D3144D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D31B3D1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CC462C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47 (3.8)</w:t>
            </w:r>
          </w:p>
        </w:tc>
        <w:tc>
          <w:tcPr>
            <w:tcW w:w="1927" w:type="dxa"/>
            <w:vAlign w:val="center"/>
          </w:tcPr>
          <w:p w14:paraId="75ACD960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031C3E73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77 (7.8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947DF1" w14:textId="7D19EA0C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1.7)</w:t>
            </w:r>
          </w:p>
        </w:tc>
        <w:tc>
          <w:tcPr>
            <w:tcW w:w="1927" w:type="dxa"/>
            <w:noWrap/>
            <w:vAlign w:val="center"/>
            <w:hideMark/>
          </w:tcPr>
          <w:p w14:paraId="74B08148" w14:textId="77777777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936" w:type="dxa"/>
            <w:noWrap/>
            <w:vAlign w:val="bottom"/>
            <w:hideMark/>
          </w:tcPr>
          <w:p w14:paraId="325CAC4E" w14:textId="39928058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4.8)</w:t>
            </w:r>
          </w:p>
        </w:tc>
      </w:tr>
      <w:tr w:rsidR="00BD2AE7" w:rsidRPr="0047483B" w14:paraId="550299F9" w14:textId="77777777" w:rsidTr="00D3144D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FF10CC3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PP-4 inhibito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377AC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</w:p>
        </w:tc>
        <w:tc>
          <w:tcPr>
            <w:tcW w:w="1927" w:type="dxa"/>
            <w:vAlign w:val="center"/>
          </w:tcPr>
          <w:p w14:paraId="7792CB5C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944 (18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5908C5F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 (2.5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65ED68" w14:textId="77777777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927" w:type="dxa"/>
            <w:noWrap/>
            <w:vAlign w:val="center"/>
            <w:hideMark/>
          </w:tcPr>
          <w:p w14:paraId="525180E7" w14:textId="331AE3C8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5.3)</w:t>
            </w:r>
          </w:p>
        </w:tc>
        <w:tc>
          <w:tcPr>
            <w:tcW w:w="1936" w:type="dxa"/>
            <w:noWrap/>
            <w:vAlign w:val="bottom"/>
            <w:hideMark/>
          </w:tcPr>
          <w:p w14:paraId="1BCAFAC2" w14:textId="2AF6D8F9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.4)</w:t>
            </w:r>
          </w:p>
        </w:tc>
      </w:tr>
      <w:tr w:rsidR="00BD2AE7" w:rsidRPr="0047483B" w14:paraId="0682717F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FD9D9D2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P-1 receptor agonist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862A80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0.1)</w:t>
            </w:r>
          </w:p>
        </w:tc>
        <w:tc>
          <w:tcPr>
            <w:tcW w:w="1927" w:type="dxa"/>
            <w:vAlign w:val="center"/>
          </w:tcPr>
          <w:p w14:paraId="0D1948D8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9 (1.0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E0C3FDE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FAE05E" w14:textId="0987D2E4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.2)</w:t>
            </w:r>
          </w:p>
        </w:tc>
        <w:tc>
          <w:tcPr>
            <w:tcW w:w="1927" w:type="dxa"/>
            <w:noWrap/>
            <w:vAlign w:val="center"/>
            <w:hideMark/>
          </w:tcPr>
          <w:p w14:paraId="717E633E" w14:textId="291ABB01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2.5)</w:t>
            </w:r>
          </w:p>
        </w:tc>
        <w:tc>
          <w:tcPr>
            <w:tcW w:w="1936" w:type="dxa"/>
            <w:noWrap/>
            <w:vAlign w:val="center"/>
            <w:hideMark/>
          </w:tcPr>
          <w:p w14:paraId="18B22D59" w14:textId="77777777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BD2AE7" w:rsidRPr="0047483B" w14:paraId="1ECCD130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5548D786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pha-glucosidase inhibito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8106F8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 (0.2)</w:t>
            </w:r>
          </w:p>
        </w:tc>
        <w:tc>
          <w:tcPr>
            <w:tcW w:w="1927" w:type="dxa"/>
            <w:vAlign w:val="center"/>
          </w:tcPr>
          <w:p w14:paraId="7EF54962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 (0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30D2705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0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9EAC61" w14:textId="5E345BDA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27" w:type="dxa"/>
            <w:noWrap/>
            <w:vAlign w:val="center"/>
            <w:hideMark/>
          </w:tcPr>
          <w:p w14:paraId="4447DC9B" w14:textId="606F96E0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36" w:type="dxa"/>
            <w:noWrap/>
            <w:vAlign w:val="center"/>
            <w:hideMark/>
          </w:tcPr>
          <w:p w14:paraId="13E6F835" w14:textId="4341A006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BD2AE7" w:rsidRPr="0047483B" w14:paraId="491F4CD6" w14:textId="77777777" w:rsidTr="00DC2086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  <w:hideMark/>
          </w:tcPr>
          <w:p w14:paraId="3281E04D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glitinide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86B6DA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9 (0.8)</w:t>
            </w:r>
          </w:p>
        </w:tc>
        <w:tc>
          <w:tcPr>
            <w:tcW w:w="1927" w:type="dxa"/>
            <w:vAlign w:val="center"/>
          </w:tcPr>
          <w:p w14:paraId="3A218A9C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 (0.5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33CF4C1A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0.4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A75B96" w14:textId="444BB924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27" w:type="dxa"/>
            <w:noWrap/>
            <w:vAlign w:val="center"/>
            <w:hideMark/>
          </w:tcPr>
          <w:p w14:paraId="597150AC" w14:textId="65E35570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936" w:type="dxa"/>
            <w:noWrap/>
            <w:vAlign w:val="center"/>
            <w:hideMark/>
          </w:tcPr>
          <w:p w14:paraId="6B30C5C0" w14:textId="18A66ED9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BD2AE7" w:rsidRPr="0047483B" w14:paraId="49FAE4FD" w14:textId="77777777" w:rsidTr="005B6610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391C5" w14:textId="77777777" w:rsidR="00BD2AE7" w:rsidRPr="004328C6" w:rsidRDefault="00BD2AE7" w:rsidP="00BD2AE7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sulin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C1F36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24 (4.9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1D9642FF" w14:textId="04D22E0A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92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94E517" w14:textId="77777777" w:rsidR="00BD2AE7" w:rsidRPr="004328C6" w:rsidRDefault="00BD2AE7" w:rsidP="00BD2A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28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22 (9.1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55C86" w14:textId="35C87C21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 (3.0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5B7138" w14:textId="1D156DDC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 (4.2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136AF3" w14:textId="7EDD65AB" w:rsidR="00BD2AE7" w:rsidRPr="00BD2AE7" w:rsidRDefault="00BD2AE7" w:rsidP="00BD2AE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2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8.8)</w:t>
            </w:r>
          </w:p>
        </w:tc>
      </w:tr>
      <w:tr w:rsidR="0012072B" w:rsidRPr="0047483B" w14:paraId="158B064B" w14:textId="77777777" w:rsidTr="00DC2086">
        <w:trPr>
          <w:trHeight w:val="97"/>
        </w:trPr>
        <w:tc>
          <w:tcPr>
            <w:tcW w:w="24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2F895D" w14:textId="77777777" w:rsidR="0012072B" w:rsidRPr="00FF3490" w:rsidRDefault="0012072B" w:rsidP="00E60EDA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urrent use of non-antidiabetic drugs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FB58B40" w14:textId="73A2AF7B" w:rsidR="0012072B" w:rsidRPr="00FF3490" w:rsidRDefault="0012072B" w:rsidP="00E60E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vAlign w:val="center"/>
          </w:tcPr>
          <w:p w14:paraId="22AC079E" w14:textId="4332F872" w:rsidR="0012072B" w:rsidRPr="00FF3490" w:rsidRDefault="0012072B" w:rsidP="00E60E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AD0B7F" w14:textId="15720382" w:rsidR="0012072B" w:rsidRPr="00FF3490" w:rsidRDefault="0012072B" w:rsidP="00A861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59ECB78" w14:textId="51FD60C0" w:rsidR="0012072B" w:rsidRPr="00FF3490" w:rsidRDefault="00120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  <w:noWrap/>
            <w:vAlign w:val="center"/>
          </w:tcPr>
          <w:p w14:paraId="47F0AD9C" w14:textId="00758D61" w:rsidR="0012072B" w:rsidRPr="00FF3490" w:rsidRDefault="00120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</w:tcPr>
          <w:p w14:paraId="77410C8A" w14:textId="38BD7DBB" w:rsidR="0012072B" w:rsidRPr="00FF3490" w:rsidRDefault="001207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9646A" w:rsidRPr="0047483B" w14:paraId="7492086C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17D1DFA" w14:textId="77777777" w:rsidR="00A9646A" w:rsidRDefault="00A9646A" w:rsidP="00A9646A">
            <w:pPr>
              <w:ind w:left="17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iotensin-converting enzyme inhibito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07F3B22D" w14:textId="53889696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9 (42.3)</w:t>
            </w:r>
          </w:p>
        </w:tc>
        <w:tc>
          <w:tcPr>
            <w:tcW w:w="1927" w:type="dxa"/>
            <w:vAlign w:val="center"/>
          </w:tcPr>
          <w:p w14:paraId="2B071E39" w14:textId="2D1F3240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23 (45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4B1F3B2F" w14:textId="4F4B04CC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 (36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082E690C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3 (43.8)</w:t>
            </w:r>
          </w:p>
        </w:tc>
        <w:tc>
          <w:tcPr>
            <w:tcW w:w="1927" w:type="dxa"/>
            <w:noWrap/>
            <w:vAlign w:val="center"/>
          </w:tcPr>
          <w:p w14:paraId="7780A53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4 (46.2)</w:t>
            </w:r>
          </w:p>
        </w:tc>
        <w:tc>
          <w:tcPr>
            <w:tcW w:w="1936" w:type="dxa"/>
            <w:noWrap/>
            <w:vAlign w:val="center"/>
          </w:tcPr>
          <w:p w14:paraId="1D4ED6C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1 (49.7)</w:t>
            </w:r>
          </w:p>
        </w:tc>
      </w:tr>
      <w:tr w:rsidR="00A9646A" w:rsidRPr="0047483B" w14:paraId="28752BC0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215A14AB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giotensin receptor blocke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17D79A4C" w14:textId="3A05D780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2 (31.3)</w:t>
            </w:r>
          </w:p>
        </w:tc>
        <w:tc>
          <w:tcPr>
            <w:tcW w:w="1927" w:type="dxa"/>
            <w:vAlign w:val="center"/>
          </w:tcPr>
          <w:p w14:paraId="45471599" w14:textId="20D79E3D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61 (32.5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3146D11" w14:textId="0C03DCE1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 (29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1A900E3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2 (18.3)</w:t>
            </w:r>
          </w:p>
        </w:tc>
        <w:tc>
          <w:tcPr>
            <w:tcW w:w="1927" w:type="dxa"/>
            <w:noWrap/>
            <w:vAlign w:val="center"/>
          </w:tcPr>
          <w:p w14:paraId="5B93EAE4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8 (17.1)</w:t>
            </w:r>
          </w:p>
        </w:tc>
        <w:tc>
          <w:tcPr>
            <w:tcW w:w="1936" w:type="dxa"/>
            <w:noWrap/>
            <w:vAlign w:val="center"/>
          </w:tcPr>
          <w:p w14:paraId="54A71248" w14:textId="44C2E965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9 (21.3)</w:t>
            </w:r>
          </w:p>
        </w:tc>
      </w:tr>
      <w:tr w:rsidR="00A9646A" w:rsidRPr="0047483B" w14:paraId="4F919A99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321C2531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ta-blocke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7CCB845E" w14:textId="0D292FA1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 (31.9)</w:t>
            </w:r>
          </w:p>
        </w:tc>
        <w:tc>
          <w:tcPr>
            <w:tcW w:w="1927" w:type="dxa"/>
            <w:vAlign w:val="center"/>
          </w:tcPr>
          <w:p w14:paraId="26A1F380" w14:textId="0ADE4D99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0 (29.8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E0737F6" w14:textId="0B3D6441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 (24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65FAB6A0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9 (25.4)</w:t>
            </w:r>
          </w:p>
        </w:tc>
        <w:tc>
          <w:tcPr>
            <w:tcW w:w="1927" w:type="dxa"/>
            <w:noWrap/>
            <w:vAlign w:val="center"/>
          </w:tcPr>
          <w:p w14:paraId="5E3D054B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5 (19.9)</w:t>
            </w:r>
          </w:p>
        </w:tc>
        <w:tc>
          <w:tcPr>
            <w:tcW w:w="1936" w:type="dxa"/>
            <w:noWrap/>
            <w:vAlign w:val="center"/>
          </w:tcPr>
          <w:p w14:paraId="66010109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0 (23.1)</w:t>
            </w:r>
          </w:p>
        </w:tc>
      </w:tr>
      <w:tr w:rsidR="00A9646A" w:rsidRPr="0047483B" w14:paraId="711364E4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FE4C1BE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cium channel blocke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25E9478E" w14:textId="0014FD12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1 (33.7)</w:t>
            </w:r>
          </w:p>
        </w:tc>
        <w:tc>
          <w:tcPr>
            <w:tcW w:w="1927" w:type="dxa"/>
            <w:vAlign w:val="center"/>
          </w:tcPr>
          <w:p w14:paraId="016AC88A" w14:textId="1C9F1996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0 (31</w:t>
            </w:r>
            <w:r w:rsidR="00107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789C0137" w14:textId="44CD785A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 (25</w:t>
            </w:r>
            <w:r w:rsidR="00107E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13E785D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7 (32.5)</w:t>
            </w:r>
          </w:p>
        </w:tc>
        <w:tc>
          <w:tcPr>
            <w:tcW w:w="1927" w:type="dxa"/>
            <w:noWrap/>
            <w:vAlign w:val="center"/>
          </w:tcPr>
          <w:p w14:paraId="3405FC2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1 (30.9)</w:t>
            </w:r>
          </w:p>
        </w:tc>
        <w:tc>
          <w:tcPr>
            <w:tcW w:w="1936" w:type="dxa"/>
            <w:noWrap/>
            <w:vAlign w:val="center"/>
          </w:tcPr>
          <w:p w14:paraId="64A6E10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2 (29.3)</w:t>
            </w:r>
          </w:p>
        </w:tc>
      </w:tr>
      <w:tr w:rsidR="00A9646A" w:rsidRPr="0047483B" w14:paraId="69AC91AA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0126422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op diuretic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2C983602" w14:textId="403D5D40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4 (13.1)</w:t>
            </w:r>
          </w:p>
        </w:tc>
        <w:tc>
          <w:tcPr>
            <w:tcW w:w="1927" w:type="dxa"/>
            <w:vAlign w:val="center"/>
          </w:tcPr>
          <w:p w14:paraId="665CB368" w14:textId="5E076390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9 (8.4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0D5B7DF7" w14:textId="0B469B09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 (9.5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09FC36C3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5 (12.6)</w:t>
            </w:r>
          </w:p>
        </w:tc>
        <w:tc>
          <w:tcPr>
            <w:tcW w:w="1927" w:type="dxa"/>
            <w:noWrap/>
            <w:vAlign w:val="center"/>
          </w:tcPr>
          <w:p w14:paraId="2BCD9C00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6 (6.2)</w:t>
            </w:r>
          </w:p>
        </w:tc>
        <w:tc>
          <w:tcPr>
            <w:tcW w:w="1936" w:type="dxa"/>
            <w:noWrap/>
            <w:vAlign w:val="center"/>
          </w:tcPr>
          <w:p w14:paraId="09E6789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3 (11.4)</w:t>
            </w:r>
          </w:p>
        </w:tc>
      </w:tr>
      <w:tr w:rsidR="00A9646A" w:rsidRPr="0047483B" w14:paraId="18A9F683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C5D270A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azide diuretic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3CAF5CE9" w14:textId="0D2F458F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0 (24.5)</w:t>
            </w:r>
          </w:p>
        </w:tc>
        <w:tc>
          <w:tcPr>
            <w:tcW w:w="1927" w:type="dxa"/>
            <w:vAlign w:val="center"/>
          </w:tcPr>
          <w:p w14:paraId="2E8C2BEA" w14:textId="5C8382F9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0 (25.1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527D7E9B" w14:textId="2EB66AF5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23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336EEEE7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7 (14.6)</w:t>
            </w:r>
          </w:p>
        </w:tc>
        <w:tc>
          <w:tcPr>
            <w:tcW w:w="1927" w:type="dxa"/>
            <w:noWrap/>
            <w:vAlign w:val="center"/>
          </w:tcPr>
          <w:p w14:paraId="41CFF1A7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7 (13.7)</w:t>
            </w:r>
          </w:p>
        </w:tc>
        <w:tc>
          <w:tcPr>
            <w:tcW w:w="1936" w:type="dxa"/>
            <w:noWrap/>
            <w:vAlign w:val="center"/>
          </w:tcPr>
          <w:p w14:paraId="6176766C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2 (15.6)</w:t>
            </w:r>
          </w:p>
        </w:tc>
      </w:tr>
      <w:tr w:rsidR="00A9646A" w:rsidRPr="0047483B" w14:paraId="093909BB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4B62BAEF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ther diuretic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25AA3745" w14:textId="698C2FE0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9 (9.4)</w:t>
            </w:r>
          </w:p>
        </w:tc>
        <w:tc>
          <w:tcPr>
            <w:tcW w:w="1927" w:type="dxa"/>
            <w:vAlign w:val="center"/>
          </w:tcPr>
          <w:p w14:paraId="0E1720BF" w14:textId="3C44675E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0 (9.9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284FE839" w14:textId="273205CF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 (8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1C8CAC53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0 (3.9)</w:t>
            </w:r>
          </w:p>
        </w:tc>
        <w:tc>
          <w:tcPr>
            <w:tcW w:w="1927" w:type="dxa"/>
            <w:noWrap/>
            <w:vAlign w:val="center"/>
          </w:tcPr>
          <w:p w14:paraId="5BBBA8EB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 (2.0)</w:t>
            </w:r>
          </w:p>
        </w:tc>
        <w:tc>
          <w:tcPr>
            <w:tcW w:w="1936" w:type="dxa"/>
            <w:noWrap/>
            <w:vAlign w:val="center"/>
          </w:tcPr>
          <w:p w14:paraId="494C2520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 (4.3)</w:t>
            </w:r>
          </w:p>
        </w:tc>
      </w:tr>
      <w:tr w:rsidR="00A9646A" w:rsidRPr="0047483B" w14:paraId="2741606F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6C36FAE3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rect renin inhibitor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1443B9E6" w14:textId="5A92A075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4 (0</w:t>
            </w:r>
            <w:r w:rsidR="00107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vAlign w:val="center"/>
          </w:tcPr>
          <w:p w14:paraId="053F6188" w14:textId="397B6744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 (0</w:t>
            </w:r>
            <w:r w:rsidR="00107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6B8D61FD" w14:textId="435737DE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0.1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29F520F8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  <w:tc>
          <w:tcPr>
            <w:tcW w:w="1927" w:type="dxa"/>
            <w:noWrap/>
            <w:vAlign w:val="center"/>
          </w:tcPr>
          <w:p w14:paraId="3BFE9FE3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  <w:tc>
          <w:tcPr>
            <w:tcW w:w="1936" w:type="dxa"/>
            <w:noWrap/>
            <w:vAlign w:val="center"/>
          </w:tcPr>
          <w:p w14:paraId="3248A07B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 (0.0)</w:t>
            </w:r>
          </w:p>
        </w:tc>
      </w:tr>
      <w:tr w:rsidR="00A9646A" w:rsidRPr="0047483B" w14:paraId="17C39E89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21D3C52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dosterone antagonist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069FDFE6" w14:textId="421595AB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88 (3.8)</w:t>
            </w:r>
          </w:p>
        </w:tc>
        <w:tc>
          <w:tcPr>
            <w:tcW w:w="1927" w:type="dxa"/>
            <w:vAlign w:val="center"/>
          </w:tcPr>
          <w:p w14:paraId="3E5D2052" w14:textId="273E63FB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45 (3.1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5ADB23F" w14:textId="451590A5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4.2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439BE72A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6 (3.6)</w:t>
            </w:r>
          </w:p>
        </w:tc>
        <w:tc>
          <w:tcPr>
            <w:tcW w:w="1927" w:type="dxa"/>
            <w:noWrap/>
            <w:vAlign w:val="center"/>
          </w:tcPr>
          <w:p w14:paraId="4F000CA6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 (1.8)</w:t>
            </w:r>
          </w:p>
        </w:tc>
        <w:tc>
          <w:tcPr>
            <w:tcW w:w="1936" w:type="dxa"/>
            <w:noWrap/>
            <w:vAlign w:val="center"/>
          </w:tcPr>
          <w:p w14:paraId="4FF226B4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 (3.9)</w:t>
            </w:r>
          </w:p>
        </w:tc>
      </w:tr>
      <w:tr w:rsidR="00A9646A" w:rsidRPr="0047483B" w14:paraId="358FA1CF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46A5AAC3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gitalis-like agent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C94CF22" w14:textId="70F16970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46 (2</w:t>
            </w:r>
            <w:r w:rsidR="00107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0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vAlign w:val="center"/>
          </w:tcPr>
          <w:p w14:paraId="53DB3274" w14:textId="1F8E5E11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9 (1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B2B6396" w14:textId="138B8ECE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0.8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6A9823FE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8 (2.7)</w:t>
            </w:r>
          </w:p>
        </w:tc>
        <w:tc>
          <w:tcPr>
            <w:tcW w:w="1927" w:type="dxa"/>
            <w:noWrap/>
            <w:vAlign w:val="center"/>
          </w:tcPr>
          <w:p w14:paraId="69A9B172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 (1.1)</w:t>
            </w:r>
          </w:p>
        </w:tc>
        <w:tc>
          <w:tcPr>
            <w:tcW w:w="1936" w:type="dxa"/>
            <w:noWrap/>
            <w:vAlign w:val="center"/>
          </w:tcPr>
          <w:p w14:paraId="2E094B04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 (1.8)</w:t>
            </w:r>
          </w:p>
        </w:tc>
      </w:tr>
      <w:tr w:rsidR="00A9646A" w:rsidRPr="0047483B" w14:paraId="59A665B9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623F555E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tin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32BAE8D1" w14:textId="2903B8D6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 (73.7)</w:t>
            </w:r>
          </w:p>
        </w:tc>
        <w:tc>
          <w:tcPr>
            <w:tcW w:w="1927" w:type="dxa"/>
            <w:vAlign w:val="center"/>
          </w:tcPr>
          <w:p w14:paraId="47826275" w14:textId="33BB6966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6 (77.4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7007F5BF" w14:textId="675AD77D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 (62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7C6B990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69 (74.5)</w:t>
            </w:r>
          </w:p>
        </w:tc>
        <w:tc>
          <w:tcPr>
            <w:tcW w:w="1927" w:type="dxa"/>
            <w:noWrap/>
            <w:vAlign w:val="center"/>
          </w:tcPr>
          <w:p w14:paraId="46DA3FBD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95 (77.2)</w:t>
            </w:r>
          </w:p>
        </w:tc>
        <w:tc>
          <w:tcPr>
            <w:tcW w:w="1936" w:type="dxa"/>
            <w:noWrap/>
            <w:vAlign w:val="center"/>
          </w:tcPr>
          <w:p w14:paraId="3DCC174B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4 (78.2)</w:t>
            </w:r>
          </w:p>
        </w:tc>
      </w:tr>
      <w:tr w:rsidR="00A9646A" w:rsidRPr="0047483B" w14:paraId="5FC0F79E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5F993D00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Other lipid lowering therapy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14C61E31" w14:textId="0ED6BA25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9 (9.4)</w:t>
            </w:r>
          </w:p>
        </w:tc>
        <w:tc>
          <w:tcPr>
            <w:tcW w:w="1927" w:type="dxa"/>
            <w:vAlign w:val="center"/>
          </w:tcPr>
          <w:p w14:paraId="0F80F494" w14:textId="37C742E0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50 (11.7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61337CC6" w14:textId="2309D68A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 (9.6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0F469BD0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3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5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27" w:type="dxa"/>
            <w:noWrap/>
            <w:vAlign w:val="center"/>
          </w:tcPr>
          <w:p w14:paraId="22D432E9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3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2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36" w:type="dxa"/>
            <w:noWrap/>
            <w:vAlign w:val="center"/>
          </w:tcPr>
          <w:p w14:paraId="41B1DEE6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1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A9646A" w:rsidRPr="0047483B" w14:paraId="7D574455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08E84EFB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ylsalicylic acid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32A99D9" w14:textId="5EAFCD18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0 (20.9)</w:t>
            </w:r>
          </w:p>
        </w:tc>
        <w:tc>
          <w:tcPr>
            <w:tcW w:w="1927" w:type="dxa"/>
            <w:vAlign w:val="center"/>
          </w:tcPr>
          <w:p w14:paraId="245CE92F" w14:textId="725D5686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2 (18.8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B6A7144" w14:textId="4B7836D6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8 (22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D87F23A" w14:textId="77777777" w:rsid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9 (25.6)</w:t>
            </w:r>
          </w:p>
        </w:tc>
        <w:tc>
          <w:tcPr>
            <w:tcW w:w="1927" w:type="dxa"/>
            <w:noWrap/>
            <w:vAlign w:val="center"/>
          </w:tcPr>
          <w:p w14:paraId="43648193" w14:textId="77777777" w:rsid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5 (22.8)</w:t>
            </w:r>
          </w:p>
        </w:tc>
        <w:tc>
          <w:tcPr>
            <w:tcW w:w="1936" w:type="dxa"/>
            <w:noWrap/>
            <w:vAlign w:val="center"/>
          </w:tcPr>
          <w:p w14:paraId="01CBAA77" w14:textId="77777777" w:rsid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9 (24.7)</w:t>
            </w:r>
          </w:p>
        </w:tc>
      </w:tr>
      <w:tr w:rsidR="00A9646A" w:rsidRPr="0047483B" w14:paraId="533CEB23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17E57E6C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-acetylsalicylic acid antiplatelet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A2FC448" w14:textId="195BFFA4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5 (7.6)</w:t>
            </w:r>
          </w:p>
        </w:tc>
        <w:tc>
          <w:tcPr>
            <w:tcW w:w="1927" w:type="dxa"/>
            <w:vAlign w:val="center"/>
          </w:tcPr>
          <w:p w14:paraId="7589F032" w14:textId="01CD5A01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0 (7.2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47D09989" w14:textId="5DDC8D40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 (4.7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289F01D9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4 (8.4)</w:t>
            </w:r>
          </w:p>
        </w:tc>
        <w:tc>
          <w:tcPr>
            <w:tcW w:w="1927" w:type="dxa"/>
            <w:noWrap/>
            <w:vAlign w:val="center"/>
          </w:tcPr>
          <w:p w14:paraId="7716BCF1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 (5.8)</w:t>
            </w:r>
          </w:p>
        </w:tc>
        <w:tc>
          <w:tcPr>
            <w:tcW w:w="1936" w:type="dxa"/>
            <w:noWrap/>
            <w:vAlign w:val="center"/>
          </w:tcPr>
          <w:p w14:paraId="3E5B64F5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 (5.6)</w:t>
            </w:r>
          </w:p>
        </w:tc>
      </w:tr>
      <w:tr w:rsidR="00A9646A" w:rsidRPr="0047483B" w14:paraId="5E005749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63157947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nsteroidal anti-inflammatory drug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49DA7148" w14:textId="796AFBF5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1 (16.6)</w:t>
            </w:r>
          </w:p>
        </w:tc>
        <w:tc>
          <w:tcPr>
            <w:tcW w:w="1927" w:type="dxa"/>
            <w:vAlign w:val="center"/>
          </w:tcPr>
          <w:p w14:paraId="5C38C4DA" w14:textId="3E028DA3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7 (18.9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08E4B60A" w14:textId="7123C476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1 (22.3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4928651D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8 (12.5)</w:t>
            </w:r>
          </w:p>
        </w:tc>
        <w:tc>
          <w:tcPr>
            <w:tcW w:w="1927" w:type="dxa"/>
            <w:noWrap/>
            <w:vAlign w:val="center"/>
          </w:tcPr>
          <w:p w14:paraId="2DBBEE51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3 (17.8)</w:t>
            </w:r>
          </w:p>
        </w:tc>
        <w:tc>
          <w:tcPr>
            <w:tcW w:w="1936" w:type="dxa"/>
            <w:noWrap/>
            <w:vAlign w:val="center"/>
          </w:tcPr>
          <w:p w14:paraId="1DB258AB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 (17.2)</w:t>
            </w:r>
          </w:p>
        </w:tc>
      </w:tr>
      <w:tr w:rsidR="00A9646A" w:rsidRPr="0047483B" w14:paraId="73D34FFA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4E216A14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al anticoagulant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72EF63F2" w14:textId="1850EDDA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5 (9.8)</w:t>
            </w:r>
          </w:p>
        </w:tc>
        <w:tc>
          <w:tcPr>
            <w:tcW w:w="1927" w:type="dxa"/>
            <w:vAlign w:val="center"/>
          </w:tcPr>
          <w:p w14:paraId="64DA1D38" w14:textId="030085AE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8 (7.1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1E9FD32C" w14:textId="0434D882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 (5.7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7475130D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8 (8.4)</w:t>
            </w:r>
          </w:p>
        </w:tc>
        <w:tc>
          <w:tcPr>
            <w:tcW w:w="1927" w:type="dxa"/>
            <w:noWrap/>
            <w:vAlign w:val="center"/>
          </w:tcPr>
          <w:p w14:paraId="4A68D248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 (3.7)</w:t>
            </w:r>
          </w:p>
        </w:tc>
        <w:tc>
          <w:tcPr>
            <w:tcW w:w="1936" w:type="dxa"/>
            <w:noWrap/>
            <w:vAlign w:val="center"/>
          </w:tcPr>
          <w:p w14:paraId="3257F809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 (5.7)</w:t>
            </w:r>
          </w:p>
        </w:tc>
      </w:tr>
      <w:tr w:rsidR="00A9646A" w:rsidRPr="0047483B" w14:paraId="38B3BA0C" w14:textId="77777777" w:rsidTr="00A9646A">
        <w:trPr>
          <w:trHeight w:val="97"/>
        </w:trPr>
        <w:tc>
          <w:tcPr>
            <w:tcW w:w="2470" w:type="dxa"/>
            <w:tcBorders>
              <w:right w:val="single" w:sz="4" w:space="0" w:color="auto"/>
            </w:tcBorders>
            <w:vAlign w:val="center"/>
          </w:tcPr>
          <w:p w14:paraId="0CB01A71" w14:textId="77777777" w:rsidR="00A9646A" w:rsidRPr="00424D65" w:rsidRDefault="00A9646A" w:rsidP="00A9646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al glucocorticoids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AF314D3" w14:textId="73C183CE" w:rsidR="00A9646A" w:rsidRPr="00F46A2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1 (8.2)</w:t>
            </w:r>
          </w:p>
        </w:tc>
        <w:tc>
          <w:tcPr>
            <w:tcW w:w="1927" w:type="dxa"/>
            <w:vAlign w:val="center"/>
          </w:tcPr>
          <w:p w14:paraId="3A72D033" w14:textId="46151810" w:rsidR="00A9646A" w:rsidRPr="00B56EFD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4 (6.3)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vAlign w:val="center"/>
          </w:tcPr>
          <w:p w14:paraId="61A9FD6E" w14:textId="7A62AD98" w:rsidR="00A9646A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 (8.7)</w:t>
            </w:r>
          </w:p>
        </w:tc>
        <w:tc>
          <w:tcPr>
            <w:tcW w:w="1927" w:type="dxa"/>
            <w:tcBorders>
              <w:left w:val="single" w:sz="4" w:space="0" w:color="auto"/>
            </w:tcBorders>
            <w:noWrap/>
            <w:vAlign w:val="center"/>
          </w:tcPr>
          <w:p w14:paraId="516C5B0C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1 (8.3)</w:t>
            </w:r>
          </w:p>
        </w:tc>
        <w:tc>
          <w:tcPr>
            <w:tcW w:w="1927" w:type="dxa"/>
            <w:noWrap/>
            <w:vAlign w:val="center"/>
          </w:tcPr>
          <w:p w14:paraId="44EDBF63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1 (7.8)</w:t>
            </w:r>
          </w:p>
        </w:tc>
        <w:tc>
          <w:tcPr>
            <w:tcW w:w="1936" w:type="dxa"/>
            <w:noWrap/>
            <w:vAlign w:val="center"/>
          </w:tcPr>
          <w:p w14:paraId="6FD4259C" w14:textId="77777777" w:rsidR="00A9646A" w:rsidRPr="0047483B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3 (8.8)</w:t>
            </w:r>
          </w:p>
        </w:tc>
      </w:tr>
      <w:tr w:rsidR="0012072B" w:rsidRPr="0047483B" w14:paraId="6EC0FB83" w14:textId="77777777" w:rsidTr="00B56EFD">
        <w:trPr>
          <w:trHeight w:val="97"/>
        </w:trPr>
        <w:tc>
          <w:tcPr>
            <w:tcW w:w="24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F5393F" w14:textId="77777777" w:rsidR="0012072B" w:rsidRPr="00424D65" w:rsidRDefault="0012072B" w:rsidP="00E60EDA">
            <w:pPr>
              <w:ind w:left="1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24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ypical antipsychotics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A20C64" w14:textId="61EA7E34" w:rsidR="0012072B" w:rsidRPr="00F46A2A" w:rsidRDefault="00F46A2A" w:rsidP="00B56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F46A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5 (5.8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14:paraId="3EC21E63" w14:textId="3248EBF7" w:rsidR="0012072B" w:rsidRPr="00B56EFD" w:rsidRDefault="00B56EFD" w:rsidP="00B56E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,</w:t>
            </w:r>
            <w:r w:rsidRPr="00B56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 (4.4)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148F70" w14:textId="36AA8D2A" w:rsidR="0012072B" w:rsidRPr="00A9646A" w:rsidRDefault="00A9646A" w:rsidP="00A9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CA"/>
              </w:rPr>
            </w:pPr>
            <w:r w:rsidRPr="00A964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95 (6.4)</w:t>
            </w:r>
          </w:p>
        </w:tc>
        <w:tc>
          <w:tcPr>
            <w:tcW w:w="192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CF7C81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3 (2.0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center"/>
          </w:tcPr>
          <w:p w14:paraId="3DE818E9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 (1.8)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noWrap/>
            <w:vAlign w:val="center"/>
          </w:tcPr>
          <w:p w14:paraId="0C107764" w14:textId="77777777" w:rsidR="0012072B" w:rsidRPr="0047483B" w:rsidRDefault="001207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748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 (3.1)</w:t>
            </w:r>
          </w:p>
        </w:tc>
      </w:tr>
    </w:tbl>
    <w:bookmarkEnd w:id="3"/>
    <w:p w14:paraId="31E43D82" w14:textId="77777777" w:rsidR="00D76B2B" w:rsidRPr="00550CD2" w:rsidRDefault="00D76B2B" w:rsidP="00D76B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0CD2">
        <w:rPr>
          <w:rFonts w:ascii="Times New Roman" w:hAnsi="Times New Roman" w:cs="Times New Roman"/>
          <w:sz w:val="24"/>
          <w:szCs w:val="24"/>
        </w:rPr>
        <w:t>Abbreviations: DPP-4, dipeptidyl peptidase-4; GLP-1, glucagon-like peptide-1; SD, standard deviation; SGLT-2, sodium-glucose co-transporter 2; UK: United Kingdom</w:t>
      </w:r>
    </w:p>
    <w:p w14:paraId="1C1880EA" w14:textId="77777777" w:rsidR="00D76B2B" w:rsidRPr="00550CD2" w:rsidRDefault="00D76B2B" w:rsidP="00D76B2B">
      <w:pPr>
        <w:rPr>
          <w:rFonts w:ascii="Times New Roman" w:hAnsi="Times New Roman" w:cs="Times New Roman"/>
          <w:sz w:val="24"/>
          <w:szCs w:val="24"/>
        </w:rPr>
      </w:pPr>
      <w:r w:rsidRPr="00550CD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50CD2">
        <w:rPr>
          <w:rFonts w:ascii="Times New Roman" w:hAnsi="Times New Roman" w:cs="Times New Roman"/>
          <w:sz w:val="24"/>
          <w:szCs w:val="24"/>
        </w:rPr>
        <w:t>Data are presented as n (%) or mean ± SD. Values suppressed due to privacy restrictions are presented as s.</w:t>
      </w:r>
    </w:p>
    <w:p w14:paraId="5AB6F34A" w14:textId="438A683D" w:rsidR="0012072B" w:rsidRDefault="0012072B">
      <w:pPr>
        <w:rPr>
          <w:rFonts w:ascii="Times New Roman" w:eastAsia="Times New Roman" w:hAnsi="Times New Roman" w:cs="Times New Roman"/>
          <w:b/>
          <w:bCs/>
          <w:sz w:val="26"/>
          <w:szCs w:val="26"/>
          <w:lang w:eastAsia="en-CA"/>
        </w:rPr>
      </w:pPr>
      <w:r>
        <w:br w:type="page"/>
      </w:r>
    </w:p>
    <w:p w14:paraId="45942F7F" w14:textId="6780CD47" w:rsidR="00477D74" w:rsidRPr="00DC2086" w:rsidRDefault="00477D74" w:rsidP="00550CD2">
      <w:pPr>
        <w:pStyle w:val="Heading1"/>
        <w:rPr>
          <w:vertAlign w:val="superscript"/>
        </w:rPr>
      </w:pPr>
      <w:bookmarkStart w:id="4" w:name="_Toc76465182"/>
      <w:r w:rsidRPr="00CA2ACC">
        <w:lastRenderedPageBreak/>
        <w:t xml:space="preserve">Table </w:t>
      </w:r>
      <w:r w:rsidR="0098671B" w:rsidRPr="00CA2ACC">
        <w:t>S</w:t>
      </w:r>
      <w:r w:rsidR="0012072B" w:rsidRPr="00CA2ACC">
        <w:t>4</w:t>
      </w:r>
      <w:r w:rsidRPr="00CA2ACC">
        <w:t xml:space="preserve">: </w:t>
      </w:r>
      <w:r w:rsidRPr="00CA2ACC">
        <w:rPr>
          <w:b w:val="0"/>
          <w:bCs w:val="0"/>
        </w:rPr>
        <w:t>Prior antidiabetic drug use of new users of DPP-4 inhibitors, SGLT-2 inhibitors</w:t>
      </w:r>
      <w:r w:rsidR="00467A82" w:rsidRPr="00CA2ACC">
        <w:rPr>
          <w:b w:val="0"/>
          <w:bCs w:val="0"/>
        </w:rPr>
        <w:t>,</w:t>
      </w:r>
      <w:r w:rsidRPr="00CA2ACC">
        <w:rPr>
          <w:b w:val="0"/>
          <w:bCs w:val="0"/>
        </w:rPr>
        <w:t xml:space="preserve"> and GLP-1 receptor agonists in Canada and in the UK</w:t>
      </w:r>
      <w:r w:rsidR="001F3166">
        <w:rPr>
          <w:b w:val="0"/>
          <w:bCs w:val="0"/>
        </w:rPr>
        <w:t>.</w:t>
      </w:r>
      <w:r w:rsidR="004545E0" w:rsidRPr="00CA2ACC">
        <w:rPr>
          <w:b w:val="0"/>
          <w:bCs w:val="0"/>
          <w:vertAlign w:val="superscript"/>
        </w:rPr>
        <w:t>*</w:t>
      </w:r>
      <w:bookmarkEnd w:id="4"/>
    </w:p>
    <w:tbl>
      <w:tblPr>
        <w:tblStyle w:val="TableGridLight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02"/>
        <w:gridCol w:w="1902"/>
        <w:gridCol w:w="1902"/>
        <w:gridCol w:w="1902"/>
        <w:gridCol w:w="1902"/>
        <w:gridCol w:w="1902"/>
      </w:tblGrid>
      <w:tr w:rsidR="00550CD2" w:rsidRPr="00550CD2" w14:paraId="34084F95" w14:textId="77777777" w:rsidTr="00DC2086">
        <w:trPr>
          <w:trHeight w:val="536"/>
        </w:trPr>
        <w:tc>
          <w:tcPr>
            <w:tcW w:w="226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EEE756" w14:textId="31CE1B82" w:rsidR="00477D74" w:rsidRPr="00DC2086" w:rsidRDefault="004545E0" w:rsidP="00E60ED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edications</w:t>
            </w:r>
          </w:p>
        </w:tc>
        <w:tc>
          <w:tcPr>
            <w:tcW w:w="5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C407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57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C62F11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UK</w:t>
            </w:r>
          </w:p>
        </w:tc>
      </w:tr>
      <w:tr w:rsidR="00550CD2" w:rsidRPr="00550CD2" w14:paraId="3B31D9BE" w14:textId="77777777" w:rsidTr="007E635E">
        <w:trPr>
          <w:trHeight w:val="85"/>
        </w:trPr>
        <w:tc>
          <w:tcPr>
            <w:tcW w:w="226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DE1C7A5" w14:textId="77777777" w:rsidR="00477D74" w:rsidRPr="00550CD2" w:rsidRDefault="00477D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9B4C77B" w14:textId="574CE14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PP-4 inhibitor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4755788C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4FE7BE9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LP-1 receptor agonists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1E46673" w14:textId="3B6B328A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DPP-4 inhibitor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  <w:hideMark/>
          </w:tcPr>
          <w:p w14:paraId="523B0438" w14:textId="1A7EB87E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  <w:hideMark/>
          </w:tcPr>
          <w:p w14:paraId="3D1DCC42" w14:textId="0A7883E2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LP-1 receptor agonists</w:t>
            </w:r>
          </w:p>
        </w:tc>
      </w:tr>
      <w:tr w:rsidR="00550CD2" w:rsidRPr="00550CD2" w14:paraId="1B5B7981" w14:textId="77777777" w:rsidTr="00DC2086">
        <w:trPr>
          <w:trHeight w:val="100"/>
        </w:trPr>
        <w:tc>
          <w:tcPr>
            <w:tcW w:w="226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18BB" w14:textId="77777777" w:rsidR="00477D74" w:rsidRPr="00550CD2" w:rsidRDefault="00477D7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707515" w14:textId="2997485A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188,880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4048747B" w14:textId="2E472FE6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163,229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A978F6" w14:textId="0E58121F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26,550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924CE3" w14:textId="1E140408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5,190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</w:tcPr>
          <w:p w14:paraId="6D9C59EF" w14:textId="7C40C465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3,493</w:t>
            </w: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</w:tcPr>
          <w:p w14:paraId="22330BE1" w14:textId="1AF29B7F" w:rsidR="00477D74" w:rsidRPr="00DC2086" w:rsidRDefault="00E60ED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(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n</w:t>
            </w: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=</w:t>
            </w: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 xml:space="preserve"> </w:t>
            </w:r>
            <w:r w:rsidR="00477D74"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1,169</w:t>
            </w: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)</w:t>
            </w:r>
          </w:p>
        </w:tc>
      </w:tr>
      <w:tr w:rsidR="00550CD2" w:rsidRPr="00550CD2" w14:paraId="7AE881F3" w14:textId="77777777" w:rsidTr="00DC2086">
        <w:trPr>
          <w:trHeight w:val="10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F50F746" w14:textId="77777777" w:rsidR="00477D74" w:rsidRPr="00550CD2" w:rsidRDefault="00477D74" w:rsidP="00E60ED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No. of antidiabetic drugs, n (%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02AEEC2" w14:textId="77777777" w:rsidR="00477D74" w:rsidRPr="00550CD2" w:rsidRDefault="00477D74" w:rsidP="00DC20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A16300B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3DC5E1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CDD0D37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</w:tcPr>
          <w:p w14:paraId="3750C252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</w:tcPr>
          <w:p w14:paraId="303BA2FD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50CD2" w:rsidRPr="00550CD2" w14:paraId="43A3B356" w14:textId="77777777" w:rsidTr="00DC2086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44CE3067" w14:textId="77777777" w:rsidR="00477D74" w:rsidRPr="00550CD2" w:rsidRDefault="00477D74" w:rsidP="00E60EDA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23B344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,031 (14.3)</w:t>
            </w:r>
          </w:p>
        </w:tc>
        <w:tc>
          <w:tcPr>
            <w:tcW w:w="1902" w:type="dxa"/>
            <w:vAlign w:val="center"/>
          </w:tcPr>
          <w:p w14:paraId="35A0F4FF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,661 (5.9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center"/>
          </w:tcPr>
          <w:p w14:paraId="7AE3A470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,173 (19.5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2859AC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28 (14.0)</w:t>
            </w:r>
          </w:p>
        </w:tc>
        <w:tc>
          <w:tcPr>
            <w:tcW w:w="1902" w:type="dxa"/>
            <w:noWrap/>
            <w:vAlign w:val="center"/>
            <w:hideMark/>
          </w:tcPr>
          <w:p w14:paraId="4904CE10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6 (4.5)</w:t>
            </w:r>
          </w:p>
        </w:tc>
        <w:tc>
          <w:tcPr>
            <w:tcW w:w="1902" w:type="dxa"/>
            <w:noWrap/>
            <w:vAlign w:val="center"/>
            <w:hideMark/>
          </w:tcPr>
          <w:p w14:paraId="58620697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3 (7.1)</w:t>
            </w:r>
          </w:p>
        </w:tc>
      </w:tr>
      <w:tr w:rsidR="00550CD2" w:rsidRPr="00550CD2" w14:paraId="7C643074" w14:textId="77777777" w:rsidTr="00DC2086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7A23B3F8" w14:textId="77777777" w:rsidR="00477D74" w:rsidRPr="00550CD2" w:rsidRDefault="00477D74" w:rsidP="00E60EDA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BC271B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9,425 (36.8)</w:t>
            </w:r>
          </w:p>
        </w:tc>
        <w:tc>
          <w:tcPr>
            <w:tcW w:w="1902" w:type="dxa"/>
            <w:vAlign w:val="center"/>
          </w:tcPr>
          <w:p w14:paraId="3B3513F2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7,760 (17.0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center"/>
          </w:tcPr>
          <w:p w14:paraId="7E4AFC48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,840 (14.5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BD6067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,286 (44.0)</w:t>
            </w:r>
          </w:p>
        </w:tc>
        <w:tc>
          <w:tcPr>
            <w:tcW w:w="1902" w:type="dxa"/>
            <w:noWrap/>
            <w:vAlign w:val="center"/>
            <w:hideMark/>
          </w:tcPr>
          <w:p w14:paraId="052807D8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2 (23.2)</w:t>
            </w:r>
          </w:p>
        </w:tc>
        <w:tc>
          <w:tcPr>
            <w:tcW w:w="1902" w:type="dxa"/>
            <w:noWrap/>
            <w:vAlign w:val="center"/>
            <w:hideMark/>
          </w:tcPr>
          <w:p w14:paraId="6BC19453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3 (13.1)</w:t>
            </w:r>
          </w:p>
        </w:tc>
      </w:tr>
      <w:tr w:rsidR="00550CD2" w:rsidRPr="00550CD2" w14:paraId="4E66E7FC" w14:textId="77777777" w:rsidTr="00DC2086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  <w:hideMark/>
          </w:tcPr>
          <w:p w14:paraId="2AA3DF88" w14:textId="77777777" w:rsidR="00477D74" w:rsidRPr="00550CD2" w:rsidRDefault="00477D74" w:rsidP="00E60EDA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C334F4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9,463 (36.8)</w:t>
            </w:r>
          </w:p>
        </w:tc>
        <w:tc>
          <w:tcPr>
            <w:tcW w:w="1902" w:type="dxa"/>
            <w:vAlign w:val="center"/>
          </w:tcPr>
          <w:p w14:paraId="3AD35898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,882 (34.8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center"/>
          </w:tcPr>
          <w:p w14:paraId="58FAA50C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,993 (18.8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9A916E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,757 (33.9)</w:t>
            </w:r>
          </w:p>
        </w:tc>
        <w:tc>
          <w:tcPr>
            <w:tcW w:w="1902" w:type="dxa"/>
            <w:noWrap/>
            <w:vAlign w:val="center"/>
            <w:hideMark/>
          </w:tcPr>
          <w:p w14:paraId="1EC9FB29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,300 (37.2)</w:t>
            </w:r>
          </w:p>
        </w:tc>
        <w:tc>
          <w:tcPr>
            <w:tcW w:w="1902" w:type="dxa"/>
            <w:noWrap/>
            <w:vAlign w:val="center"/>
            <w:hideMark/>
          </w:tcPr>
          <w:p w14:paraId="45B51156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6 (30.5)</w:t>
            </w:r>
          </w:p>
        </w:tc>
      </w:tr>
      <w:tr w:rsidR="00550CD2" w:rsidRPr="00550CD2" w14:paraId="5469914B" w14:textId="77777777" w:rsidTr="00DC2086">
        <w:trPr>
          <w:trHeight w:val="100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7CEC" w14:textId="3D59A88F" w:rsidR="00477D74" w:rsidRPr="00550CD2" w:rsidRDefault="00477D74" w:rsidP="00E60EDA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≥</w:t>
            </w:r>
            <w:r w:rsidR="00BD1C5E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6B436C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,961 (12.2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54067055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,926 (42.2)</w:t>
            </w:r>
          </w:p>
        </w:tc>
        <w:tc>
          <w:tcPr>
            <w:tcW w:w="19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104E83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,544 (47.2)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0C512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19 (8.1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B4EFF8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,225 (35.1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66F248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7 (49.4)</w:t>
            </w:r>
          </w:p>
        </w:tc>
      </w:tr>
      <w:tr w:rsidR="00550CD2" w:rsidRPr="00550CD2" w14:paraId="39F71C73" w14:textId="77777777" w:rsidTr="00DC2086">
        <w:trPr>
          <w:trHeight w:val="10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F7BB9E" w14:textId="77777777" w:rsidR="00477D74" w:rsidRPr="00550CD2" w:rsidRDefault="00477D74" w:rsidP="00E60ED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or antidiabetic drugs, n (%)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AE58047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01770295" w14:textId="77777777" w:rsidR="00477D74" w:rsidRPr="00550CD2" w:rsidRDefault="00477D74" w:rsidP="00E60ED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AAB910" w14:textId="77777777" w:rsidR="00477D74" w:rsidRPr="00550CD2" w:rsidRDefault="00477D74" w:rsidP="00A861C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98A77BA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</w:tcPr>
          <w:p w14:paraId="401FE280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noWrap/>
            <w:vAlign w:val="center"/>
          </w:tcPr>
          <w:p w14:paraId="224130BA" w14:textId="77777777" w:rsidR="00477D74" w:rsidRPr="00550CD2" w:rsidRDefault="00477D7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CA2ACC" w:rsidRPr="00550CD2" w14:paraId="13261C70" w14:textId="77777777" w:rsidTr="00D76DBB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580B2930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tformin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3F38063B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142,704 (75.6)</w:t>
            </w:r>
          </w:p>
        </w:tc>
        <w:tc>
          <w:tcPr>
            <w:tcW w:w="1902" w:type="dxa"/>
            <w:vAlign w:val="center"/>
          </w:tcPr>
          <w:p w14:paraId="6353DF92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138,678 (85.0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23B4D196" w14:textId="17CE74D2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A2ACC">
              <w:rPr>
                <w:rFonts w:ascii="Times New Roman" w:hAnsi="Times New Roman" w:cs="Times New Roman"/>
                <w:color w:val="000000"/>
              </w:rPr>
              <w:t>945 (71.4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6AD93065" w14:textId="47D59951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4,042 (77.9)</w:t>
            </w:r>
          </w:p>
        </w:tc>
        <w:tc>
          <w:tcPr>
            <w:tcW w:w="1902" w:type="dxa"/>
            <w:noWrap/>
            <w:vAlign w:val="center"/>
          </w:tcPr>
          <w:p w14:paraId="292288C8" w14:textId="4C57979E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3,115 (89.2)</w:t>
            </w:r>
          </w:p>
        </w:tc>
        <w:tc>
          <w:tcPr>
            <w:tcW w:w="1902" w:type="dxa"/>
            <w:noWrap/>
            <w:vAlign w:val="bottom"/>
          </w:tcPr>
          <w:p w14:paraId="2CE61E53" w14:textId="75D790AB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972 (83.1)</w:t>
            </w:r>
          </w:p>
        </w:tc>
      </w:tr>
      <w:tr w:rsidR="00CA2ACC" w:rsidRPr="00550CD2" w14:paraId="4C24FA02" w14:textId="77777777" w:rsidTr="00D76DBB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381DB6B3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lfonylurea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66F6CBD7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77,441 (41.0)</w:t>
            </w:r>
          </w:p>
        </w:tc>
        <w:tc>
          <w:tcPr>
            <w:tcW w:w="1902" w:type="dxa"/>
            <w:vAlign w:val="center"/>
          </w:tcPr>
          <w:p w14:paraId="24F6D6A4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82,059 (50.3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2C951BC2" w14:textId="6664645E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A2ACC">
              <w:rPr>
                <w:rFonts w:ascii="Times New Roman" w:hAnsi="Times New Roman" w:cs="Times New Roman"/>
                <w:color w:val="000000"/>
              </w:rPr>
              <w:t>521 (35.9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6F56B492" w14:textId="687A0B57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1,900 (36.6)</w:t>
            </w:r>
          </w:p>
        </w:tc>
        <w:tc>
          <w:tcPr>
            <w:tcW w:w="1902" w:type="dxa"/>
            <w:noWrap/>
            <w:vAlign w:val="center"/>
          </w:tcPr>
          <w:p w14:paraId="6C5A2FBC" w14:textId="27F04C79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1,542 (44.1)</w:t>
            </w:r>
          </w:p>
        </w:tc>
        <w:tc>
          <w:tcPr>
            <w:tcW w:w="1902" w:type="dxa"/>
            <w:noWrap/>
            <w:vAlign w:val="bottom"/>
          </w:tcPr>
          <w:p w14:paraId="5AE6324F" w14:textId="4B721FF0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528 (45.2)</w:t>
            </w:r>
          </w:p>
        </w:tc>
      </w:tr>
      <w:tr w:rsidR="00CA2ACC" w:rsidRPr="00550CD2" w14:paraId="11FFA84E" w14:textId="77777777" w:rsidTr="00D76DBB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4197FB7D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iazolidinedione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7E97BF4D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2,767 (1.5)</w:t>
            </w:r>
          </w:p>
        </w:tc>
        <w:tc>
          <w:tcPr>
            <w:tcW w:w="1902" w:type="dxa"/>
            <w:vAlign w:val="center"/>
          </w:tcPr>
          <w:p w14:paraId="1E92E576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2,809 (1.7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4799658" w14:textId="0B4AE772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442 (1.7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47896378" w14:textId="22E6B88D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261 (5.0)</w:t>
            </w:r>
          </w:p>
        </w:tc>
        <w:tc>
          <w:tcPr>
            <w:tcW w:w="1902" w:type="dxa"/>
            <w:noWrap/>
            <w:vAlign w:val="center"/>
          </w:tcPr>
          <w:p w14:paraId="7CB9C097" w14:textId="01D5F411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281 (8.0)</w:t>
            </w:r>
          </w:p>
        </w:tc>
        <w:tc>
          <w:tcPr>
            <w:tcW w:w="1902" w:type="dxa"/>
            <w:noWrap/>
            <w:vAlign w:val="bottom"/>
          </w:tcPr>
          <w:p w14:paraId="7D1E646D" w14:textId="5BABA6ED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97 (8.3)</w:t>
            </w:r>
          </w:p>
        </w:tc>
      </w:tr>
      <w:tr w:rsidR="00CA2ACC" w:rsidRPr="00550CD2" w14:paraId="362C3F51" w14:textId="77777777" w:rsidTr="00D76DBB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17E871CF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GLT-2 inhibitor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4B62D1E3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15,032 (8.0)</w:t>
            </w:r>
          </w:p>
        </w:tc>
        <w:tc>
          <w:tcPr>
            <w:tcW w:w="1902" w:type="dxa"/>
            <w:vAlign w:val="center"/>
          </w:tcPr>
          <w:p w14:paraId="291ADA71" w14:textId="77777777" w:rsidR="00CA2ACC" w:rsidRPr="00550CD2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63AE6E3" w14:textId="747FC5DB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A2ACC">
              <w:rPr>
                <w:rFonts w:ascii="Times New Roman" w:hAnsi="Times New Roman" w:cs="Times New Roman"/>
                <w:color w:val="000000"/>
              </w:rPr>
              <w:t>700 (29</w:t>
            </w:r>
            <w:r w:rsidR="00C511FF">
              <w:rPr>
                <w:rFonts w:ascii="Times New Roman" w:hAnsi="Times New Roman" w:cs="Times New Roman"/>
                <w:color w:val="000000"/>
              </w:rPr>
              <w:t>.0</w:t>
            </w:r>
            <w:r w:rsidRPr="00CA2A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1CB85108" w14:textId="06126537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349 (6.7)</w:t>
            </w:r>
          </w:p>
        </w:tc>
        <w:tc>
          <w:tcPr>
            <w:tcW w:w="1902" w:type="dxa"/>
            <w:noWrap/>
            <w:vAlign w:val="center"/>
          </w:tcPr>
          <w:p w14:paraId="66096D15" w14:textId="77777777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902" w:type="dxa"/>
            <w:noWrap/>
            <w:vAlign w:val="bottom"/>
          </w:tcPr>
          <w:p w14:paraId="12AA9BEB" w14:textId="38C11264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330 (28.2)</w:t>
            </w:r>
          </w:p>
        </w:tc>
      </w:tr>
      <w:tr w:rsidR="00CA2ACC" w:rsidRPr="00550CD2" w14:paraId="2698C537" w14:textId="77777777" w:rsidTr="00D76DBB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5A85E210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PP-4 inhibitor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5D3E5F45" w14:textId="77777777" w:rsidR="00CA2ACC" w:rsidRPr="00550CD2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902" w:type="dxa"/>
            <w:vAlign w:val="center"/>
          </w:tcPr>
          <w:p w14:paraId="3CD9C3A4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82,514 (50.6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93341CC" w14:textId="165AA1B3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A2ACC">
              <w:rPr>
                <w:rFonts w:ascii="Times New Roman" w:hAnsi="Times New Roman" w:cs="Times New Roman"/>
                <w:color w:val="000000"/>
              </w:rPr>
              <w:t>387 (42.9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0E6FF313" w14:textId="77777777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902" w:type="dxa"/>
            <w:noWrap/>
            <w:vAlign w:val="center"/>
          </w:tcPr>
          <w:p w14:paraId="77CCC9B6" w14:textId="2BB9651D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1,291 (37.0)</w:t>
            </w:r>
          </w:p>
        </w:tc>
        <w:tc>
          <w:tcPr>
            <w:tcW w:w="1902" w:type="dxa"/>
            <w:noWrap/>
            <w:vAlign w:val="bottom"/>
          </w:tcPr>
          <w:p w14:paraId="06633299" w14:textId="1EBB18F3" w:rsidR="00CA2ACC" w:rsidRPr="00706C8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459 (39.3)</w:t>
            </w:r>
          </w:p>
        </w:tc>
      </w:tr>
      <w:tr w:rsidR="00AD2912" w:rsidRPr="00550CD2" w14:paraId="2E3715EB" w14:textId="77777777" w:rsidTr="00DC2086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4DD29A35" w14:textId="77777777" w:rsidR="00AD2912" w:rsidRPr="00550CD2" w:rsidRDefault="00AD2912" w:rsidP="00AD2912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LP-1 receptor agonist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05E97B15" w14:textId="0B84E539" w:rsidR="00AD2912" w:rsidRPr="00550CD2" w:rsidRDefault="00AD2912" w:rsidP="00AD29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1,213 (0.6)</w:t>
            </w:r>
          </w:p>
        </w:tc>
        <w:tc>
          <w:tcPr>
            <w:tcW w:w="1902" w:type="dxa"/>
            <w:vAlign w:val="center"/>
          </w:tcPr>
          <w:p w14:paraId="69238029" w14:textId="77777777" w:rsidR="00AD2912" w:rsidRPr="00550CD2" w:rsidRDefault="00AD2912" w:rsidP="00AD2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6,677 (4.1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center"/>
          </w:tcPr>
          <w:p w14:paraId="11F89331" w14:textId="77777777" w:rsidR="00AD2912" w:rsidRPr="00CA2ACC" w:rsidRDefault="00AD2912" w:rsidP="00AD29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A2AC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083380AB" w14:textId="26A1A1B3" w:rsidR="00AD2912" w:rsidRPr="00706C8A" w:rsidRDefault="00AD2912" w:rsidP="00AD29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116 (2.2)</w:t>
            </w:r>
          </w:p>
        </w:tc>
        <w:tc>
          <w:tcPr>
            <w:tcW w:w="1902" w:type="dxa"/>
            <w:noWrap/>
            <w:vAlign w:val="center"/>
          </w:tcPr>
          <w:p w14:paraId="3ADBC6A3" w14:textId="0BA5BA09" w:rsidR="00AD2912" w:rsidRPr="00706C8A" w:rsidRDefault="00AD2912" w:rsidP="00AD29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hAnsi="Times New Roman" w:cs="Times New Roman"/>
                <w:color w:val="000000"/>
              </w:rPr>
              <w:t>438 (12.5)</w:t>
            </w:r>
          </w:p>
        </w:tc>
        <w:tc>
          <w:tcPr>
            <w:tcW w:w="1902" w:type="dxa"/>
            <w:noWrap/>
            <w:vAlign w:val="center"/>
          </w:tcPr>
          <w:p w14:paraId="1C601CA1" w14:textId="77777777" w:rsidR="00AD2912" w:rsidRPr="00706C8A" w:rsidRDefault="00AD2912" w:rsidP="00AD29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06C8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-</w:t>
            </w:r>
          </w:p>
        </w:tc>
      </w:tr>
      <w:tr w:rsidR="00CA2ACC" w:rsidRPr="00550CD2" w14:paraId="7FC30902" w14:textId="77777777" w:rsidTr="00087933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1250B283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pha-glucosidase inhibitor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0825FED7" w14:textId="72AC5FC4" w:rsidR="00CA2ACC" w:rsidRPr="00550CD2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1,168 (0.6)</w:t>
            </w:r>
          </w:p>
        </w:tc>
        <w:tc>
          <w:tcPr>
            <w:tcW w:w="1902" w:type="dxa"/>
            <w:vAlign w:val="center"/>
          </w:tcPr>
          <w:p w14:paraId="34AE2778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2,109 (1.3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0D3DA4A0" w14:textId="522C61E1" w:rsidR="00CA2ACC" w:rsidRPr="00CA2ACC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197 (0.7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2ECC2988" w14:textId="21715784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12 (0.2)</w:t>
            </w:r>
          </w:p>
        </w:tc>
        <w:tc>
          <w:tcPr>
            <w:tcW w:w="1902" w:type="dxa"/>
            <w:noWrap/>
            <w:vAlign w:val="center"/>
          </w:tcPr>
          <w:p w14:paraId="6961FF93" w14:textId="4A99ACC2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11 (0.3)</w:t>
            </w:r>
          </w:p>
        </w:tc>
        <w:tc>
          <w:tcPr>
            <w:tcW w:w="1902" w:type="dxa"/>
            <w:noWrap/>
            <w:vAlign w:val="bottom"/>
          </w:tcPr>
          <w:p w14:paraId="6F969AF1" w14:textId="112226C5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CA2ACC" w:rsidRPr="00550CD2" w14:paraId="2243D4E0" w14:textId="77777777" w:rsidTr="00087933">
        <w:trPr>
          <w:trHeight w:val="100"/>
        </w:trPr>
        <w:tc>
          <w:tcPr>
            <w:tcW w:w="2263" w:type="dxa"/>
            <w:tcBorders>
              <w:right w:val="single" w:sz="4" w:space="0" w:color="auto"/>
            </w:tcBorders>
            <w:vAlign w:val="center"/>
          </w:tcPr>
          <w:p w14:paraId="783D7C7F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glitinides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69DE0E31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3,514 (1.9)</w:t>
            </w:r>
          </w:p>
        </w:tc>
        <w:tc>
          <w:tcPr>
            <w:tcW w:w="1902" w:type="dxa"/>
            <w:vAlign w:val="center"/>
          </w:tcPr>
          <w:p w14:paraId="06D369F6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3,168 (1.9)</w:t>
            </w:r>
          </w:p>
        </w:tc>
        <w:tc>
          <w:tcPr>
            <w:tcW w:w="1902" w:type="dxa"/>
            <w:tcBorders>
              <w:right w:val="single" w:sz="4" w:space="0" w:color="auto"/>
            </w:tcBorders>
            <w:vAlign w:val="bottom"/>
          </w:tcPr>
          <w:p w14:paraId="7794B504" w14:textId="0A8D6683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686 (2.6)</w:t>
            </w:r>
          </w:p>
        </w:tc>
        <w:tc>
          <w:tcPr>
            <w:tcW w:w="1902" w:type="dxa"/>
            <w:tcBorders>
              <w:left w:val="single" w:sz="4" w:space="0" w:color="auto"/>
            </w:tcBorders>
            <w:noWrap/>
            <w:vAlign w:val="center"/>
          </w:tcPr>
          <w:p w14:paraId="1EF15291" w14:textId="22BA30BC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9 (0.2)</w:t>
            </w:r>
          </w:p>
        </w:tc>
        <w:tc>
          <w:tcPr>
            <w:tcW w:w="1902" w:type="dxa"/>
            <w:noWrap/>
            <w:vAlign w:val="center"/>
          </w:tcPr>
          <w:p w14:paraId="2AF93EBF" w14:textId="0E9DAA7A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1902" w:type="dxa"/>
            <w:noWrap/>
            <w:vAlign w:val="bottom"/>
          </w:tcPr>
          <w:p w14:paraId="36E8F676" w14:textId="4342D0F3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CA2ACC" w:rsidRPr="00550CD2" w14:paraId="21C18884" w14:textId="77777777" w:rsidTr="00087933">
        <w:trPr>
          <w:trHeight w:val="100"/>
        </w:trPr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4A5E35" w14:textId="77777777" w:rsidR="00CA2ACC" w:rsidRPr="00550CD2" w:rsidRDefault="00CA2ACC" w:rsidP="00CA2ACC">
            <w:pPr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sulin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0CE003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30,585 (16.2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vAlign w:val="center"/>
          </w:tcPr>
          <w:p w14:paraId="1FFA94E1" w14:textId="77777777" w:rsidR="00CA2ACC" w:rsidRPr="00550CD2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CD2">
              <w:rPr>
                <w:rFonts w:ascii="Times New Roman" w:hAnsi="Times New Roman" w:cs="Times New Roman"/>
                <w:sz w:val="24"/>
                <w:szCs w:val="24"/>
              </w:rPr>
              <w:t>42,310 (25.9)</w:t>
            </w:r>
          </w:p>
        </w:tc>
        <w:tc>
          <w:tcPr>
            <w:tcW w:w="190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2E41A5" w14:textId="2DFA1231" w:rsidR="00CA2ACC" w:rsidRPr="00CA2ACC" w:rsidRDefault="00CA2ACC" w:rsidP="00CA2A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ACC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A2ACC">
              <w:rPr>
                <w:rFonts w:ascii="Times New Roman" w:hAnsi="Times New Roman" w:cs="Times New Roman"/>
                <w:color w:val="000000"/>
              </w:rPr>
              <w:t>854 (33.3)</w:t>
            </w:r>
          </w:p>
        </w:tc>
        <w:tc>
          <w:tcPr>
            <w:tcW w:w="190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9959D7" w14:textId="1771C5ED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8415F6">
              <w:rPr>
                <w:rFonts w:ascii="Times New Roman" w:hAnsi="Times New Roman" w:cs="Times New Roman"/>
                <w:color w:val="000000"/>
              </w:rPr>
              <w:t>429 (8.3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center"/>
          </w:tcPr>
          <w:p w14:paraId="5E187388" w14:textId="47F7AA61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578 (16.5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noWrap/>
            <w:vAlign w:val="bottom"/>
          </w:tcPr>
          <w:p w14:paraId="6B150DDB" w14:textId="20A3E299" w:rsidR="00CA2ACC" w:rsidRPr="00EE7E3A" w:rsidRDefault="00CA2ACC" w:rsidP="00CA2AC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CA"/>
              </w:rPr>
            </w:pPr>
            <w:r w:rsidRPr="002C7E06">
              <w:rPr>
                <w:rFonts w:ascii="Times New Roman" w:hAnsi="Times New Roman" w:cs="Times New Roman"/>
                <w:color w:val="000000"/>
              </w:rPr>
              <w:t>343 (29.3)</w:t>
            </w:r>
          </w:p>
        </w:tc>
      </w:tr>
    </w:tbl>
    <w:p w14:paraId="189EF078" w14:textId="77777777" w:rsidR="00477D74" w:rsidRPr="00550CD2" w:rsidRDefault="00477D74" w:rsidP="00477D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50CD2">
        <w:rPr>
          <w:rFonts w:ascii="Times New Roman" w:hAnsi="Times New Roman" w:cs="Times New Roman"/>
          <w:sz w:val="24"/>
          <w:szCs w:val="24"/>
        </w:rPr>
        <w:t>Abbreviations: DPP-4, dipeptidyl peptidase-4; GLP-1, glucagon-like peptide-1; SD, standard deviation; SGLT-2, sodium-glucose co-transporter 2; UK: United Kingdom</w:t>
      </w:r>
    </w:p>
    <w:p w14:paraId="247BEE22" w14:textId="77777777" w:rsidR="00477D74" w:rsidRPr="00550CD2" w:rsidRDefault="00477D74" w:rsidP="00477D74">
      <w:pPr>
        <w:rPr>
          <w:rFonts w:ascii="Times New Roman" w:hAnsi="Times New Roman" w:cs="Times New Roman"/>
          <w:sz w:val="24"/>
          <w:szCs w:val="24"/>
        </w:rPr>
      </w:pPr>
      <w:r w:rsidRPr="00550CD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50CD2">
        <w:rPr>
          <w:rFonts w:ascii="Times New Roman" w:hAnsi="Times New Roman" w:cs="Times New Roman"/>
          <w:sz w:val="24"/>
          <w:szCs w:val="24"/>
        </w:rPr>
        <w:t>Data are presented as n (%) or mean ± SD. Values suppressed due to privacy restrictions are presented as s.</w:t>
      </w:r>
    </w:p>
    <w:p w14:paraId="42294DA3" w14:textId="77777777" w:rsidR="00477D74" w:rsidRPr="00550CD2" w:rsidRDefault="00477D74">
      <w:pPr>
        <w:rPr>
          <w:rFonts w:ascii="Times New Roman" w:hAnsi="Times New Roman" w:cs="Times New Roman"/>
          <w:b/>
          <w:bCs/>
        </w:rPr>
      </w:pPr>
      <w:r w:rsidRPr="00550CD2">
        <w:rPr>
          <w:rFonts w:ascii="Times New Roman" w:hAnsi="Times New Roman" w:cs="Times New Roman"/>
          <w:b/>
          <w:bCs/>
        </w:rPr>
        <w:br w:type="page"/>
      </w:r>
    </w:p>
    <w:p w14:paraId="392D57DC" w14:textId="534FFE46" w:rsidR="007E2A53" w:rsidRPr="00550CD2" w:rsidRDefault="007E2A53" w:rsidP="00550CD2">
      <w:pPr>
        <w:pStyle w:val="Heading1"/>
      </w:pPr>
      <w:bookmarkStart w:id="5" w:name="_Toc76465183"/>
      <w:r w:rsidRPr="008C1CA1">
        <w:lastRenderedPageBreak/>
        <w:t>Table S</w:t>
      </w:r>
      <w:r w:rsidR="0012072B" w:rsidRPr="008C1CA1">
        <w:t>5</w:t>
      </w:r>
      <w:r w:rsidRPr="008C1CA1">
        <w:t xml:space="preserve">: </w:t>
      </w:r>
      <w:r w:rsidRPr="008C1CA1">
        <w:rPr>
          <w:b w:val="0"/>
          <w:bCs w:val="0"/>
        </w:rPr>
        <w:t>Baseline comorbidities in new</w:t>
      </w:r>
      <w:r w:rsidR="00502B23" w:rsidRPr="008C1CA1">
        <w:rPr>
          <w:b w:val="0"/>
          <w:bCs w:val="0"/>
        </w:rPr>
        <w:t xml:space="preserve"> </w:t>
      </w:r>
      <w:r w:rsidRPr="008C1CA1">
        <w:rPr>
          <w:b w:val="0"/>
          <w:bCs w:val="0"/>
        </w:rPr>
        <w:t>users of DPP-4 inhibitors, SGLT-2 inhibitors</w:t>
      </w:r>
      <w:r w:rsidR="00467A82" w:rsidRPr="008C1CA1">
        <w:rPr>
          <w:b w:val="0"/>
          <w:bCs w:val="0"/>
        </w:rPr>
        <w:t>,</w:t>
      </w:r>
      <w:r w:rsidRPr="008C1CA1">
        <w:rPr>
          <w:b w:val="0"/>
          <w:bCs w:val="0"/>
        </w:rPr>
        <w:t xml:space="preserve"> and GLP-1 receptor agonists in Canada and in the UK</w:t>
      </w:r>
      <w:r w:rsidR="001F3166">
        <w:rPr>
          <w:b w:val="0"/>
          <w:bCs w:val="0"/>
        </w:rPr>
        <w:t>.</w:t>
      </w:r>
      <w:r w:rsidR="00E91437" w:rsidRPr="008C1CA1">
        <w:rPr>
          <w:b w:val="0"/>
          <w:bCs w:val="0"/>
          <w:vertAlign w:val="superscript"/>
        </w:rPr>
        <w:t>*</w:t>
      </w:r>
      <w:bookmarkEnd w:id="5"/>
    </w:p>
    <w:tbl>
      <w:tblPr>
        <w:tblStyle w:val="TableGridLight"/>
        <w:tblW w:w="13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814"/>
        <w:gridCol w:w="2098"/>
        <w:gridCol w:w="2101"/>
        <w:gridCol w:w="2098"/>
        <w:gridCol w:w="1630"/>
        <w:gridCol w:w="1993"/>
      </w:tblGrid>
      <w:tr w:rsidR="00550CD2" w:rsidRPr="00550CD2" w14:paraId="3E3B4EFC" w14:textId="77777777" w:rsidTr="00DC2086">
        <w:trPr>
          <w:trHeight w:val="106"/>
        </w:trPr>
        <w:tc>
          <w:tcPr>
            <w:tcW w:w="2225" w:type="dxa"/>
            <w:tcBorders>
              <w:top w:val="single" w:sz="4" w:space="0" w:color="auto"/>
              <w:right w:val="single" w:sz="4" w:space="0" w:color="auto"/>
            </w:tcBorders>
          </w:tcPr>
          <w:p w14:paraId="1B9076F4" w14:textId="77777777" w:rsidR="00453882" w:rsidRPr="00550CD2" w:rsidRDefault="00453882" w:rsidP="00D06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6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034ED" w14:textId="77777777" w:rsidR="00453882" w:rsidRPr="00550CD2" w:rsidRDefault="00453882" w:rsidP="00454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nada</w:t>
            </w:r>
          </w:p>
        </w:tc>
        <w:tc>
          <w:tcPr>
            <w:tcW w:w="5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46B2A1D" w14:textId="77777777" w:rsidR="00453882" w:rsidRPr="00550CD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UK</w:t>
            </w:r>
          </w:p>
        </w:tc>
      </w:tr>
      <w:tr w:rsidR="00550CD2" w:rsidRPr="00550CD2" w14:paraId="53F1C76C" w14:textId="77777777" w:rsidTr="00DC2086">
        <w:trPr>
          <w:trHeight w:val="106"/>
        </w:trPr>
        <w:tc>
          <w:tcPr>
            <w:tcW w:w="2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1F916" w14:textId="00A27896" w:rsidR="00453882" w:rsidRPr="00550CD2" w:rsidRDefault="00453882" w:rsidP="00453882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morbiditie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232B1" w14:textId="77777777" w:rsidR="00453882" w:rsidRDefault="00453882" w:rsidP="00454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PP-4 inhibitors</w:t>
            </w:r>
          </w:p>
          <w:p w14:paraId="57CD64CF" w14:textId="19C3DB48" w:rsidR="007E635E" w:rsidRPr="00550CD2" w:rsidRDefault="007E635E" w:rsidP="00454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 = 188,880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D085" w14:textId="77777777" w:rsidR="0045388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GLT-2 inhibitors</w:t>
            </w:r>
          </w:p>
          <w:p w14:paraId="7DA12C4B" w14:textId="589533E4" w:rsidR="007E635E" w:rsidRPr="00550CD2" w:rsidRDefault="007E6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 = 163,229)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39C6" w14:textId="77777777" w:rsidR="0045388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GLP-1 receptor agonists</w:t>
            </w:r>
          </w:p>
          <w:p w14:paraId="2B2D23F2" w14:textId="135E3620" w:rsidR="007E635E" w:rsidRPr="00550CD2" w:rsidRDefault="007E6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 = 26,550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94BE8" w14:textId="77777777" w:rsidR="0045388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PP-4 inhibitors</w:t>
            </w:r>
          </w:p>
          <w:p w14:paraId="7DC8C790" w14:textId="4681E969" w:rsidR="007E635E" w:rsidRPr="00550CD2" w:rsidRDefault="007E6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 = 5,190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B51FC" w14:textId="77777777" w:rsidR="0045388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GLT-2 inhibitors</w:t>
            </w:r>
          </w:p>
          <w:p w14:paraId="1A9CD88D" w14:textId="0F451794" w:rsidR="007E635E" w:rsidRPr="00550CD2" w:rsidRDefault="007E6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(n = 3,493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3AF77" w14:textId="77777777" w:rsidR="00453882" w:rsidRDefault="004538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GLP-1 receptor agonists</w:t>
            </w:r>
          </w:p>
          <w:p w14:paraId="0E2C48CE" w14:textId="2C7F4631" w:rsidR="007E635E" w:rsidRPr="00550CD2" w:rsidRDefault="007E6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C208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(n = 1,169)</w:t>
            </w:r>
          </w:p>
        </w:tc>
      </w:tr>
      <w:tr w:rsidR="00550CD2" w:rsidRPr="00550CD2" w14:paraId="4B95876E" w14:textId="77777777" w:rsidTr="00DC2086">
        <w:trPr>
          <w:trHeight w:val="106"/>
        </w:trPr>
        <w:tc>
          <w:tcPr>
            <w:tcW w:w="22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D7C6A19" w14:textId="77777777" w:rsidR="00453882" w:rsidRPr="00550CD2" w:rsidRDefault="00453882" w:rsidP="0045388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Myocardial infarctio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8FF488E" w14:textId="36806FCF" w:rsidR="00453882" w:rsidRPr="00A8119A" w:rsidRDefault="00A8119A" w:rsidP="00A8119A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021 (1.1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648F32A5" w14:textId="609A2568" w:rsidR="00453882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561 (1.0)</w:t>
            </w:r>
          </w:p>
        </w:tc>
        <w:tc>
          <w:tcPr>
            <w:tcW w:w="21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96D395" w14:textId="7CA56FBE" w:rsidR="00453882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33 (0.5)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93FEDB3" w14:textId="77777777" w:rsidR="00453882" w:rsidRPr="00550CD2" w:rsidRDefault="0045388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 (0.9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E9516" w14:textId="77777777" w:rsidR="00453882" w:rsidRPr="00550CD2" w:rsidRDefault="0045388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 (0.5)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FA5B84" w14:textId="51F124D0" w:rsidR="00453882" w:rsidRPr="00550CD2" w:rsidRDefault="00CD6039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</w:tr>
      <w:tr w:rsidR="00550CD2" w:rsidRPr="00550CD2" w14:paraId="479DBBB1" w14:textId="77777777" w:rsidTr="00DC208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427974CE" w14:textId="77777777" w:rsidR="00453882" w:rsidRPr="00550CD2" w:rsidRDefault="00453882" w:rsidP="00453882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Ischemic stroke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82E79D" w14:textId="784E2200" w:rsidR="00453882" w:rsidRPr="00A8119A" w:rsidRDefault="00A8119A" w:rsidP="00A8119A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75 (0.7)</w:t>
            </w:r>
          </w:p>
        </w:tc>
        <w:tc>
          <w:tcPr>
            <w:tcW w:w="2098" w:type="dxa"/>
            <w:vAlign w:val="center"/>
          </w:tcPr>
          <w:p w14:paraId="60FC57A3" w14:textId="4232D3F0" w:rsidR="00453882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86 (0.3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center"/>
          </w:tcPr>
          <w:p w14:paraId="4BBAEDBE" w14:textId="720B597D" w:rsidR="00453882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8 (0.1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3F7095" w14:textId="77777777" w:rsidR="00453882" w:rsidRPr="00550CD2" w:rsidRDefault="0045388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4 (0.8)</w:t>
            </w:r>
          </w:p>
        </w:tc>
        <w:tc>
          <w:tcPr>
            <w:tcW w:w="1630" w:type="dxa"/>
            <w:noWrap/>
            <w:vAlign w:val="center"/>
            <w:hideMark/>
          </w:tcPr>
          <w:p w14:paraId="65CEE6CF" w14:textId="77777777" w:rsidR="00453882" w:rsidRPr="00550CD2" w:rsidRDefault="00453882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 (0.5)</w:t>
            </w:r>
          </w:p>
        </w:tc>
        <w:tc>
          <w:tcPr>
            <w:tcW w:w="1993" w:type="dxa"/>
            <w:noWrap/>
            <w:vAlign w:val="center"/>
            <w:hideMark/>
          </w:tcPr>
          <w:p w14:paraId="4D797581" w14:textId="68418A3A" w:rsidR="00453882" w:rsidRPr="00550CD2" w:rsidRDefault="00CD6039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</w:tr>
      <w:tr w:rsidR="00F146B6" w:rsidRPr="00550CD2" w14:paraId="38151FFE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A70F1CA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iabetic ketoacidos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9F87ED1" w14:textId="687B56FA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10 (0.7)</w:t>
            </w:r>
          </w:p>
        </w:tc>
        <w:tc>
          <w:tcPr>
            <w:tcW w:w="2098" w:type="dxa"/>
            <w:vAlign w:val="bottom"/>
          </w:tcPr>
          <w:p w14:paraId="3D25E6C0" w14:textId="4672956A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81 (0.5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721230E2" w14:textId="02C1F844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35 (0.9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EA45D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8 (0.9)</w:t>
            </w:r>
          </w:p>
        </w:tc>
        <w:tc>
          <w:tcPr>
            <w:tcW w:w="1630" w:type="dxa"/>
            <w:noWrap/>
            <w:vAlign w:val="center"/>
            <w:hideMark/>
          </w:tcPr>
          <w:p w14:paraId="3C8606C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4 (0.7)</w:t>
            </w:r>
          </w:p>
        </w:tc>
        <w:tc>
          <w:tcPr>
            <w:tcW w:w="1993" w:type="dxa"/>
            <w:noWrap/>
            <w:vAlign w:val="center"/>
            <w:hideMark/>
          </w:tcPr>
          <w:p w14:paraId="7CBEA03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 (1.7)</w:t>
            </w:r>
          </w:p>
        </w:tc>
      </w:tr>
      <w:tr w:rsidR="00F146B6" w:rsidRPr="00550CD2" w14:paraId="782848B5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D792E2A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iabetic retinopathy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ECC165" w14:textId="5EC4B41F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946 (2.6)</w:t>
            </w:r>
          </w:p>
        </w:tc>
        <w:tc>
          <w:tcPr>
            <w:tcW w:w="2098" w:type="dxa"/>
            <w:vAlign w:val="bottom"/>
          </w:tcPr>
          <w:p w14:paraId="31C42C1D" w14:textId="1499EDF6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99 (2.8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DDD2801" w14:textId="1DE10702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26 (4.2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54958A" w14:textId="6015D3C3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,438 (27.7)</w:t>
            </w:r>
          </w:p>
        </w:tc>
        <w:tc>
          <w:tcPr>
            <w:tcW w:w="1630" w:type="dxa"/>
            <w:noWrap/>
            <w:vAlign w:val="center"/>
            <w:hideMark/>
          </w:tcPr>
          <w:p w14:paraId="1FF9AD8B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82 (25.3)</w:t>
            </w:r>
          </w:p>
        </w:tc>
        <w:tc>
          <w:tcPr>
            <w:tcW w:w="1993" w:type="dxa"/>
            <w:noWrap/>
            <w:vAlign w:val="center"/>
            <w:hideMark/>
          </w:tcPr>
          <w:p w14:paraId="4883823D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1 (30.0)</w:t>
            </w:r>
          </w:p>
        </w:tc>
      </w:tr>
      <w:tr w:rsidR="00F146B6" w:rsidRPr="00550CD2" w14:paraId="1A96E97F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3C7A2CD5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iabetic neuropathy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16C291" w14:textId="3B3EFA67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07 (2.2)</w:t>
            </w:r>
          </w:p>
        </w:tc>
        <w:tc>
          <w:tcPr>
            <w:tcW w:w="2098" w:type="dxa"/>
            <w:vAlign w:val="bottom"/>
          </w:tcPr>
          <w:p w14:paraId="223310B1" w14:textId="704AAE69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75 (1.4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1C140BE1" w14:textId="62F14B14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85 (2.6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186558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01 (17.4)</w:t>
            </w:r>
          </w:p>
        </w:tc>
        <w:tc>
          <w:tcPr>
            <w:tcW w:w="1630" w:type="dxa"/>
            <w:noWrap/>
            <w:vAlign w:val="center"/>
            <w:hideMark/>
          </w:tcPr>
          <w:p w14:paraId="6AF4BA0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73 (19.3)</w:t>
            </w:r>
          </w:p>
        </w:tc>
        <w:tc>
          <w:tcPr>
            <w:tcW w:w="1993" w:type="dxa"/>
            <w:noWrap/>
            <w:vAlign w:val="center"/>
            <w:hideMark/>
          </w:tcPr>
          <w:p w14:paraId="4992AA2A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58 (22.1)</w:t>
            </w:r>
          </w:p>
        </w:tc>
      </w:tr>
      <w:tr w:rsidR="00F146B6" w:rsidRPr="00550CD2" w14:paraId="643CECAD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2A88779E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ancer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61B101" w14:textId="7A1925E5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6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79 (13.9)</w:t>
            </w:r>
          </w:p>
        </w:tc>
        <w:tc>
          <w:tcPr>
            <w:tcW w:w="2098" w:type="dxa"/>
            <w:vAlign w:val="bottom"/>
          </w:tcPr>
          <w:p w14:paraId="4ED04D94" w14:textId="7C11ED40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06 (10.9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283CF4EB" w14:textId="62381DED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04 (9.1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8CA028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13 (17.6)</w:t>
            </w:r>
          </w:p>
        </w:tc>
        <w:tc>
          <w:tcPr>
            <w:tcW w:w="1630" w:type="dxa"/>
            <w:noWrap/>
            <w:vAlign w:val="center"/>
            <w:hideMark/>
          </w:tcPr>
          <w:p w14:paraId="3EE8EEA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27 (12.2)</w:t>
            </w:r>
          </w:p>
        </w:tc>
        <w:tc>
          <w:tcPr>
            <w:tcW w:w="1993" w:type="dxa"/>
            <w:noWrap/>
            <w:vAlign w:val="center"/>
            <w:hideMark/>
          </w:tcPr>
          <w:p w14:paraId="09177700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59 (13.6)</w:t>
            </w:r>
          </w:p>
        </w:tc>
      </w:tr>
      <w:tr w:rsidR="00F146B6" w:rsidRPr="00550CD2" w14:paraId="47482401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0509319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iabetic nephropathy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27EF49" w14:textId="31CFB249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36 (5.4)</w:t>
            </w:r>
          </w:p>
        </w:tc>
        <w:tc>
          <w:tcPr>
            <w:tcW w:w="2098" w:type="dxa"/>
            <w:vAlign w:val="bottom"/>
          </w:tcPr>
          <w:p w14:paraId="5D13AF1D" w14:textId="56C79AD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13 (2.5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5731E571" w14:textId="7EB6A7C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52 (3.2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3C0E32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5 (1.3)</w:t>
            </w:r>
          </w:p>
        </w:tc>
        <w:tc>
          <w:tcPr>
            <w:tcW w:w="1630" w:type="dxa"/>
            <w:noWrap/>
            <w:vAlign w:val="center"/>
            <w:hideMark/>
          </w:tcPr>
          <w:p w14:paraId="0AF96E75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 (0.5)</w:t>
            </w:r>
          </w:p>
        </w:tc>
        <w:tc>
          <w:tcPr>
            <w:tcW w:w="1993" w:type="dxa"/>
            <w:noWrap/>
            <w:vAlign w:val="center"/>
            <w:hideMark/>
          </w:tcPr>
          <w:p w14:paraId="1E0F2D43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 (0.8)</w:t>
            </w:r>
          </w:p>
        </w:tc>
      </w:tr>
      <w:tr w:rsidR="00F146B6" w:rsidRPr="00550CD2" w14:paraId="1674C27D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359A0AD6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Other kidney disease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9E90BA" w14:textId="07F76A2C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29 (12.2)</w:t>
            </w:r>
          </w:p>
        </w:tc>
        <w:tc>
          <w:tcPr>
            <w:tcW w:w="2098" w:type="dxa"/>
            <w:vAlign w:val="bottom"/>
          </w:tcPr>
          <w:p w14:paraId="6B23195E" w14:textId="428D4922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66 (5.1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3C911745" w14:textId="6C2BAA7B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05 (7.9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36901A" w14:textId="4069BCE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,212 (23.4)</w:t>
            </w:r>
          </w:p>
        </w:tc>
        <w:tc>
          <w:tcPr>
            <w:tcW w:w="1630" w:type="dxa"/>
            <w:noWrap/>
            <w:vAlign w:val="center"/>
            <w:hideMark/>
          </w:tcPr>
          <w:p w14:paraId="39430DB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02 (8.6)</w:t>
            </w:r>
          </w:p>
        </w:tc>
        <w:tc>
          <w:tcPr>
            <w:tcW w:w="1993" w:type="dxa"/>
            <w:noWrap/>
            <w:vAlign w:val="center"/>
            <w:hideMark/>
          </w:tcPr>
          <w:p w14:paraId="5C71D7E8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9 (14.5)</w:t>
            </w:r>
          </w:p>
        </w:tc>
      </w:tr>
      <w:tr w:rsidR="00F146B6" w:rsidRPr="00550CD2" w14:paraId="0BCE4D65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855FBC5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ialys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A87D8C" w14:textId="39B0D0AF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606 (0.9)</w:t>
            </w:r>
          </w:p>
        </w:tc>
        <w:tc>
          <w:tcPr>
            <w:tcW w:w="2098" w:type="dxa"/>
            <w:vAlign w:val="bottom"/>
          </w:tcPr>
          <w:p w14:paraId="1BE53A8E" w14:textId="73490E1C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42 (0.1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4041322" w14:textId="189B70F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7 (0.3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5EC602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5 (1.1)</w:t>
            </w:r>
          </w:p>
        </w:tc>
        <w:tc>
          <w:tcPr>
            <w:tcW w:w="1630" w:type="dxa"/>
            <w:noWrap/>
            <w:vAlign w:val="center"/>
            <w:hideMark/>
          </w:tcPr>
          <w:p w14:paraId="2DDF1F95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 (0.2)</w:t>
            </w:r>
          </w:p>
        </w:tc>
        <w:tc>
          <w:tcPr>
            <w:tcW w:w="1993" w:type="dxa"/>
            <w:noWrap/>
            <w:vAlign w:val="center"/>
            <w:hideMark/>
          </w:tcPr>
          <w:p w14:paraId="63CB5D7C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 (0.8)</w:t>
            </w:r>
          </w:p>
        </w:tc>
      </w:tr>
      <w:tr w:rsidR="00F146B6" w:rsidRPr="00550CD2" w14:paraId="14F4122A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47BCC06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Alcohol-related disorder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4EBBBA" w14:textId="4F4293FA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724 (2.5)</w:t>
            </w:r>
          </w:p>
        </w:tc>
        <w:tc>
          <w:tcPr>
            <w:tcW w:w="2098" w:type="dxa"/>
            <w:vAlign w:val="bottom"/>
          </w:tcPr>
          <w:p w14:paraId="1384953B" w14:textId="413B7B50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722 (1.7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605DB6EC" w14:textId="5F960F30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44 (1.7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3F684F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70 (7.1)</w:t>
            </w:r>
          </w:p>
        </w:tc>
        <w:tc>
          <w:tcPr>
            <w:tcW w:w="1630" w:type="dxa"/>
            <w:noWrap/>
            <w:vAlign w:val="center"/>
            <w:hideMark/>
          </w:tcPr>
          <w:p w14:paraId="499159B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0 (8.0)</w:t>
            </w:r>
          </w:p>
        </w:tc>
        <w:tc>
          <w:tcPr>
            <w:tcW w:w="1993" w:type="dxa"/>
            <w:noWrap/>
            <w:vAlign w:val="center"/>
            <w:hideMark/>
          </w:tcPr>
          <w:p w14:paraId="682CACF5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8 (7.5)</w:t>
            </w:r>
          </w:p>
        </w:tc>
      </w:tr>
      <w:tr w:rsidR="00F146B6" w:rsidRPr="00550CD2" w14:paraId="6738D3FD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7269A2F5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irrhos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9D78B4" w14:textId="4833C5D2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80 (1.8)</w:t>
            </w:r>
          </w:p>
        </w:tc>
        <w:tc>
          <w:tcPr>
            <w:tcW w:w="2098" w:type="dxa"/>
            <w:vAlign w:val="bottom"/>
          </w:tcPr>
          <w:p w14:paraId="092C7A38" w14:textId="21F67D5D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79 (1.8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0A596E3E" w14:textId="71E35B97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710 (2.7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E70755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3 (1.0)</w:t>
            </w:r>
          </w:p>
        </w:tc>
        <w:tc>
          <w:tcPr>
            <w:tcW w:w="1630" w:type="dxa"/>
            <w:noWrap/>
            <w:vAlign w:val="center"/>
            <w:hideMark/>
          </w:tcPr>
          <w:p w14:paraId="7111144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6 (1.0)</w:t>
            </w:r>
          </w:p>
        </w:tc>
        <w:tc>
          <w:tcPr>
            <w:tcW w:w="1993" w:type="dxa"/>
            <w:noWrap/>
            <w:vAlign w:val="center"/>
            <w:hideMark/>
          </w:tcPr>
          <w:p w14:paraId="3744D8AA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 (0.8)</w:t>
            </w:r>
          </w:p>
        </w:tc>
      </w:tr>
      <w:tr w:rsidR="00F146B6" w:rsidRPr="00550CD2" w14:paraId="3C617101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A296FC6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Atrial fibrillation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2B1B0C1" w14:textId="0538E7A1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12 (6.5)</w:t>
            </w:r>
          </w:p>
        </w:tc>
        <w:tc>
          <w:tcPr>
            <w:tcW w:w="2098" w:type="dxa"/>
            <w:vAlign w:val="bottom"/>
          </w:tcPr>
          <w:p w14:paraId="25D6D44D" w14:textId="08340F56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42 (3.8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3D9B4EF0" w14:textId="5509987C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094 (4.1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30132D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29 (10.2)</w:t>
            </w:r>
          </w:p>
        </w:tc>
        <w:tc>
          <w:tcPr>
            <w:tcW w:w="1630" w:type="dxa"/>
            <w:noWrap/>
            <w:vAlign w:val="center"/>
            <w:hideMark/>
          </w:tcPr>
          <w:p w14:paraId="715C4B7C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2 (4.9)</w:t>
            </w:r>
          </w:p>
        </w:tc>
        <w:tc>
          <w:tcPr>
            <w:tcW w:w="1993" w:type="dxa"/>
            <w:noWrap/>
            <w:vAlign w:val="center"/>
            <w:hideMark/>
          </w:tcPr>
          <w:p w14:paraId="7CC8BF57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1 (6.1)</w:t>
            </w:r>
          </w:p>
        </w:tc>
      </w:tr>
      <w:tr w:rsidR="00F146B6" w:rsidRPr="00550CD2" w14:paraId="554A31B0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1390BB5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hronic obstructive pulmonary disease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82D827" w14:textId="731AB2E6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10 (12.3)</w:t>
            </w:r>
          </w:p>
        </w:tc>
        <w:tc>
          <w:tcPr>
            <w:tcW w:w="2098" w:type="dxa"/>
            <w:vAlign w:val="bottom"/>
          </w:tcPr>
          <w:p w14:paraId="2AAB08E4" w14:textId="503D12B5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7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095 (10.5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7E80E50E" w14:textId="34FCE328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44 (13</w:t>
            </w:r>
            <w:r w:rsidR="00626CC2">
              <w:rPr>
                <w:rFonts w:ascii="Times New Roman" w:eastAsia="Times New Roman" w:hAnsi="Times New Roman" w:cs="Times New Roman"/>
                <w:lang w:eastAsia="en-CA"/>
              </w:rPr>
              <w:t>.0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E03CEA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05 (13.6)</w:t>
            </w:r>
          </w:p>
        </w:tc>
        <w:tc>
          <w:tcPr>
            <w:tcW w:w="1630" w:type="dxa"/>
            <w:noWrap/>
            <w:vAlign w:val="center"/>
            <w:hideMark/>
          </w:tcPr>
          <w:p w14:paraId="028DB1C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83 (11.0)</w:t>
            </w:r>
          </w:p>
        </w:tc>
        <w:tc>
          <w:tcPr>
            <w:tcW w:w="1993" w:type="dxa"/>
            <w:noWrap/>
            <w:vAlign w:val="center"/>
            <w:hideMark/>
          </w:tcPr>
          <w:p w14:paraId="10E8FD4D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2 (14.7)</w:t>
            </w:r>
          </w:p>
        </w:tc>
      </w:tr>
      <w:tr w:rsidR="00F146B6" w:rsidRPr="00550CD2" w14:paraId="3759BF8F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A611F0E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oronary artery disease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F12811" w14:textId="624E1039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4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936 (23.3)</w:t>
            </w:r>
          </w:p>
        </w:tc>
        <w:tc>
          <w:tcPr>
            <w:tcW w:w="2098" w:type="dxa"/>
            <w:vAlign w:val="bottom"/>
          </w:tcPr>
          <w:p w14:paraId="309ACEB2" w14:textId="520399F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6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71 (22.6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3DF8572F" w14:textId="4F8F797E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912 (18.5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357BB7" w14:textId="3380B453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,595 (30.7)</w:t>
            </w:r>
          </w:p>
        </w:tc>
        <w:tc>
          <w:tcPr>
            <w:tcW w:w="1630" w:type="dxa"/>
            <w:noWrap/>
            <w:vAlign w:val="center"/>
            <w:hideMark/>
          </w:tcPr>
          <w:p w14:paraId="4DD80CEC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19 (23.4)</w:t>
            </w:r>
          </w:p>
        </w:tc>
        <w:tc>
          <w:tcPr>
            <w:tcW w:w="1993" w:type="dxa"/>
            <w:noWrap/>
            <w:vAlign w:val="center"/>
            <w:hideMark/>
          </w:tcPr>
          <w:p w14:paraId="747493DF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78 (23.8)</w:t>
            </w:r>
          </w:p>
        </w:tc>
      </w:tr>
      <w:tr w:rsidR="00F146B6" w:rsidRPr="00550CD2" w14:paraId="28C93747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9169A02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Dyslipidemia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1EF606" w14:textId="67D13F7C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8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532 (20.4)</w:t>
            </w:r>
          </w:p>
        </w:tc>
        <w:tc>
          <w:tcPr>
            <w:tcW w:w="2098" w:type="dxa"/>
            <w:vAlign w:val="bottom"/>
          </w:tcPr>
          <w:p w14:paraId="15D11FF8" w14:textId="6F37A938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08 (19.1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12C43421" w14:textId="327BB9B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53 (23.9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1090F6" w14:textId="6B9295CA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,254 (43.4)</w:t>
            </w:r>
          </w:p>
        </w:tc>
        <w:tc>
          <w:tcPr>
            <w:tcW w:w="1630" w:type="dxa"/>
            <w:noWrap/>
            <w:vAlign w:val="center"/>
            <w:hideMark/>
          </w:tcPr>
          <w:p w14:paraId="7295DEF8" w14:textId="3A1E14B2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,316 (37.7)</w:t>
            </w:r>
          </w:p>
        </w:tc>
        <w:tc>
          <w:tcPr>
            <w:tcW w:w="1993" w:type="dxa"/>
            <w:noWrap/>
            <w:vAlign w:val="center"/>
            <w:hideMark/>
          </w:tcPr>
          <w:p w14:paraId="7A97B35F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7 (39.1)</w:t>
            </w:r>
          </w:p>
        </w:tc>
      </w:tr>
      <w:tr w:rsidR="00F146B6" w:rsidRPr="00550CD2" w14:paraId="18326D00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4A5A6AB2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Hypertension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BC0895" w14:textId="617D5DA6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02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55 (54.2)</w:t>
            </w:r>
          </w:p>
        </w:tc>
        <w:tc>
          <w:tcPr>
            <w:tcW w:w="2098" w:type="dxa"/>
            <w:vAlign w:val="bottom"/>
          </w:tcPr>
          <w:p w14:paraId="0DA1EE69" w14:textId="4563C487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4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21 (51.6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1843E10D" w14:textId="5A5CBAEB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875 (48.5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1D7E52" w14:textId="718944B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,934 (75.8)</w:t>
            </w:r>
          </w:p>
        </w:tc>
        <w:tc>
          <w:tcPr>
            <w:tcW w:w="1630" w:type="dxa"/>
            <w:noWrap/>
            <w:vAlign w:val="center"/>
            <w:hideMark/>
          </w:tcPr>
          <w:p w14:paraId="2983FE63" w14:textId="2F0CC004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,510 (71.9)</w:t>
            </w:r>
          </w:p>
        </w:tc>
        <w:tc>
          <w:tcPr>
            <w:tcW w:w="1993" w:type="dxa"/>
            <w:noWrap/>
            <w:vAlign w:val="center"/>
            <w:hideMark/>
          </w:tcPr>
          <w:p w14:paraId="47C2D35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14 (78.2)</w:t>
            </w:r>
          </w:p>
        </w:tc>
      </w:tr>
      <w:tr w:rsidR="00F146B6" w:rsidRPr="00550CD2" w14:paraId="53A93FA6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618C5BE9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Heart failure in the past 3 year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AEDB59" w14:textId="217E8ED6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529 (9.8)</w:t>
            </w:r>
          </w:p>
        </w:tc>
        <w:tc>
          <w:tcPr>
            <w:tcW w:w="2098" w:type="dxa"/>
            <w:vAlign w:val="bottom"/>
          </w:tcPr>
          <w:p w14:paraId="2F21E024" w14:textId="1F773A33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0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30 (6.3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1A093C1" w14:textId="5E0AAB5B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38 (5.4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512250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27 (8.2)</w:t>
            </w:r>
          </w:p>
        </w:tc>
        <w:tc>
          <w:tcPr>
            <w:tcW w:w="1630" w:type="dxa"/>
            <w:noWrap/>
            <w:vAlign w:val="center"/>
            <w:hideMark/>
          </w:tcPr>
          <w:p w14:paraId="6B9E30AD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2 (3.2)</w:t>
            </w:r>
          </w:p>
        </w:tc>
        <w:tc>
          <w:tcPr>
            <w:tcW w:w="1993" w:type="dxa"/>
            <w:noWrap/>
            <w:vAlign w:val="center"/>
            <w:hideMark/>
          </w:tcPr>
          <w:p w14:paraId="2EBE3FFB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8 (5.8)</w:t>
            </w:r>
          </w:p>
        </w:tc>
      </w:tr>
      <w:tr w:rsidR="00F146B6" w:rsidRPr="00550CD2" w14:paraId="75DB795C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EFB9760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Venous thromboembolism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EB1013" w14:textId="0F3A5FF1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948 (2.1)</w:t>
            </w:r>
          </w:p>
        </w:tc>
        <w:tc>
          <w:tcPr>
            <w:tcW w:w="2098" w:type="dxa"/>
            <w:vAlign w:val="bottom"/>
          </w:tcPr>
          <w:p w14:paraId="38D46658" w14:textId="3C00711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78 (1.4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76715B6" w14:textId="118F8456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06 (2.3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B8B57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8 (6.9)</w:t>
            </w:r>
          </w:p>
        </w:tc>
        <w:tc>
          <w:tcPr>
            <w:tcW w:w="1630" w:type="dxa"/>
            <w:noWrap/>
            <w:vAlign w:val="center"/>
            <w:hideMark/>
          </w:tcPr>
          <w:p w14:paraId="41177C7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9 (6.0)</w:t>
            </w:r>
          </w:p>
        </w:tc>
        <w:tc>
          <w:tcPr>
            <w:tcW w:w="1993" w:type="dxa"/>
            <w:noWrap/>
            <w:vAlign w:val="center"/>
            <w:hideMark/>
          </w:tcPr>
          <w:p w14:paraId="3D0EA4F7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8 (8.4)</w:t>
            </w:r>
          </w:p>
        </w:tc>
      </w:tr>
      <w:tr w:rsidR="00F146B6" w:rsidRPr="00550CD2" w14:paraId="02EF7F70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7FCBB242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Peripheral arterial disease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828749" w14:textId="53CDD7F1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584 (3</w:t>
            </w:r>
            <w:r w:rsidR="00626CC2">
              <w:rPr>
                <w:rFonts w:ascii="Times New Roman" w:eastAsia="Times New Roman" w:hAnsi="Times New Roman" w:cs="Times New Roman"/>
                <w:lang w:eastAsia="en-CA"/>
              </w:rPr>
              <w:t>.0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2098" w:type="dxa"/>
            <w:vAlign w:val="bottom"/>
          </w:tcPr>
          <w:p w14:paraId="5E8CD85B" w14:textId="78008DB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916 (2.4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5C54F6EB" w14:textId="7C6CC8E6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41 (1.3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9189BC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16 (9.9)</w:t>
            </w:r>
          </w:p>
        </w:tc>
        <w:tc>
          <w:tcPr>
            <w:tcW w:w="1630" w:type="dxa"/>
            <w:noWrap/>
            <w:vAlign w:val="center"/>
            <w:hideMark/>
          </w:tcPr>
          <w:p w14:paraId="645DCE8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79 (8.0)</w:t>
            </w:r>
          </w:p>
        </w:tc>
        <w:tc>
          <w:tcPr>
            <w:tcW w:w="1993" w:type="dxa"/>
            <w:noWrap/>
            <w:vAlign w:val="center"/>
            <w:hideMark/>
          </w:tcPr>
          <w:p w14:paraId="7DC82990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0 (9.4)</w:t>
            </w:r>
          </w:p>
        </w:tc>
      </w:tr>
      <w:tr w:rsidR="00F146B6" w:rsidRPr="00550CD2" w14:paraId="7D7E1097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38F8A48F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Aortic aneurysm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CDD69F" w14:textId="2A1A92F5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058 (1.1)</w:t>
            </w:r>
          </w:p>
        </w:tc>
        <w:tc>
          <w:tcPr>
            <w:tcW w:w="2098" w:type="dxa"/>
            <w:vAlign w:val="bottom"/>
          </w:tcPr>
          <w:p w14:paraId="34AF65FB" w14:textId="484AD046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89 (0.8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7E82E51" w14:textId="3C9F6FC7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38 (0.5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45B4FD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6 (1.5)</w:t>
            </w:r>
          </w:p>
        </w:tc>
        <w:tc>
          <w:tcPr>
            <w:tcW w:w="1630" w:type="dxa"/>
            <w:noWrap/>
            <w:vAlign w:val="center"/>
            <w:hideMark/>
          </w:tcPr>
          <w:p w14:paraId="5A3D266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 (0.5)</w:t>
            </w:r>
          </w:p>
        </w:tc>
        <w:tc>
          <w:tcPr>
            <w:tcW w:w="1993" w:type="dxa"/>
            <w:noWrap/>
            <w:vAlign w:val="center"/>
            <w:hideMark/>
          </w:tcPr>
          <w:p w14:paraId="76F704BF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 (0.5)</w:t>
            </w:r>
          </w:p>
        </w:tc>
      </w:tr>
      <w:tr w:rsidR="00F146B6" w:rsidRPr="00550CD2" w14:paraId="4E486AC2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684F5EC6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Atheroscleros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F3BDC0" w14:textId="58848078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032 (3.2)</w:t>
            </w:r>
          </w:p>
        </w:tc>
        <w:tc>
          <w:tcPr>
            <w:tcW w:w="2098" w:type="dxa"/>
            <w:vAlign w:val="bottom"/>
          </w:tcPr>
          <w:p w14:paraId="6CC35733" w14:textId="7924D8E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16 (2.2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1CF52150" w14:textId="6E190E93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85 (2.6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0BAF3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1 (1.8)</w:t>
            </w:r>
          </w:p>
        </w:tc>
        <w:tc>
          <w:tcPr>
            <w:tcW w:w="1630" w:type="dxa"/>
            <w:noWrap/>
            <w:vAlign w:val="center"/>
            <w:hideMark/>
          </w:tcPr>
          <w:p w14:paraId="724C95F5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 (0.5)</w:t>
            </w:r>
          </w:p>
        </w:tc>
        <w:tc>
          <w:tcPr>
            <w:tcW w:w="1993" w:type="dxa"/>
            <w:noWrap/>
            <w:vAlign w:val="center"/>
            <w:hideMark/>
          </w:tcPr>
          <w:p w14:paraId="7F21C9D2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 (0.7)</w:t>
            </w:r>
          </w:p>
        </w:tc>
      </w:tr>
      <w:tr w:rsidR="00F146B6" w:rsidRPr="00550CD2" w14:paraId="24EFAE06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4B347CDA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Cerebrovascular disease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A69202" w14:textId="6E414FA9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3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719 (7.3)</w:t>
            </w:r>
          </w:p>
        </w:tc>
        <w:tc>
          <w:tcPr>
            <w:tcW w:w="2098" w:type="dxa"/>
            <w:vAlign w:val="bottom"/>
          </w:tcPr>
          <w:p w14:paraId="0C3C3643" w14:textId="15A12C92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7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969 (4.9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7CFA7284" w14:textId="027BAF8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005 (3.8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082B6A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8 (11.1)</w:t>
            </w:r>
          </w:p>
        </w:tc>
        <w:tc>
          <w:tcPr>
            <w:tcW w:w="1630" w:type="dxa"/>
            <w:noWrap/>
            <w:vAlign w:val="center"/>
            <w:hideMark/>
          </w:tcPr>
          <w:p w14:paraId="677645EA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9 (5.4)</w:t>
            </w:r>
          </w:p>
        </w:tc>
        <w:tc>
          <w:tcPr>
            <w:tcW w:w="1993" w:type="dxa"/>
            <w:noWrap/>
            <w:vAlign w:val="center"/>
            <w:hideMark/>
          </w:tcPr>
          <w:p w14:paraId="3F651BF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0 (5.1)</w:t>
            </w:r>
          </w:p>
        </w:tc>
      </w:tr>
      <w:tr w:rsidR="00F146B6" w:rsidRPr="00550CD2" w14:paraId="3561AD75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9F3F25A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Pyelonephrit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A515D3" w14:textId="6CA3869D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908 (1</w:t>
            </w:r>
            <w:r w:rsidR="00626CC2">
              <w:rPr>
                <w:rFonts w:ascii="Times New Roman" w:eastAsia="Times New Roman" w:hAnsi="Times New Roman" w:cs="Times New Roman"/>
                <w:lang w:eastAsia="en-CA"/>
              </w:rPr>
              <w:t>.0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2098" w:type="dxa"/>
            <w:vAlign w:val="bottom"/>
          </w:tcPr>
          <w:p w14:paraId="5E432328" w14:textId="279E453C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916 (0.6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50A897C3" w14:textId="259F667F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33 (0.5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D2F2B2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4 (1.6)</w:t>
            </w:r>
          </w:p>
        </w:tc>
        <w:tc>
          <w:tcPr>
            <w:tcW w:w="1630" w:type="dxa"/>
            <w:noWrap/>
            <w:vAlign w:val="center"/>
            <w:hideMark/>
          </w:tcPr>
          <w:p w14:paraId="2DB59538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8 (1.7)</w:t>
            </w:r>
          </w:p>
        </w:tc>
        <w:tc>
          <w:tcPr>
            <w:tcW w:w="1993" w:type="dxa"/>
            <w:noWrap/>
            <w:vAlign w:val="center"/>
            <w:hideMark/>
          </w:tcPr>
          <w:p w14:paraId="2A2A573E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 (3.0)</w:t>
            </w:r>
          </w:p>
        </w:tc>
      </w:tr>
      <w:tr w:rsidR="00F146B6" w:rsidRPr="00550CD2" w14:paraId="1661921F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7F48235D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ystitis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819A07" w14:textId="60D6BA85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744 (8.3)</w:t>
            </w:r>
          </w:p>
        </w:tc>
        <w:tc>
          <w:tcPr>
            <w:tcW w:w="2098" w:type="dxa"/>
            <w:vAlign w:val="bottom"/>
          </w:tcPr>
          <w:p w14:paraId="3FFEC01B" w14:textId="5EB250A4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39 (7</w:t>
            </w:r>
            <w:r w:rsidR="00626CC2">
              <w:rPr>
                <w:rFonts w:ascii="Times New Roman" w:eastAsia="Times New Roman" w:hAnsi="Times New Roman" w:cs="Times New Roman"/>
                <w:lang w:eastAsia="en-CA"/>
              </w:rPr>
              <w:t>.0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2B1CA32D" w14:textId="307137F0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433 (9.2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ACC740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85 (11.3)</w:t>
            </w:r>
          </w:p>
        </w:tc>
        <w:tc>
          <w:tcPr>
            <w:tcW w:w="1630" w:type="dxa"/>
            <w:noWrap/>
            <w:vAlign w:val="center"/>
            <w:hideMark/>
          </w:tcPr>
          <w:p w14:paraId="736483D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19 (12.0)</w:t>
            </w:r>
          </w:p>
        </w:tc>
        <w:tc>
          <w:tcPr>
            <w:tcW w:w="1993" w:type="dxa"/>
            <w:noWrap/>
            <w:vAlign w:val="center"/>
            <w:hideMark/>
          </w:tcPr>
          <w:p w14:paraId="7221D12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6 (14.2)</w:t>
            </w:r>
          </w:p>
        </w:tc>
      </w:tr>
      <w:tr w:rsidR="00F146B6" w:rsidRPr="00550CD2" w14:paraId="51F0BC74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382F77B8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tones or urinary tract obstruction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109A20" w14:textId="28BE5F07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778 (4.6)</w:t>
            </w:r>
          </w:p>
        </w:tc>
        <w:tc>
          <w:tcPr>
            <w:tcW w:w="2098" w:type="dxa"/>
            <w:vAlign w:val="bottom"/>
          </w:tcPr>
          <w:p w14:paraId="67F56DA7" w14:textId="0E292E4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59 (4.1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4D7C8A11" w14:textId="33DC95F2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73 (4.4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C9855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77 (5.3)</w:t>
            </w:r>
          </w:p>
        </w:tc>
        <w:tc>
          <w:tcPr>
            <w:tcW w:w="1630" w:type="dxa"/>
            <w:noWrap/>
            <w:vAlign w:val="center"/>
            <w:hideMark/>
          </w:tcPr>
          <w:p w14:paraId="770C57C7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2 (4.9)</w:t>
            </w:r>
          </w:p>
        </w:tc>
        <w:tc>
          <w:tcPr>
            <w:tcW w:w="1993" w:type="dxa"/>
            <w:noWrap/>
            <w:vAlign w:val="center"/>
            <w:hideMark/>
          </w:tcPr>
          <w:p w14:paraId="2F9067F4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4 (5.5)</w:t>
            </w:r>
          </w:p>
        </w:tc>
      </w:tr>
      <w:tr w:rsidR="00F146B6" w:rsidRPr="00550CD2" w14:paraId="66454793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1B7A8C8E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Urinary tract infection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6ED1F7" w14:textId="2A5059CC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2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43 (6.5)</w:t>
            </w:r>
          </w:p>
        </w:tc>
        <w:tc>
          <w:tcPr>
            <w:tcW w:w="2098" w:type="dxa"/>
            <w:vAlign w:val="bottom"/>
          </w:tcPr>
          <w:p w14:paraId="0179DB48" w14:textId="5CE03F11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251 (3.8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3ADE17DF" w14:textId="21E045A5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0F2A52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542 (5.8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46A11F" w14:textId="37E9C15B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,130 (21.8)</w:t>
            </w:r>
          </w:p>
        </w:tc>
        <w:tc>
          <w:tcPr>
            <w:tcW w:w="1630" w:type="dxa"/>
            <w:noWrap/>
            <w:vAlign w:val="center"/>
            <w:hideMark/>
          </w:tcPr>
          <w:p w14:paraId="31A02922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76 (19.4)</w:t>
            </w:r>
          </w:p>
        </w:tc>
        <w:tc>
          <w:tcPr>
            <w:tcW w:w="1993" w:type="dxa"/>
            <w:noWrap/>
            <w:vAlign w:val="center"/>
            <w:hideMark/>
          </w:tcPr>
          <w:p w14:paraId="6856D564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0 (24.0)</w:t>
            </w:r>
          </w:p>
        </w:tc>
      </w:tr>
      <w:tr w:rsidR="00F146B6" w:rsidRPr="00550CD2" w14:paraId="608A5431" w14:textId="77777777" w:rsidTr="00510436">
        <w:trPr>
          <w:trHeight w:val="106"/>
        </w:trPr>
        <w:tc>
          <w:tcPr>
            <w:tcW w:w="2225" w:type="dxa"/>
            <w:tcBorders>
              <w:right w:val="single" w:sz="4" w:space="0" w:color="auto"/>
            </w:tcBorders>
            <w:vAlign w:val="center"/>
            <w:hideMark/>
          </w:tcPr>
          <w:p w14:paraId="0AD7C1F9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Neurogenic bladder</w:t>
            </w:r>
          </w:p>
        </w:tc>
        <w:tc>
          <w:tcPr>
            <w:tcW w:w="181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3932B2" w14:textId="72835AD3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319 (0.2)</w:t>
            </w:r>
          </w:p>
        </w:tc>
        <w:tc>
          <w:tcPr>
            <w:tcW w:w="2098" w:type="dxa"/>
            <w:vAlign w:val="bottom"/>
          </w:tcPr>
          <w:p w14:paraId="375A83D9" w14:textId="5B607073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117 (0.1)</w:t>
            </w:r>
          </w:p>
        </w:tc>
        <w:tc>
          <w:tcPr>
            <w:tcW w:w="2101" w:type="dxa"/>
            <w:tcBorders>
              <w:right w:val="single" w:sz="4" w:space="0" w:color="auto"/>
            </w:tcBorders>
            <w:vAlign w:val="bottom"/>
          </w:tcPr>
          <w:p w14:paraId="2680E39D" w14:textId="604C6F4C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52 (0.2)</w:t>
            </w:r>
          </w:p>
        </w:tc>
        <w:tc>
          <w:tcPr>
            <w:tcW w:w="209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A8D853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 (0.3)</w:t>
            </w:r>
          </w:p>
        </w:tc>
        <w:tc>
          <w:tcPr>
            <w:tcW w:w="1630" w:type="dxa"/>
            <w:noWrap/>
            <w:vAlign w:val="center"/>
            <w:hideMark/>
          </w:tcPr>
          <w:p w14:paraId="1D7FBD4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4 (0.4)</w:t>
            </w:r>
          </w:p>
        </w:tc>
        <w:tc>
          <w:tcPr>
            <w:tcW w:w="1993" w:type="dxa"/>
            <w:noWrap/>
            <w:vAlign w:val="center"/>
            <w:hideMark/>
          </w:tcPr>
          <w:p w14:paraId="488CE718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 (0.5)</w:t>
            </w:r>
          </w:p>
        </w:tc>
      </w:tr>
      <w:tr w:rsidR="00F146B6" w:rsidRPr="00550CD2" w14:paraId="565B0EB4" w14:textId="77777777" w:rsidTr="00510436">
        <w:trPr>
          <w:trHeight w:val="106"/>
        </w:trPr>
        <w:tc>
          <w:tcPr>
            <w:tcW w:w="22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B8CA" w14:textId="77777777" w:rsidR="00F146B6" w:rsidRPr="00550CD2" w:rsidRDefault="00F146B6" w:rsidP="00F146B6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Lower extremity amputation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D9E0D2" w14:textId="6791C12C" w:rsidR="00F146B6" w:rsidRPr="00A8119A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A8119A">
              <w:rPr>
                <w:rFonts w:ascii="Times New Roman" w:eastAsia="Times New Roman" w:hAnsi="Times New Roman" w:cs="Times New Roman"/>
                <w:lang w:eastAsia="en-CA"/>
              </w:rPr>
              <w:t>000 (0.5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14:paraId="06929E0D" w14:textId="6EF9A029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540 (0.3)</w:t>
            </w:r>
          </w:p>
        </w:tc>
        <w:tc>
          <w:tcPr>
            <w:tcW w:w="21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C61052" w14:textId="6AE70FCB" w:rsidR="00F146B6" w:rsidRPr="000F2A5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F2A52">
              <w:rPr>
                <w:rFonts w:ascii="Times New Roman" w:eastAsia="Times New Roman" w:hAnsi="Times New Roman" w:cs="Times New Roman"/>
                <w:lang w:eastAsia="en-CA"/>
              </w:rPr>
              <w:t>98 (0.4)</w:t>
            </w:r>
          </w:p>
        </w:tc>
        <w:tc>
          <w:tcPr>
            <w:tcW w:w="209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6CEB1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0 (1.3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8387E6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 (0.6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18BC1" w14:textId="77777777" w:rsidR="00F146B6" w:rsidRPr="00550CD2" w:rsidRDefault="00F146B6" w:rsidP="00F146B6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 (1.4)</w:t>
            </w:r>
          </w:p>
        </w:tc>
      </w:tr>
    </w:tbl>
    <w:p w14:paraId="4EB9170E" w14:textId="75E14628" w:rsidR="007E2A53" w:rsidRPr="00550CD2" w:rsidRDefault="00D63A18" w:rsidP="008038BF">
      <w:pPr>
        <w:spacing w:after="0" w:line="240" w:lineRule="auto"/>
        <w:rPr>
          <w:rFonts w:ascii="Times New Roman" w:hAnsi="Times New Roman" w:cs="Times New Roman"/>
        </w:rPr>
      </w:pPr>
      <w:r w:rsidRPr="00550CD2">
        <w:rPr>
          <w:rFonts w:ascii="Times New Roman" w:hAnsi="Times New Roman" w:cs="Times New Roman"/>
        </w:rPr>
        <w:t>Abbreviations:</w:t>
      </w:r>
      <w:r w:rsidR="00FB3CBD" w:rsidRPr="00550CD2">
        <w:rPr>
          <w:rFonts w:ascii="Times New Roman" w:hAnsi="Times New Roman" w:cs="Times New Roman"/>
        </w:rPr>
        <w:t xml:space="preserve"> </w:t>
      </w:r>
      <w:r w:rsidRPr="00550CD2">
        <w:rPr>
          <w:rFonts w:ascii="Times New Roman" w:hAnsi="Times New Roman" w:cs="Times New Roman"/>
        </w:rPr>
        <w:t>DPP-4: dipeptidyl-peptidase 4; SGLT-2: sodium-glucose co-transporter 2, GLP-1: glucagon-like peptide 1</w:t>
      </w:r>
      <w:r w:rsidR="005F01D1" w:rsidRPr="00550CD2">
        <w:rPr>
          <w:rFonts w:ascii="Times New Roman" w:hAnsi="Times New Roman" w:cs="Times New Roman"/>
        </w:rPr>
        <w:t>; UK: United Kingdom</w:t>
      </w:r>
    </w:p>
    <w:p w14:paraId="5C4E6979" w14:textId="7100E155" w:rsidR="008038BF" w:rsidRPr="00550CD2" w:rsidRDefault="008038BF" w:rsidP="008038BF">
      <w:pPr>
        <w:spacing w:after="0" w:line="240" w:lineRule="auto"/>
        <w:rPr>
          <w:rFonts w:ascii="Times New Roman" w:hAnsi="Times New Roman" w:cs="Times New Roman"/>
        </w:rPr>
        <w:sectPr w:rsidR="008038BF" w:rsidRPr="00550CD2" w:rsidSect="00192587">
          <w:pgSz w:w="15840" w:h="12240" w:orient="landscape"/>
          <w:pgMar w:top="1440" w:right="1077" w:bottom="1440" w:left="1077" w:header="708" w:footer="708" w:gutter="0"/>
          <w:pgNumType w:fmt="lowerRoman"/>
          <w:cols w:space="708"/>
          <w:docGrid w:linePitch="360"/>
        </w:sectPr>
      </w:pPr>
      <w:r w:rsidRPr="00550CD2">
        <w:rPr>
          <w:rFonts w:ascii="Times New Roman" w:hAnsi="Times New Roman" w:cs="Times New Roman"/>
        </w:rPr>
        <w:t>* Data are presented as n (%) or mean ± SD. Values suppressed due to privacy restrictions are presented as s</w:t>
      </w:r>
      <w:r w:rsidR="00A861CD">
        <w:rPr>
          <w:rFonts w:ascii="Times New Roman" w:hAnsi="Times New Roman" w:cs="Times New Roman"/>
        </w:rPr>
        <w:t>.</w:t>
      </w:r>
    </w:p>
    <w:p w14:paraId="473129CA" w14:textId="3EDAA955" w:rsidR="005C6A32" w:rsidRPr="00550CD2" w:rsidRDefault="005C6A32" w:rsidP="00550CD2">
      <w:pPr>
        <w:pStyle w:val="Heading1"/>
      </w:pPr>
      <w:bookmarkStart w:id="6" w:name="_Toc76465184"/>
      <w:r w:rsidRPr="00550CD2">
        <w:lastRenderedPageBreak/>
        <w:t>Table S</w:t>
      </w:r>
      <w:r w:rsidR="0012072B">
        <w:t>6</w:t>
      </w:r>
      <w:r w:rsidRPr="00550CD2">
        <w:t xml:space="preserve">: </w:t>
      </w:r>
      <w:r w:rsidRPr="00660598">
        <w:rPr>
          <w:b w:val="0"/>
          <w:bCs w:val="0"/>
        </w:rPr>
        <w:t>Additional clinical, laboratory and lifestyle information on new users of DPP-4 inhibitors, SGLT-2 inhibitors</w:t>
      </w:r>
      <w:r w:rsidR="00467A82">
        <w:rPr>
          <w:b w:val="0"/>
          <w:bCs w:val="0"/>
        </w:rPr>
        <w:t>,</w:t>
      </w:r>
      <w:r w:rsidRPr="00660598">
        <w:rPr>
          <w:b w:val="0"/>
          <w:bCs w:val="0"/>
        </w:rPr>
        <w:t xml:space="preserve"> and GLP-1 receptor agonists in the UK</w:t>
      </w:r>
      <w:r w:rsidR="00D6182F" w:rsidRPr="00660598">
        <w:rPr>
          <w:b w:val="0"/>
          <w:bCs w:val="0"/>
        </w:rPr>
        <w:t xml:space="preserve"> 20</w:t>
      </w:r>
      <w:r w:rsidR="00E073C7">
        <w:rPr>
          <w:b w:val="0"/>
          <w:bCs w:val="0"/>
        </w:rPr>
        <w:t>1</w:t>
      </w:r>
      <w:r w:rsidR="00D6182F" w:rsidRPr="00660598">
        <w:rPr>
          <w:b w:val="0"/>
          <w:bCs w:val="0"/>
        </w:rPr>
        <w:t>6-2018</w:t>
      </w:r>
      <w:r w:rsidR="001F3166">
        <w:rPr>
          <w:b w:val="0"/>
          <w:bCs w:val="0"/>
        </w:rPr>
        <w:t>.</w:t>
      </w:r>
      <w:r w:rsidR="00E91437" w:rsidRPr="00660598">
        <w:rPr>
          <w:b w:val="0"/>
          <w:bCs w:val="0"/>
        </w:rPr>
        <w:t>*</w:t>
      </w:r>
      <w:bookmarkEnd w:id="6"/>
    </w:p>
    <w:tbl>
      <w:tblPr>
        <w:tblStyle w:val="TableGrid"/>
        <w:tblW w:w="13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3403"/>
        <w:gridCol w:w="3403"/>
        <w:gridCol w:w="3403"/>
      </w:tblGrid>
      <w:tr w:rsidR="00550CD2" w:rsidRPr="00550CD2" w14:paraId="2E143C76" w14:textId="77777777" w:rsidTr="00DC2086">
        <w:trPr>
          <w:trHeight w:val="21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CF443" w14:textId="5D194423" w:rsidR="004B439B" w:rsidRPr="00550CD2" w:rsidRDefault="00724FCC" w:rsidP="004545E0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50CD2">
              <w:rPr>
                <w:rFonts w:ascii="Times New Roman" w:hAnsi="Times New Roman" w:cs="Times New Roman"/>
                <w:b/>
                <w:bCs/>
                <w:lang w:val="en-CA"/>
              </w:rPr>
              <w:t>Characteristic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D38BED" w14:textId="77777777" w:rsidR="004B439B" w:rsidRPr="00326571" w:rsidRDefault="004B439B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DPP-4 inhibitors</w:t>
            </w:r>
          </w:p>
          <w:p w14:paraId="3FABD7EB" w14:textId="4242D004" w:rsidR="00D6182F" w:rsidRPr="00326571" w:rsidRDefault="004545E0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(</w:t>
            </w:r>
            <w:r w:rsidR="002F6871" w:rsidRPr="00326571">
              <w:rPr>
                <w:rFonts w:ascii="Times New Roman" w:hAnsi="Times New Roman" w:cs="Times New Roman"/>
                <w:b/>
                <w:bCs/>
              </w:rPr>
              <w:t>n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182F" w:rsidRPr="00326571">
              <w:rPr>
                <w:rFonts w:ascii="Times New Roman" w:hAnsi="Times New Roman" w:cs="Times New Roman"/>
                <w:b/>
                <w:bCs/>
              </w:rPr>
              <w:t>=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A4D1C" w:rsidRPr="00326571">
              <w:rPr>
                <w:rFonts w:ascii="Times New Roman" w:hAnsi="Times New Roman" w:cs="Times New Roman"/>
                <w:b/>
                <w:bCs/>
              </w:rPr>
              <w:t>5,190</w:t>
            </w:r>
            <w:r w:rsidRPr="0032657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71D86" w14:textId="77777777" w:rsidR="004B439B" w:rsidRPr="00326571" w:rsidRDefault="004B439B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SGLT-2 inhibitors</w:t>
            </w:r>
          </w:p>
          <w:p w14:paraId="60847EA3" w14:textId="64193777" w:rsidR="00D6182F" w:rsidRPr="00326571" w:rsidRDefault="004545E0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(</w:t>
            </w:r>
            <w:r w:rsidR="002F6871" w:rsidRPr="00326571">
              <w:rPr>
                <w:rFonts w:ascii="Times New Roman" w:hAnsi="Times New Roman" w:cs="Times New Roman"/>
                <w:b/>
                <w:bCs/>
              </w:rPr>
              <w:t>n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182F" w:rsidRPr="00326571">
              <w:rPr>
                <w:rFonts w:ascii="Times New Roman" w:hAnsi="Times New Roman" w:cs="Times New Roman"/>
                <w:b/>
                <w:bCs/>
              </w:rPr>
              <w:t>=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35D4" w:rsidRPr="00326571">
              <w:rPr>
                <w:rFonts w:ascii="Times New Roman" w:hAnsi="Times New Roman" w:cs="Times New Roman"/>
                <w:b/>
                <w:bCs/>
              </w:rPr>
              <w:t>3,493</w:t>
            </w:r>
            <w:r w:rsidRPr="0032657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0EB4" w14:textId="77777777" w:rsidR="004B439B" w:rsidRPr="00326571" w:rsidRDefault="004B439B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GLP-1 receptor agonists</w:t>
            </w:r>
          </w:p>
          <w:p w14:paraId="1B6FE0EA" w14:textId="26716DDA" w:rsidR="00D6182F" w:rsidRPr="00326571" w:rsidRDefault="004545E0" w:rsidP="00E510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571">
              <w:rPr>
                <w:rFonts w:ascii="Times New Roman" w:hAnsi="Times New Roman" w:cs="Times New Roman"/>
                <w:b/>
                <w:bCs/>
              </w:rPr>
              <w:t>(</w:t>
            </w:r>
            <w:r w:rsidR="002F6871" w:rsidRPr="00326571">
              <w:rPr>
                <w:rFonts w:ascii="Times New Roman" w:hAnsi="Times New Roman" w:cs="Times New Roman"/>
                <w:b/>
                <w:bCs/>
              </w:rPr>
              <w:t>n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6182F" w:rsidRPr="00326571">
              <w:rPr>
                <w:rFonts w:ascii="Times New Roman" w:hAnsi="Times New Roman" w:cs="Times New Roman"/>
                <w:b/>
                <w:bCs/>
              </w:rPr>
              <w:t>=</w:t>
            </w:r>
            <w:r w:rsidRPr="003265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35D4" w:rsidRPr="00326571">
              <w:rPr>
                <w:rFonts w:ascii="Times New Roman" w:hAnsi="Times New Roman" w:cs="Times New Roman"/>
                <w:b/>
                <w:bCs/>
              </w:rPr>
              <w:t>1,169</w:t>
            </w:r>
            <w:r w:rsidRPr="0032657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50CD2" w:rsidRPr="00550CD2" w14:paraId="18E86DF1" w14:textId="77777777" w:rsidTr="00DC2086">
        <w:trPr>
          <w:trHeight w:val="189"/>
        </w:trPr>
        <w:tc>
          <w:tcPr>
            <w:tcW w:w="34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605155" w14:textId="5F0A51DF" w:rsidR="004B439B" w:rsidRPr="00550CD2" w:rsidRDefault="004B439B" w:rsidP="004545E0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Body Mass Index</w:t>
            </w:r>
            <w:r w:rsidR="002F6871" w:rsidRPr="00550CD2">
              <w:rPr>
                <w:rFonts w:ascii="Times New Roman" w:hAnsi="Times New Roman" w:cs="Times New Roman"/>
                <w:bCs/>
              </w:rPr>
              <w:t xml:space="preserve"> (kg/m</w:t>
            </w:r>
            <w:r w:rsidR="002F6871" w:rsidRPr="00550CD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2F6871" w:rsidRPr="00550CD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0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1D1B3E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7AAB12E7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10013204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77BD7A91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27CE69A7" w14:textId="33A44FCA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˂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34B800DD" w14:textId="57A54E48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05</w:t>
            </w:r>
            <w:r w:rsidR="004B439B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4</w:t>
            </w:r>
            <w:r w:rsidR="004B439B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1205E5EB" w14:textId="1991CB10" w:rsidR="004B439B" w:rsidRPr="00550CD2" w:rsidRDefault="00D719E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</w:t>
            </w:r>
            <w:r w:rsidR="00EC7D37" w:rsidRPr="00550C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.5</w:t>
            </w:r>
            <w:r w:rsidR="00EC7D37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075234BA" w14:textId="75D15C8A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8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1F6A93FF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3B13F2F4" w14:textId="4195CA0E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≥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075C523C" w14:textId="6AE83351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12</w:t>
            </w:r>
            <w:r w:rsidR="004B439B" w:rsidRPr="00550CD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.3</w:t>
            </w:r>
            <w:r w:rsidR="004B439B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7BCB883B" w14:textId="5D4035D5" w:rsidR="004B439B" w:rsidRPr="00550CD2" w:rsidRDefault="00734F8D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63</w:t>
            </w:r>
            <w:r w:rsidR="00ED6F36" w:rsidRPr="00550CD2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0.5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A3647BA" w14:textId="5A87CF78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3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7.5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27AA02C1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6BC66EA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</w:t>
            </w:r>
            <w:r w:rsidR="00EC7D37" w:rsidRPr="00550CD2">
              <w:rPr>
                <w:rFonts w:ascii="Times New Roman" w:hAnsi="Times New Roman" w:cs="Times New Roman"/>
              </w:rPr>
              <w:t>n</w:t>
            </w:r>
            <w:r w:rsidRPr="00550CD2">
              <w:rPr>
                <w:rFonts w:ascii="Times New Roman" w:hAnsi="Times New Roman" w:cs="Times New Roman"/>
              </w:rPr>
              <w:t>own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14C51193" w14:textId="213E2FB1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 w:rsidR="004B439B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="004B439B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674003D3" w14:textId="4A35BBD7" w:rsidR="004B439B" w:rsidRPr="00550CD2" w:rsidRDefault="00734F8D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D6F36" w:rsidRPr="00550CD2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1.0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1DDFA42D" w14:textId="30BEA0FE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3A62BA" w:rsidRPr="00550CD2">
              <w:rPr>
                <w:rFonts w:ascii="Times New Roman" w:hAnsi="Times New Roman" w:cs="Times New Roman"/>
              </w:rPr>
              <w:t>.7)</w:t>
            </w:r>
          </w:p>
        </w:tc>
      </w:tr>
      <w:tr w:rsidR="00550CD2" w:rsidRPr="00550CD2" w14:paraId="6213962E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403866A0" w14:textId="77777777" w:rsidR="004B439B" w:rsidRPr="00550CD2" w:rsidRDefault="004B439B" w:rsidP="004545E0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4EC5F106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1ABC5869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69876D5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07F5B622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24754385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41AC12DE" w14:textId="5EBB9523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90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3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015CA86B" w14:textId="7C0D3EBF" w:rsidR="004B439B" w:rsidRPr="00550CD2" w:rsidRDefault="00734F8D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0</w:t>
            </w:r>
            <w:r w:rsidR="00ED6F36" w:rsidRPr="00550CD2">
              <w:rPr>
                <w:rFonts w:ascii="Times New Roman" w:hAnsi="Times New Roman" w:cs="Times New Roman"/>
              </w:rPr>
              <w:t xml:space="preserve"> (40.</w:t>
            </w:r>
            <w:r>
              <w:rPr>
                <w:rFonts w:ascii="Times New Roman" w:hAnsi="Times New Roman" w:cs="Times New Roman"/>
              </w:rPr>
              <w:t>4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5AB5B536" w14:textId="26BEFADA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  <w:r w:rsidR="003A62BA" w:rsidRPr="00550CD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8.1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6B600715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7858E94D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05FB1C99" w14:textId="0FE41DE1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52</w:t>
            </w:r>
            <w:r w:rsidR="00E5100C" w:rsidRPr="00550CD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.9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0D84C32C" w14:textId="69850E2F" w:rsidR="004B439B" w:rsidRPr="00550CD2" w:rsidRDefault="00734F8D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49</w:t>
            </w:r>
            <w:r w:rsidR="00ED6F36" w:rsidRPr="00550CD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8.7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39401B31" w14:textId="33B62AE2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</w:t>
            </w:r>
            <w:r w:rsidR="003A62BA" w:rsidRPr="00550CD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0.6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2B8776CA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DFC9A20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3EB1B43D" w14:textId="5C625A2C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25C503E" w14:textId="31E8C97D" w:rsidR="004B439B" w:rsidRPr="00550CD2" w:rsidRDefault="00734F8D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ED6F36" w:rsidRPr="00550CD2">
              <w:rPr>
                <w:rFonts w:ascii="Times New Roman" w:hAnsi="Times New Roman" w:cs="Times New Roman"/>
              </w:rPr>
              <w:t xml:space="preserve"> (</w:t>
            </w:r>
            <w:r w:rsidR="005F203B">
              <w:rPr>
                <w:rFonts w:ascii="Times New Roman" w:hAnsi="Times New Roman" w:cs="Times New Roman"/>
              </w:rPr>
              <w:t>1.0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6A7F2A52" w14:textId="462862A6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3A62BA" w:rsidRPr="00550CD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503F20A1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06E4E58C" w14:textId="56FC1AB6" w:rsidR="004B439B" w:rsidRPr="00550CD2" w:rsidRDefault="00BE35D4" w:rsidP="004545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1646EE40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A2EBE2E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E42B5A4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3C2A6B47" w14:textId="77777777" w:rsidTr="00DC2086">
        <w:trPr>
          <w:trHeight w:val="227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20D3A857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72EDE200" w14:textId="70B32733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67</w:t>
            </w:r>
            <w:r w:rsidR="00E5100C" w:rsidRPr="00550CD2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0.7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2B041662" w14:textId="6549EA74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26</w:t>
            </w:r>
            <w:r w:rsidR="00ED6F36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5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56DB7528" w14:textId="62736EEA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2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9.7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1F3CEC98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42626446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53ADB755" w14:textId="77C376CD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</w:t>
            </w:r>
            <w:r w:rsidR="00E5100C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6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A5F12EB" w14:textId="13CC6E76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</w:t>
            </w:r>
            <w:r w:rsidR="00ED6F36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1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3C658F72" w14:textId="4A93ACCC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3A62BA" w:rsidRPr="00550CD2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6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3D75A229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7F4D576F" w14:textId="77777777" w:rsidR="00ED6F36" w:rsidRPr="00550CD2" w:rsidRDefault="00ED6F36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552043D2" w14:textId="3C8076CA" w:rsidR="00ED6F36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8</w:t>
            </w:r>
            <w:r w:rsidR="00ED6F36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7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51D6AAED" w14:textId="187C5326" w:rsidR="00ED6F36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  <w:r w:rsidR="00ED6F36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5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3368258F" w14:textId="445E618C" w:rsidR="00ED6F36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7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31B57245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64DAD61C" w14:textId="29343448" w:rsidR="004B439B" w:rsidRPr="00550CD2" w:rsidRDefault="004B439B" w:rsidP="004545E0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Blood pressure level</w:t>
            </w:r>
            <w:r w:rsidR="002F6871" w:rsidRPr="00550CD2">
              <w:rPr>
                <w:rFonts w:ascii="Times New Roman" w:hAnsi="Times New Roman" w:cs="Times New Roman"/>
              </w:rPr>
              <w:t xml:space="preserve"> (mm Hg)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3A54DA7F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644F0A4F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74B602D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2FB3B3B5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18ED8554" w14:textId="60F0D086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DBP &lt;90 and SBP &lt;14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6B20AD32" w14:textId="3BD333B7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08</w:t>
            </w:r>
            <w:r w:rsidR="00E5100C" w:rsidRPr="00550CD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3.7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5FA15484" w14:textId="07AF0776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29</w:t>
            </w:r>
            <w:r w:rsidR="00ED6F36" w:rsidRPr="00550CD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3.8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B3447CF" w14:textId="47CE692B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6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0FE36F32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1C01E2A0" w14:textId="73DA1A46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DBP ≥90 or SBP ≥14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0F5FCCA0" w14:textId="0661B9AA" w:rsidR="004B439B" w:rsidRPr="00550CD2" w:rsidRDefault="00E5100C" w:rsidP="00E5100C">
            <w:pPr>
              <w:jc w:val="center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1</w:t>
            </w:r>
            <w:r w:rsidR="00BE35D4">
              <w:rPr>
                <w:rFonts w:ascii="Times New Roman" w:hAnsi="Times New Roman" w:cs="Times New Roman"/>
              </w:rPr>
              <w:t>,672</w:t>
            </w:r>
            <w:r w:rsidRPr="00550CD2">
              <w:rPr>
                <w:rFonts w:ascii="Times New Roman" w:hAnsi="Times New Roman" w:cs="Times New Roman"/>
              </w:rPr>
              <w:t xml:space="preserve"> (3</w:t>
            </w:r>
            <w:r w:rsidR="00BE35D4">
              <w:rPr>
                <w:rFonts w:ascii="Times New Roman" w:hAnsi="Times New Roman" w:cs="Times New Roman"/>
              </w:rPr>
              <w:t>2.2</w:t>
            </w:r>
            <w:r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6939C7F3" w14:textId="36A66792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23</w:t>
            </w:r>
            <w:r w:rsidR="00ED6F36" w:rsidRPr="00550CD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0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68B8AD76" w14:textId="4DEC9289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</w:t>
            </w:r>
            <w:r w:rsidR="003A62BA" w:rsidRPr="00550CD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.8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548B60BB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232D9726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270C594F" w14:textId="638448FE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0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1FCAF0A3" w14:textId="60439DBB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ED6F36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77E54E3" w14:textId="7C793658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30AA3A7B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020ABEBA" w14:textId="112EE359" w:rsidR="004B439B" w:rsidRPr="00550CD2" w:rsidRDefault="002F6871" w:rsidP="004545E0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e</w:t>
            </w:r>
            <w:r w:rsidR="004B439B" w:rsidRPr="00550CD2">
              <w:rPr>
                <w:rFonts w:ascii="Times New Roman" w:hAnsi="Times New Roman" w:cs="Times New Roman"/>
              </w:rPr>
              <w:t xml:space="preserve">GFR </w:t>
            </w:r>
            <w:r w:rsidRPr="00550CD2">
              <w:rPr>
                <w:rFonts w:ascii="Times New Roman" w:hAnsi="Times New Roman" w:cs="Times New Roman"/>
                <w:b/>
              </w:rPr>
              <w:t>(</w:t>
            </w:r>
            <w:bookmarkStart w:id="7" w:name="_Hlk36199794"/>
            <w:r w:rsidRPr="00550CD2">
              <w:rPr>
                <w:rFonts w:ascii="Times New Roman" w:hAnsi="Times New Roman" w:cs="Times New Roman"/>
                <w:bCs/>
              </w:rPr>
              <w:t>mL/min/1.73m</w:t>
            </w:r>
            <w:r w:rsidRPr="00550CD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bookmarkEnd w:id="7"/>
            <w:r w:rsidRPr="00550CD2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7143A269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ABA82DE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703B5EA1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5B1AC91E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0D923B0E" w14:textId="2A75547A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&lt;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3DF04EAB" w14:textId="75C3DA51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86</w:t>
            </w:r>
            <w:r w:rsidR="00E5100C" w:rsidRPr="00550C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8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4706D402" w14:textId="41660C92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  <w:r w:rsidR="00ED6F36" w:rsidRPr="00550CD2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6C001B0E" w14:textId="2BA0A0D8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  <w:r w:rsidR="003A62BA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5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049B77CE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2DA2666E" w14:textId="72369A8B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≥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4A405E54" w14:textId="44C3DD23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538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2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226FAA96" w14:textId="2FE78F1E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07</w:t>
            </w:r>
            <w:r w:rsidR="00ED6F36" w:rsidRPr="00550CD2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1.8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30F00FD0" w14:textId="20B36CEC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9</w:t>
            </w:r>
            <w:r w:rsidR="003A62BA" w:rsidRPr="00550CD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0.3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0785F91D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B4FDA20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216FD19F" w14:textId="7AFC2D65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1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59C98BFD" w14:textId="4B80B35B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  <w:r w:rsidR="00ED6F36" w:rsidRPr="00550CD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6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240C50D6" w14:textId="3F2564DB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383EAA09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39B27912" w14:textId="1D127267" w:rsidR="004B439B" w:rsidRPr="00550CD2" w:rsidRDefault="004B439B" w:rsidP="004545E0">
            <w:pPr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HbA1c level</w:t>
            </w:r>
            <w:r w:rsidR="002F6871" w:rsidRPr="00550CD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0EDB6F79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135036D2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753E32B" w14:textId="77777777" w:rsidR="004B439B" w:rsidRPr="00550CD2" w:rsidRDefault="004B439B" w:rsidP="00E510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CD2" w:rsidRPr="00550CD2" w14:paraId="763F70BF" w14:textId="77777777" w:rsidTr="00DC2086">
        <w:trPr>
          <w:trHeight w:val="227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70DE4B3" w14:textId="33D3B89D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≤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4B0B812A" w14:textId="59B9A6B6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0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136715CE" w14:textId="124A25DA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5 </w:t>
            </w:r>
            <w:r w:rsidR="00ED6F36" w:rsidRPr="00550CD2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9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74BC48BD" w14:textId="48BCC6AC" w:rsidR="004B439B" w:rsidRPr="00550CD2" w:rsidRDefault="003A62BA" w:rsidP="00E5100C">
            <w:pPr>
              <w:jc w:val="center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62 (</w:t>
            </w:r>
            <w:r w:rsidR="00E265B9">
              <w:rPr>
                <w:rFonts w:ascii="Times New Roman" w:hAnsi="Times New Roman" w:cs="Times New Roman"/>
              </w:rPr>
              <w:t>5.3</w:t>
            </w:r>
            <w:r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57367153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7AD5336A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7.1-8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6022563A" w14:textId="57E62F85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337</w:t>
            </w:r>
            <w:r w:rsidR="00E5100C" w:rsidRPr="00550CD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="00E5100C" w:rsidRPr="00550CD2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3403" w:type="dxa"/>
          </w:tcPr>
          <w:p w14:paraId="2052DE7E" w14:textId="769FA9E3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  <w:r w:rsidR="00ED6F36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2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262E3F13" w14:textId="38F786C0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="003A62BA" w:rsidRPr="00550CD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</w:t>
            </w:r>
            <w:r w:rsidR="003A62BA" w:rsidRPr="00550C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43DD195F" w14:textId="77777777" w:rsidTr="00DC2086">
        <w:trPr>
          <w:trHeight w:val="215"/>
        </w:trPr>
        <w:tc>
          <w:tcPr>
            <w:tcW w:w="3403" w:type="dxa"/>
            <w:tcBorders>
              <w:right w:val="single" w:sz="4" w:space="0" w:color="auto"/>
            </w:tcBorders>
            <w:vAlign w:val="center"/>
          </w:tcPr>
          <w:p w14:paraId="5EA66A8C" w14:textId="5C5E2B16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&gt;</w:t>
            </w:r>
            <w:r w:rsidR="00BD1C5E">
              <w:rPr>
                <w:rFonts w:ascii="Times New Roman" w:hAnsi="Times New Roman" w:cs="Times New Roman"/>
              </w:rPr>
              <w:t xml:space="preserve"> </w:t>
            </w:r>
            <w:r w:rsidRPr="00550C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3" w:type="dxa"/>
            <w:tcBorders>
              <w:left w:val="single" w:sz="4" w:space="0" w:color="auto"/>
            </w:tcBorders>
          </w:tcPr>
          <w:p w14:paraId="31525E31" w14:textId="52D4B581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3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9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3FF455C4" w14:textId="3DB60B95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27</w:t>
            </w:r>
            <w:r w:rsidR="00ED6F36" w:rsidRPr="00550CD2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.2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</w:tcPr>
          <w:p w14:paraId="1B8B237C" w14:textId="345482F7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</w:t>
            </w:r>
            <w:r w:rsidR="003A62BA" w:rsidRPr="00550CD2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7</w:t>
            </w:r>
            <w:r w:rsidR="003A62BA" w:rsidRPr="00550CD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  <w:tr w:rsidR="00550CD2" w:rsidRPr="00550CD2" w14:paraId="417F16C8" w14:textId="77777777" w:rsidTr="00DC2086">
        <w:trPr>
          <w:trHeight w:val="215"/>
        </w:trPr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233CBD" w14:textId="77777777" w:rsidR="004B439B" w:rsidRPr="00550CD2" w:rsidRDefault="004B439B" w:rsidP="004545E0">
            <w:pPr>
              <w:ind w:left="170"/>
              <w:rPr>
                <w:rFonts w:ascii="Times New Roman" w:hAnsi="Times New Roman" w:cs="Times New Roman"/>
              </w:rPr>
            </w:pPr>
            <w:r w:rsidRPr="00550CD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3403" w:type="dxa"/>
            <w:tcBorders>
              <w:left w:val="single" w:sz="4" w:space="0" w:color="auto"/>
              <w:bottom w:val="single" w:sz="4" w:space="0" w:color="auto"/>
            </w:tcBorders>
          </w:tcPr>
          <w:p w14:paraId="26DDCF5E" w14:textId="0859A723" w:rsidR="004B439B" w:rsidRPr="00550CD2" w:rsidRDefault="00BE35D4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  <w:r w:rsidR="00E5100C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4</w:t>
            </w:r>
            <w:r w:rsidR="00E5100C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2668FF2C" w14:textId="2B60A044" w:rsidR="004B439B" w:rsidRPr="00550CD2" w:rsidRDefault="005F203B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ED6F36" w:rsidRPr="00550CD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7</w:t>
            </w:r>
            <w:r w:rsidR="00ED6F36" w:rsidRPr="00550C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25121367" w14:textId="6E37CFB2" w:rsidR="004B439B" w:rsidRPr="00550CD2" w:rsidRDefault="00E265B9" w:rsidP="00E510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3A62BA" w:rsidRPr="00550C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2</w:t>
            </w:r>
            <w:r w:rsidR="003A62BA" w:rsidRPr="00550CD2">
              <w:rPr>
                <w:rFonts w:ascii="Times New Roman" w:hAnsi="Times New Roman" w:cs="Times New Roman"/>
              </w:rPr>
              <w:t>)</w:t>
            </w:r>
          </w:p>
        </w:tc>
      </w:tr>
    </w:tbl>
    <w:p w14:paraId="4034FE6D" w14:textId="77777777" w:rsidR="00E91437" w:rsidRPr="00550CD2" w:rsidRDefault="00D63A18" w:rsidP="00DC2086">
      <w:pPr>
        <w:spacing w:after="0"/>
        <w:rPr>
          <w:rFonts w:ascii="Times New Roman" w:hAnsi="Times New Roman" w:cs="Times New Roman"/>
        </w:rPr>
      </w:pPr>
      <w:r w:rsidRPr="00550CD2">
        <w:rPr>
          <w:rFonts w:ascii="Times New Roman" w:hAnsi="Times New Roman" w:cs="Times New Roman"/>
        </w:rPr>
        <w:t xml:space="preserve">Abbreviations: DPP-4: dipeptidyl-peptidase 4; SGLT-2: sodium-glucose co-transporter 2, GLP-1: glucagon-like peptide 1; </w:t>
      </w:r>
      <w:r w:rsidR="008038BF" w:rsidRPr="00550CD2">
        <w:rPr>
          <w:rFonts w:ascii="Times New Roman" w:hAnsi="Times New Roman" w:cs="Times New Roman"/>
        </w:rPr>
        <w:t xml:space="preserve">UK: United Kingdom; </w:t>
      </w:r>
      <w:r w:rsidRPr="00550CD2">
        <w:rPr>
          <w:rFonts w:ascii="Times New Roman" w:hAnsi="Times New Roman" w:cs="Times New Roman"/>
        </w:rPr>
        <w:t>DBP: diastolic blood pressure; SBP: systolic blood pressure; GFR: glomerular filtration rate; HbA1c: hemoglobin A1c</w:t>
      </w:r>
    </w:p>
    <w:p w14:paraId="4EA565CB" w14:textId="6A91F4C0" w:rsidR="00091C2A" w:rsidRDefault="00E91437">
      <w:pPr>
        <w:rPr>
          <w:rFonts w:ascii="Times New Roman" w:hAnsi="Times New Roman" w:cs="Times New Roman"/>
        </w:rPr>
        <w:sectPr w:rsidR="00091C2A" w:rsidSect="006976E7">
          <w:pgSz w:w="15840" w:h="12240" w:orient="landscape"/>
          <w:pgMar w:top="1440" w:right="1077" w:bottom="1440" w:left="1077" w:header="709" w:footer="709" w:gutter="0"/>
          <w:pgNumType w:fmt="lowerRoman"/>
          <w:cols w:space="708"/>
          <w:docGrid w:linePitch="360"/>
        </w:sectPr>
      </w:pPr>
      <w:r w:rsidRPr="00550CD2">
        <w:rPr>
          <w:rFonts w:ascii="Times New Roman" w:hAnsi="Times New Roman" w:cs="Times New Roman"/>
        </w:rPr>
        <w:t xml:space="preserve">*Data presented as </w:t>
      </w:r>
      <w:r w:rsidR="00503413">
        <w:rPr>
          <w:rFonts w:ascii="Times New Roman" w:hAnsi="Times New Roman" w:cs="Times New Roman"/>
        </w:rPr>
        <w:t>n(%).</w:t>
      </w:r>
    </w:p>
    <w:p w14:paraId="00FF9589" w14:textId="659EFCEA" w:rsidR="00091C2A" w:rsidRPr="00550CD2" w:rsidRDefault="00091C2A" w:rsidP="00091C2A">
      <w:pPr>
        <w:pStyle w:val="Heading1"/>
      </w:pPr>
      <w:bookmarkStart w:id="8" w:name="_Toc76465185"/>
      <w:r w:rsidRPr="00550CD2">
        <w:lastRenderedPageBreak/>
        <w:t>Table S</w:t>
      </w:r>
      <w:r>
        <w:t>7</w:t>
      </w:r>
      <w:r w:rsidRPr="00550CD2">
        <w:t xml:space="preserve">: </w:t>
      </w:r>
      <w:r w:rsidRPr="00660598">
        <w:rPr>
          <w:b w:val="0"/>
          <w:bCs w:val="0"/>
        </w:rPr>
        <w:t>Sensitivity analysis comparing characteristics of DPP-4 inhibitors and SGLT-2 inhibitors users by reimbursement status in Manitoba</w:t>
      </w:r>
      <w:r w:rsidR="001F3166">
        <w:rPr>
          <w:b w:val="0"/>
          <w:bCs w:val="0"/>
        </w:rPr>
        <w:t>.</w:t>
      </w:r>
      <w:r w:rsidRPr="00660598">
        <w:rPr>
          <w:b w:val="0"/>
          <w:bCs w:val="0"/>
          <w:vertAlign w:val="superscript"/>
        </w:rPr>
        <w:t>*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2899"/>
        <w:gridCol w:w="1613"/>
        <w:gridCol w:w="1616"/>
        <w:gridCol w:w="1616"/>
        <w:gridCol w:w="1616"/>
      </w:tblGrid>
      <w:tr w:rsidR="00091C2A" w:rsidRPr="00550CD2" w14:paraId="7B733E76" w14:textId="77777777" w:rsidTr="00DC2086">
        <w:trPr>
          <w:trHeight w:val="450"/>
        </w:trPr>
        <w:tc>
          <w:tcPr>
            <w:tcW w:w="154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85CC5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 Characteristics</w:t>
            </w:r>
            <w:r w:rsidRPr="006E064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9ABCDA8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DP-4 inhibitors</w:t>
            </w:r>
          </w:p>
        </w:tc>
        <w:tc>
          <w:tcPr>
            <w:tcW w:w="17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EFD6E0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SGLT2 inhibitors</w:t>
            </w:r>
          </w:p>
        </w:tc>
      </w:tr>
      <w:tr w:rsidR="00091C2A" w:rsidRPr="00550CD2" w14:paraId="03BF8F60" w14:textId="77777777" w:rsidTr="00DC2086">
        <w:trPr>
          <w:trHeight w:val="1265"/>
        </w:trPr>
        <w:tc>
          <w:tcPr>
            <w:tcW w:w="1549" w:type="pct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3023FD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E0A80E8" w14:textId="77777777" w:rsidR="00091C2A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ublic</w:t>
            </w:r>
          </w:p>
          <w:p w14:paraId="44E162C6" w14:textId="5B0FA46B" w:rsidR="004545E0" w:rsidRPr="00550CD2" w:rsidRDefault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(n = 1,546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2DBF5C6" w14:textId="77777777" w:rsidR="00091C2A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rivate</w:t>
            </w:r>
          </w:p>
          <w:p w14:paraId="159712CF" w14:textId="5818DF5B" w:rsidR="004545E0" w:rsidRPr="00550CD2" w:rsidRDefault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(n = 4,059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B75E43E" w14:textId="77777777" w:rsidR="00091C2A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ublic</w:t>
            </w:r>
          </w:p>
          <w:p w14:paraId="5FB9509C" w14:textId="008B5925" w:rsidR="004545E0" w:rsidRPr="00550CD2" w:rsidRDefault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(n = 1,525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095CD46" w14:textId="77777777" w:rsidR="00091C2A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rivate</w:t>
            </w:r>
          </w:p>
          <w:p w14:paraId="63566077" w14:textId="223FC11B" w:rsidR="004545E0" w:rsidRPr="00550CD2" w:rsidRDefault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(n = 5,990)</w:t>
            </w:r>
          </w:p>
        </w:tc>
      </w:tr>
      <w:tr w:rsidR="00091C2A" w:rsidRPr="00550CD2" w14:paraId="6B55A692" w14:textId="77777777" w:rsidTr="00DC2086">
        <w:trPr>
          <w:trHeight w:val="300"/>
        </w:trPr>
        <w:tc>
          <w:tcPr>
            <w:tcW w:w="15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EB64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Age (years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399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2 (13.2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1CA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.2 (13.4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722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9.8 (12.0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3F5966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6.8 (11.7)</w:t>
            </w:r>
          </w:p>
        </w:tc>
      </w:tr>
      <w:tr w:rsidR="00091C2A" w:rsidRPr="00550CD2" w14:paraId="5A089EC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2D71" w14:textId="770786B0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&lt;</w:t>
            </w:r>
            <w:r w:rsidR="00BD1C5E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325F" w14:textId="3B53C40D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5D0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CF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EB167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</w:tr>
      <w:tr w:rsidR="00091C2A" w:rsidRPr="00550CD2" w14:paraId="6846E64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E4E8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-3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683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1 (2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7201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34 (5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70A6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8 (3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0D5371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52 (4.2)</w:t>
            </w:r>
          </w:p>
        </w:tc>
      </w:tr>
      <w:tr w:rsidR="00091C2A" w:rsidRPr="00550CD2" w14:paraId="032E9E2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E00F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6-4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48E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1 (8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F11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44 (13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B9C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9 (9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C7F5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47 (12.5)</w:t>
            </w:r>
          </w:p>
        </w:tc>
      </w:tr>
      <w:tr w:rsidR="00091C2A" w:rsidRPr="00550CD2" w14:paraId="1D707068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EF34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6-5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62F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00 (19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ED6F" w14:textId="7BD0EFF1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25 (25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247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0 (21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87DE85" w14:textId="0D4F9F24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93 (26.6)</w:t>
            </w:r>
          </w:p>
        </w:tc>
      </w:tr>
      <w:tr w:rsidR="00091C2A" w:rsidRPr="00550CD2" w14:paraId="6FD11EF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0252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6-6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FB0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2 (29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088A" w14:textId="1991E6CA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53 (28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724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21 (34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9911F" w14:textId="4298CDB1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49 (32.5)</w:t>
            </w:r>
          </w:p>
        </w:tc>
      </w:tr>
      <w:tr w:rsidR="00091C2A" w:rsidRPr="00550CD2" w14:paraId="1008F320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A9C0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6-7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FC8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73 (24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747F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53 (18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F63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4 (2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7574A7" w14:textId="7B17E02E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7 (20.2)</w:t>
            </w:r>
          </w:p>
        </w:tc>
      </w:tr>
      <w:tr w:rsidR="00091C2A" w:rsidRPr="00550CD2" w14:paraId="7519F51B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DEE7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6-8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1A5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0 (12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331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0 (6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1D39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9 (7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3F710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25 (3.8)</w:t>
            </w:r>
          </w:p>
        </w:tc>
      </w:tr>
      <w:tr w:rsidR="00091C2A" w:rsidRPr="00550CD2" w14:paraId="7313F753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F3E8" w14:textId="76C6FB1B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&gt;</w:t>
            </w:r>
            <w:r w:rsidR="00BD1C5E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6091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9 (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69EE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C09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4 (0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B86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 (0.3)</w:t>
            </w:r>
          </w:p>
        </w:tc>
      </w:tr>
      <w:tr w:rsidR="00091C2A" w:rsidRPr="00550CD2" w14:paraId="74363857" w14:textId="77777777" w:rsidTr="00DC2086">
        <w:trPr>
          <w:trHeight w:val="290"/>
        </w:trPr>
        <w:tc>
          <w:tcPr>
            <w:tcW w:w="1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212A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emale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92565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53 (48.7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6510" w14:textId="5E003F98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33 (47.6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FAB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47 (42.4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3702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661 (44.4)</w:t>
            </w:r>
          </w:p>
        </w:tc>
      </w:tr>
      <w:tr w:rsidR="00091C2A" w:rsidRPr="00550CD2" w14:paraId="329CFD1A" w14:textId="77777777" w:rsidTr="00DC2086">
        <w:trPr>
          <w:trHeight w:val="290"/>
        </w:trPr>
        <w:tc>
          <w:tcPr>
            <w:tcW w:w="15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1C6208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Income quintile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E9B3A2" w14:textId="1794FC12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9D28D0" w14:textId="4996EDBE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33A109" w14:textId="3E2B7C7F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B59835" w14:textId="2553F240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74A7C93B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68BBC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st (Lowest)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9B7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25 (21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FADA" w14:textId="4A947FDD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8 (29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2FC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10 (20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5889B6" w14:textId="3DFA0C5D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8 (21.5)</w:t>
            </w:r>
          </w:p>
        </w:tc>
      </w:tr>
      <w:tr w:rsidR="00091C2A" w:rsidRPr="00550CD2" w14:paraId="458ABB06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CC86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nd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26B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6 (21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315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29 (22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730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9 (22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82470" w14:textId="3CB925C6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1 (21.6)</w:t>
            </w:r>
          </w:p>
        </w:tc>
      </w:tr>
      <w:tr w:rsidR="00091C2A" w:rsidRPr="00550CD2" w14:paraId="726B5D32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A2F4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rd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595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43 (22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107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23 (17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FDEE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4 (21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D24344" w14:textId="25EAFC8A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3 (19.7)</w:t>
            </w:r>
          </w:p>
        </w:tc>
      </w:tr>
      <w:tr w:rsidR="00091C2A" w:rsidRPr="00550CD2" w14:paraId="08960982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384F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th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ECF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4 (18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976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61 (16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B9C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8 (19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DAB6C" w14:textId="42E70B48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0 (19.5)</w:t>
            </w:r>
          </w:p>
        </w:tc>
      </w:tr>
      <w:tr w:rsidR="00091C2A" w:rsidRPr="00550CD2" w14:paraId="416EBD0C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6756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th (Highest)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76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36 (15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095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45 (13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4C9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30 (15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05AA9B" w14:textId="34A89822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41 (17.4)</w:t>
            </w:r>
          </w:p>
        </w:tc>
      </w:tr>
      <w:tr w:rsidR="00091C2A" w:rsidRPr="00550CD2" w14:paraId="173B5E37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4CCD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Missing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2D5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2 (1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266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3 (0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991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4 (0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9087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 (0.3)</w:t>
            </w:r>
          </w:p>
        </w:tc>
      </w:tr>
      <w:tr w:rsidR="00091C2A" w:rsidRPr="00550CD2" w14:paraId="69CAB4A4" w14:textId="77777777" w:rsidTr="00DC2086">
        <w:trPr>
          <w:trHeight w:val="300"/>
        </w:trPr>
        <w:tc>
          <w:tcPr>
            <w:tcW w:w="15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9A2F48" w14:textId="6C71205B" w:rsidR="00091C2A" w:rsidRPr="00550CD2" w:rsidRDefault="00091C2A" w:rsidP="004545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lendar year of new</w:t>
            </w:r>
            <w:r w:rsidR="004545E0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user cohort entry date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14CC0D" w14:textId="20813A1F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E4E1F8" w14:textId="189F8BEF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DB95D" w14:textId="3BC80D0B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7D0F8F" w14:textId="04A921D6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4EAFD94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F3A9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16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6C7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94 (44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0EC" w14:textId="42E11510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72 (46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175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86 (25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C1CBAF" w14:textId="0AC3352F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18 (58.7)</w:t>
            </w:r>
          </w:p>
        </w:tc>
      </w:tr>
      <w:tr w:rsidR="00091C2A" w:rsidRPr="00550CD2" w14:paraId="3A7BC2F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7248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17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120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76 (43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FA53" w14:textId="4FF1CFF1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40 (42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232F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55 (56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73A488" w14:textId="7DDBFD60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74 (33.0)</w:t>
            </w:r>
          </w:p>
        </w:tc>
      </w:tr>
      <w:tr w:rsidR="00091C2A" w:rsidRPr="00550CD2" w14:paraId="00BD5C12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0AC5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18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F245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6 (11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1E93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47 (11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E19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4 (18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39AC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98 (8.3)</w:t>
            </w:r>
          </w:p>
        </w:tc>
      </w:tr>
      <w:tr w:rsidR="00091C2A" w:rsidRPr="00550CD2" w14:paraId="5042EAAE" w14:textId="77777777" w:rsidTr="00DC2086">
        <w:trPr>
          <w:trHeight w:val="290"/>
        </w:trPr>
        <w:tc>
          <w:tcPr>
            <w:tcW w:w="15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D72E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ollow-up time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(days), mean (SD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0C34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07.7 (237.8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FC1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07.5 (238.0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9F9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09.9 (218.0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897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71.3 (239.9)</w:t>
            </w:r>
          </w:p>
        </w:tc>
      </w:tr>
      <w:tr w:rsidR="00091C2A" w:rsidRPr="00550CD2" w14:paraId="3B493282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FB7D" w14:textId="0F0A3D44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iabetes duration (years)</w:t>
            </w:r>
            <w:r w:rsidR="001A3A5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, mean (SD)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C1E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.8 (7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80EE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.2 (8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108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.5 (7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25A91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.7 (7.7)</w:t>
            </w:r>
          </w:p>
        </w:tc>
      </w:tr>
      <w:tr w:rsidR="00091C2A" w:rsidRPr="00550CD2" w14:paraId="31A6BE5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38A29" w14:textId="22A474CB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&lt;</w:t>
            </w:r>
            <w:r w:rsidR="00BD1C5E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 year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EDB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0 (5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160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2 (8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73F3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1 (3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7DDD7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7 (6.0)</w:t>
            </w:r>
          </w:p>
        </w:tc>
      </w:tr>
      <w:tr w:rsidR="00091C2A" w:rsidRPr="00550CD2" w14:paraId="334D410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8604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-4.9 yea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2EB5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53 (16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94C4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51 (18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1A30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57 (16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78E5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92 (16.6)</w:t>
            </w:r>
          </w:p>
        </w:tc>
      </w:tr>
      <w:tr w:rsidR="00091C2A" w:rsidRPr="00550CD2" w14:paraId="11211FDB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58390" w14:textId="77777777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-10 yea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FE1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83 (24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46FF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43 (2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81C5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05 (26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FC5A4D" w14:textId="00744CD5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16 (23.6)</w:t>
            </w:r>
          </w:p>
        </w:tc>
      </w:tr>
      <w:tr w:rsidR="00091C2A" w:rsidRPr="00550CD2" w14:paraId="3BB69E20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CCE8" w14:textId="1A214E9D" w:rsidR="00091C2A" w:rsidRPr="00550CD2" w:rsidRDefault="00091C2A" w:rsidP="000B464C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&gt;</w:t>
            </w:r>
            <w:r w:rsidR="00BD1C5E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0 yea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AA8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30 (53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23D5" w14:textId="7B9439A4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33 (50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88F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12 (5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E8EC1C" w14:textId="08B42B6C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25 (53.8)</w:t>
            </w:r>
          </w:p>
        </w:tc>
      </w:tr>
      <w:tr w:rsidR="00091C2A" w:rsidRPr="00550CD2" w14:paraId="0E6E6A33" w14:textId="77777777" w:rsidTr="00DC2086">
        <w:trPr>
          <w:trHeight w:val="290"/>
        </w:trPr>
        <w:tc>
          <w:tcPr>
            <w:tcW w:w="15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DD150E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Use of medication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7D955A" w14:textId="6783C31D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D75A51" w14:textId="44E12E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086E1" w14:textId="0DC05989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333B14" w14:textId="27378921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7BE30EF8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EACA" w14:textId="07F5A9B0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No. of antidiabetic drugs</w:t>
            </w:r>
            <w:r w:rsidR="001A3A5A">
              <w:rPr>
                <w:rFonts w:ascii="Times New Roman" w:eastAsia="Times New Roman" w:hAnsi="Times New Roman" w:cs="Times New Roman"/>
                <w:lang w:eastAsia="en-CA"/>
              </w:rPr>
              <w:t>, mean (SD)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0D1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 (0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1C2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.8 (0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730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.2 (0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5232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.1 (1.0)</w:t>
            </w:r>
          </w:p>
        </w:tc>
      </w:tr>
      <w:tr w:rsidR="00091C2A" w:rsidRPr="00550CD2" w14:paraId="5776571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44F1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AD5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6 (3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A9A3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2 (7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B38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4 (1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9D9D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9 (4.8)</w:t>
            </w:r>
          </w:p>
        </w:tc>
      </w:tr>
      <w:tr w:rsidR="00091C2A" w:rsidRPr="00550CD2" w14:paraId="0D795D87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9BE4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5CCF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0 (21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491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97 (22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D3A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38 (15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61893" w14:textId="2E8647D9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46 (20.8)</w:t>
            </w:r>
          </w:p>
        </w:tc>
      </w:tr>
      <w:tr w:rsidR="00091C2A" w:rsidRPr="00550CD2" w14:paraId="11B36A7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B846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B10B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54 (55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7082" w14:textId="02F28FE0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2 (52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D7A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04 (52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C23D39" w14:textId="707F2C41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33 (42.3)</w:t>
            </w:r>
          </w:p>
        </w:tc>
      </w:tr>
      <w:tr w:rsidR="00091C2A" w:rsidRPr="00550CD2" w14:paraId="612A52A1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C20F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+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76F8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16 (20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C071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38 (18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794E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9 (30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BE7F67" w14:textId="59D1BFB2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22 (32.1)</w:t>
            </w:r>
          </w:p>
        </w:tc>
      </w:tr>
      <w:tr w:rsidR="00091C2A" w:rsidRPr="00550CD2" w14:paraId="7C60CC2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0DDE2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Prior antidiabetic drug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E717" w14:textId="77777777" w:rsidR="00091C2A" w:rsidRPr="00550CD2" w:rsidRDefault="00091C2A" w:rsidP="00DC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3BD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82D1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E5725B" w14:textId="18947ED9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2D1634C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A566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Metformin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FA92" w14:textId="5EB3FE7B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1 (87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7593" w14:textId="4FED0B3C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79 (8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6DA2" w14:textId="0CCFDBE6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91 (91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7A29E" w14:textId="12F4CDFF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19 (87.1)</w:t>
            </w:r>
          </w:p>
        </w:tc>
      </w:tr>
      <w:tr w:rsidR="00091C2A" w:rsidRPr="00550CD2" w14:paraId="47A3FB9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9F86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Sulfonylurea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A59C" w14:textId="3A36A753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85 (76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018E" w14:textId="53D4D11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40 (67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5AB0" w14:textId="1D33CF16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11 (79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1CAF5" w14:textId="548F5EFE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46 (60.9)</w:t>
            </w:r>
          </w:p>
        </w:tc>
      </w:tr>
      <w:tr w:rsidR="00091C2A" w:rsidRPr="00550CD2" w14:paraId="5FB81BB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86B02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Thiazolidinedione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15AC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0 (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61B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0 (2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A708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8 (4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6AEA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8 (3.0)</w:t>
            </w:r>
          </w:p>
        </w:tc>
      </w:tr>
      <w:tr w:rsidR="00091C2A" w:rsidRPr="00550CD2" w14:paraId="5D7EB85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BC825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SGLT2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01A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8 (18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C8E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78 (11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0559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32E9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</w:tr>
      <w:tr w:rsidR="00091C2A" w:rsidRPr="00550CD2" w14:paraId="251BF192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7E08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DPP-4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E63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96F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36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35 (28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53060C" w14:textId="1B3C0853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89 (26.5)</w:t>
            </w:r>
          </w:p>
        </w:tc>
      </w:tr>
      <w:tr w:rsidR="00091C2A" w:rsidRPr="00550CD2" w14:paraId="0A9FB0AF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4794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GLP-1 receptor agonist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D4EE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 (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71F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5 (0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2A2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9 (1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626E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7 (2.0)</w:t>
            </w:r>
          </w:p>
        </w:tc>
      </w:tr>
      <w:tr w:rsidR="00091C2A" w:rsidRPr="00550CD2" w14:paraId="08895459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DC9A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Alpha-glucosidase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CE2C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3 (2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39BC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6 (1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D3A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7 (1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CF53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03 (1.7)</w:t>
            </w:r>
          </w:p>
        </w:tc>
      </w:tr>
      <w:tr w:rsidR="00091C2A" w:rsidRPr="00550CD2" w14:paraId="68B6DF2C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5815F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Meglitinide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E558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 (1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0D8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2 (2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B6F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5 (1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6FB671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5 (1.6)</w:t>
            </w:r>
          </w:p>
        </w:tc>
      </w:tr>
      <w:tr w:rsidR="00091C2A" w:rsidRPr="00550CD2" w14:paraId="0EACCE5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77D2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Insulin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8F2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0 (5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992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34 (15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E3E8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5 (7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151AAA" w14:textId="691807A8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35 (25.6)</w:t>
            </w:r>
          </w:p>
        </w:tc>
      </w:tr>
      <w:tr w:rsidR="00091C2A" w:rsidRPr="00550CD2" w14:paraId="5037765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5A120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Current antidiabetic drug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0C36" w14:textId="77777777" w:rsidR="00091C2A" w:rsidRPr="00550CD2" w:rsidRDefault="00091C2A" w:rsidP="00DC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475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9DC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25D3B5" w14:textId="13D305BB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1C4A302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81D4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Metformin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91E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10 (26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6C49" w14:textId="26664675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53 (4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F68D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08 (20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64462" w14:textId="59EA9803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0 (26.2)</w:t>
            </w:r>
          </w:p>
        </w:tc>
      </w:tr>
      <w:tr w:rsidR="00091C2A" w:rsidRPr="00550CD2" w14:paraId="1F5AFCF2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209D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Sulfonylurea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00F3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8 (19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42EC" w14:textId="3CA9CDF2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48 (25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06A5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62 (17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F902D" w14:textId="17D69F15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17 (17.0)</w:t>
            </w:r>
          </w:p>
        </w:tc>
      </w:tr>
      <w:tr w:rsidR="00091C2A" w:rsidRPr="00550CD2" w14:paraId="537CCD76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92D4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Thiazolidinedione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8A5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 (1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BFD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9 (0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81D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0 (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95989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7 (0.5)</w:t>
            </w:r>
          </w:p>
        </w:tc>
      </w:tr>
      <w:tr w:rsidR="00091C2A" w:rsidRPr="00550CD2" w14:paraId="00BD2D00" w14:textId="77777777" w:rsidTr="00DC2086">
        <w:trPr>
          <w:trHeight w:val="30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08E5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SGLT2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4203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2 (6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3AA4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56 (3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7F58" w14:textId="679C523C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25 (10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61DAD" w14:textId="1FA1A300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90 (100.0)</w:t>
            </w:r>
          </w:p>
        </w:tc>
      </w:tr>
      <w:tr w:rsidR="00091C2A" w:rsidRPr="00550CD2" w14:paraId="16DF8826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007C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DPP-4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8AB0" w14:textId="5DBDF18B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46 (10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47B2" w14:textId="594E95C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59 (10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55A0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6 (6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CAC6C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03 (6.7)</w:t>
            </w:r>
          </w:p>
        </w:tc>
      </w:tr>
      <w:tr w:rsidR="00091C2A" w:rsidRPr="00550CD2" w14:paraId="00F85471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6D646" w14:textId="77777777" w:rsidR="00091C2A" w:rsidRPr="00550CD2" w:rsidRDefault="00091C2A" w:rsidP="000B464C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GLP-1 receptor agonist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0550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 (0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854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1657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ED2C4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4 (0.4)</w:t>
            </w:r>
          </w:p>
        </w:tc>
      </w:tr>
      <w:tr w:rsidR="00091C2A" w:rsidRPr="00550CD2" w14:paraId="7378D34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1F1C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Alpha-glucosidase inhibitor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4786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2 (0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902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 (0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3C60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 (0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213A8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4 (0.4)</w:t>
            </w:r>
          </w:p>
        </w:tc>
      </w:tr>
      <w:tr w:rsidR="00091C2A" w:rsidRPr="00550CD2" w14:paraId="58E92F3A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DE397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Meglitinide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1CD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 (0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C0EC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2 (0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DC86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s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55E2C2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 (0.2)</w:t>
            </w:r>
          </w:p>
        </w:tc>
      </w:tr>
      <w:tr w:rsidR="00091C2A" w:rsidRPr="00550CD2" w14:paraId="4E738D6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9C91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 xml:space="preserve">  Insulin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07A5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 (0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1BC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54 (3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B581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 (0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3D448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05 (5.1)</w:t>
            </w:r>
          </w:p>
        </w:tc>
      </w:tr>
      <w:tr w:rsidR="00091C2A" w:rsidRPr="00550CD2" w14:paraId="1B522965" w14:textId="77777777" w:rsidTr="00DC2086">
        <w:trPr>
          <w:trHeight w:val="58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44138" w14:textId="442F396C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Number of unique non-antidiabetic medications</w:t>
            </w:r>
            <w:r w:rsidR="001B403D">
              <w:rPr>
                <w:rFonts w:ascii="Times New Roman" w:eastAsia="Times New Roman" w:hAnsi="Times New Roman" w:cs="Times New Roman"/>
                <w:lang w:eastAsia="en-CA"/>
              </w:rPr>
              <w:t>, mean (SD)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DFE7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.6 (4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839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.7 (5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66E3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.4 (4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0F84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.3 (5.0)</w:t>
            </w:r>
          </w:p>
        </w:tc>
      </w:tr>
      <w:tr w:rsidR="00091C2A" w:rsidRPr="00550CD2" w14:paraId="59C6B88F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BA92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-1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3354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0 (4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F18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83 (7.0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9D2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70 (4.6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EAEDA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76 (6.3)</w:t>
            </w:r>
          </w:p>
        </w:tc>
      </w:tr>
      <w:tr w:rsidR="00091C2A" w:rsidRPr="00550CD2" w14:paraId="6232E27D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33E36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-5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658D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43 (35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9417" w14:textId="36D4DD78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88 (34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DCDE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35 (35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A1186C" w14:textId="16F6FD96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0 (36.7)</w:t>
            </w:r>
          </w:p>
        </w:tc>
      </w:tr>
      <w:tr w:rsidR="00091C2A" w:rsidRPr="00550CD2" w14:paraId="1759C4CA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CDF8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6+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6E5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33 (60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FD4C" w14:textId="1F4106D5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88 (58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1B0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920 (60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D8EF1B" w14:textId="1C6B1B04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14 (57.0)</w:t>
            </w:r>
          </w:p>
        </w:tc>
      </w:tr>
      <w:tr w:rsidR="00091C2A" w:rsidRPr="00550CD2" w14:paraId="72FF696C" w14:textId="77777777" w:rsidTr="00DC2086">
        <w:trPr>
          <w:trHeight w:val="290"/>
        </w:trPr>
        <w:tc>
          <w:tcPr>
            <w:tcW w:w="154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F3506" w14:textId="77777777" w:rsidR="00091C2A" w:rsidRPr="00550CD2" w:rsidRDefault="00091C2A" w:rsidP="000B46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Health care use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021780" w14:textId="218F8192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4C47B0" w14:textId="196A7F14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721FF" w14:textId="2599EF38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90259A" w14:textId="1D7AFFBA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7045E375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4454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Inpatient hospitalization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1A29" w14:textId="77777777" w:rsidR="00091C2A" w:rsidRPr="00550CD2" w:rsidRDefault="00091C2A" w:rsidP="00DC208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69A51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065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F2D9D" w14:textId="12B147E2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48722207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F06C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2EE3" w14:textId="5AE84BE5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63 (88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2712A" w14:textId="1CAFE2BC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6 (88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22A9" w14:textId="730BC06E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75 (90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EA9565" w14:textId="53F832C8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6 (91.1)</w:t>
            </w:r>
          </w:p>
        </w:tc>
      </w:tr>
      <w:tr w:rsidR="00091C2A" w:rsidRPr="00550CD2" w14:paraId="09A35B1E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3451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-2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F61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75 (11.3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DB6C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4 (11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9CDE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40 (9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8E8AF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14 (8.6)</w:t>
            </w:r>
          </w:p>
        </w:tc>
      </w:tr>
      <w:tr w:rsidR="00091C2A" w:rsidRPr="00550CD2" w14:paraId="60CC14FA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43B2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+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ED8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 (0.5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93DB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9 (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38C3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0 (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C6283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20 (0.3)</w:t>
            </w:r>
          </w:p>
        </w:tc>
      </w:tr>
      <w:tr w:rsidR="00091C2A" w:rsidRPr="00550CD2" w14:paraId="58D3FF0F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AF69" w14:textId="77777777" w:rsidR="00091C2A" w:rsidRPr="00550CD2" w:rsidRDefault="00091C2A" w:rsidP="000B464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Number of physician visits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1AE6" w14:textId="77777777" w:rsidR="00091C2A" w:rsidRPr="00550CD2" w:rsidRDefault="00091C2A" w:rsidP="00DC2086">
            <w:pPr>
              <w:spacing w:after="0"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B588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034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670267" w14:textId="361F5D41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091C2A" w:rsidRPr="00550CD2" w14:paraId="77ECF10A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D3E4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ABD1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1 (0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5089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66 (4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68EB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3 (0.9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84CE58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83 (1.4)</w:t>
            </w:r>
          </w:p>
        </w:tc>
      </w:tr>
      <w:tr w:rsidR="00091C2A" w:rsidRPr="00550CD2" w14:paraId="7603D142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FC33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-2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C32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9 (3.2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AB0A" w14:textId="77777777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59 (8.8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88A9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 (3.7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26FB2" w14:textId="77777777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37 (5.6)</w:t>
            </w:r>
          </w:p>
        </w:tc>
      </w:tr>
      <w:tr w:rsidR="00091C2A" w:rsidRPr="00550CD2" w14:paraId="3C0684DA" w14:textId="77777777" w:rsidTr="00DC2086">
        <w:trPr>
          <w:trHeight w:val="290"/>
        </w:trPr>
        <w:tc>
          <w:tcPr>
            <w:tcW w:w="154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C9C4" w14:textId="77777777" w:rsidR="00091C2A" w:rsidRPr="00550CD2" w:rsidRDefault="00091C2A" w:rsidP="000B464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+</w:t>
            </w:r>
          </w:p>
        </w:tc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1030" w14:textId="1CB46756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86 (96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CCD2" w14:textId="229A1978" w:rsidR="00091C2A" w:rsidRPr="00550CD2" w:rsidRDefault="00091C2A" w:rsidP="00454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34 (87.1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3D6D" w14:textId="24E226BC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455 (95.4)</w:t>
            </w:r>
          </w:p>
        </w:tc>
        <w:tc>
          <w:tcPr>
            <w:tcW w:w="8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4DB8" w14:textId="73C103B0" w:rsidR="00091C2A" w:rsidRPr="00550CD2" w:rsidRDefault="00091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</w:t>
            </w:r>
            <w:r w:rsidR="00AC458A">
              <w:rPr>
                <w:rFonts w:ascii="Times New Roman" w:eastAsia="Times New Roman" w:hAnsi="Times New Roman" w:cs="Times New Roman"/>
                <w:lang w:eastAsia="en-CA"/>
              </w:rPr>
              <w:t>,</w:t>
            </w:r>
            <w:r w:rsidRPr="00550CD2">
              <w:rPr>
                <w:rFonts w:ascii="Times New Roman" w:eastAsia="Times New Roman" w:hAnsi="Times New Roman" w:cs="Times New Roman"/>
                <w:lang w:eastAsia="en-CA"/>
              </w:rPr>
              <w:t>570 (93.0)</w:t>
            </w:r>
          </w:p>
        </w:tc>
      </w:tr>
    </w:tbl>
    <w:p w14:paraId="61238685" w14:textId="77777777" w:rsidR="00091C2A" w:rsidRPr="00550CD2" w:rsidRDefault="00091C2A" w:rsidP="00DC2086">
      <w:pPr>
        <w:spacing w:after="0"/>
        <w:rPr>
          <w:rFonts w:ascii="Times New Roman" w:hAnsi="Times New Roman" w:cs="Times New Roman"/>
        </w:rPr>
      </w:pPr>
      <w:r w:rsidRPr="00550CD2">
        <w:rPr>
          <w:rFonts w:ascii="Times New Roman" w:hAnsi="Times New Roman" w:cs="Times New Roman"/>
        </w:rPr>
        <w:t>Abbreviations: DPP-4: dipeptidyl peptidase-4, SGLT-2: sodium-glucose co-transporter 2, GLP-1: glucagon-like peptide 1</w:t>
      </w:r>
    </w:p>
    <w:p w14:paraId="2AEC88AA" w14:textId="3CF57690" w:rsidR="00091C2A" w:rsidRDefault="00091C2A" w:rsidP="00EE7E3A">
      <w:pPr>
        <w:spacing w:after="0" w:line="240" w:lineRule="auto"/>
        <w:rPr>
          <w:rFonts w:ascii="Times New Roman" w:hAnsi="Times New Roman" w:cs="Times New Roman"/>
        </w:rPr>
      </w:pPr>
      <w:r w:rsidRPr="00550CD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Reimbursement status defined as </w:t>
      </w:r>
      <w:r w:rsidR="00A06C43">
        <w:rPr>
          <w:rFonts w:ascii="Times New Roman" w:hAnsi="Times New Roman" w:cs="Times New Roman"/>
        </w:rPr>
        <w:t>publicly</w:t>
      </w:r>
      <w:r>
        <w:rPr>
          <w:rFonts w:ascii="Times New Roman" w:hAnsi="Times New Roman" w:cs="Times New Roman"/>
        </w:rPr>
        <w:t xml:space="preserve"> vs. privately reimbursed claims.</w:t>
      </w:r>
    </w:p>
    <w:p w14:paraId="4F43AE42" w14:textId="77777777" w:rsidR="00091C2A" w:rsidRPr="00550CD2" w:rsidRDefault="00091C2A" w:rsidP="00EE7E3A">
      <w:pPr>
        <w:spacing w:after="0" w:line="240" w:lineRule="auto"/>
        <w:rPr>
          <w:rFonts w:ascii="Times New Roman" w:hAnsi="Times New Roman" w:cs="Times New Roman"/>
        </w:rPr>
      </w:pPr>
      <w:r w:rsidRPr="006E064A">
        <w:rPr>
          <w:rFonts w:ascii="Times New Roman" w:hAnsi="Times New Roman" w:cs="Times New Roman"/>
          <w:vertAlign w:val="superscript"/>
        </w:rPr>
        <w:t>†</w:t>
      </w:r>
      <w:r w:rsidRPr="00550CD2">
        <w:rPr>
          <w:rFonts w:ascii="Times New Roman" w:hAnsi="Times New Roman" w:cs="Times New Roman"/>
        </w:rPr>
        <w:t>Data presented as n (%) or mean (SD). Values suppressed due to privacy restrictions are presented as s.</w:t>
      </w:r>
    </w:p>
    <w:p w14:paraId="6BCABAB9" w14:textId="61E2A373" w:rsidR="00550CD2" w:rsidRPr="00550CD2" w:rsidRDefault="00550CD2">
      <w:pPr>
        <w:rPr>
          <w:rFonts w:ascii="Times New Roman" w:hAnsi="Times New Roman" w:cs="Times New Roman"/>
        </w:rPr>
      </w:pPr>
    </w:p>
    <w:sectPr w:rsidR="00550CD2" w:rsidRPr="00550CD2" w:rsidSect="008D59AD">
      <w:pgSz w:w="12240" w:h="15840"/>
      <w:pgMar w:top="1077" w:right="1440" w:bottom="1077" w:left="1440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47100" w14:textId="77777777" w:rsidR="00561FDD" w:rsidRDefault="00561FDD" w:rsidP="00B048D9">
      <w:pPr>
        <w:spacing w:after="0" w:line="240" w:lineRule="auto"/>
      </w:pPr>
      <w:r>
        <w:separator/>
      </w:r>
    </w:p>
  </w:endnote>
  <w:endnote w:type="continuationSeparator" w:id="0">
    <w:p w14:paraId="10A1F868" w14:textId="77777777" w:rsidR="00561FDD" w:rsidRDefault="00561FDD" w:rsidP="00B04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732774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23E40" w14:textId="0362EDB8" w:rsidR="00A82DED" w:rsidRPr="00D67317" w:rsidRDefault="00A82DE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6731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731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6731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E22A2" w:rsidRPr="00D67317">
          <w:rPr>
            <w:rFonts w:ascii="Times New Roman" w:hAnsi="Times New Roman" w:cs="Times New Roman"/>
            <w:noProof/>
            <w:sz w:val="24"/>
            <w:szCs w:val="24"/>
          </w:rPr>
          <w:t>viii</w:t>
        </w:r>
        <w:r w:rsidRPr="00D6731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87AE123" w14:textId="77777777" w:rsidR="00A82DED" w:rsidRDefault="00A8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74E84" w14:textId="77777777" w:rsidR="00561FDD" w:rsidRDefault="00561FDD" w:rsidP="00B048D9">
      <w:pPr>
        <w:spacing w:after="0" w:line="240" w:lineRule="auto"/>
      </w:pPr>
      <w:r>
        <w:separator/>
      </w:r>
    </w:p>
  </w:footnote>
  <w:footnote w:type="continuationSeparator" w:id="0">
    <w:p w14:paraId="0290B2EF" w14:textId="77777777" w:rsidR="00561FDD" w:rsidRDefault="00561FDD" w:rsidP="00B04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45A6"/>
    <w:multiLevelType w:val="hybridMultilevel"/>
    <w:tmpl w:val="F29A9B24"/>
    <w:lvl w:ilvl="0" w:tplc="AC0251A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94D4E"/>
    <w:multiLevelType w:val="hybridMultilevel"/>
    <w:tmpl w:val="B8A41756"/>
    <w:lvl w:ilvl="0" w:tplc="C14E4BF0">
      <w:start w:val="1"/>
      <w:numFmt w:val="lowerLetter"/>
      <w:lvlText w:val="(%1)"/>
      <w:lvlJc w:val="left"/>
      <w:pPr>
        <w:ind w:left="4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0" w:hanging="360"/>
      </w:pPr>
    </w:lvl>
    <w:lvl w:ilvl="2" w:tplc="1009001B" w:tentative="1">
      <w:start w:val="1"/>
      <w:numFmt w:val="lowerRoman"/>
      <w:lvlText w:val="%3."/>
      <w:lvlJc w:val="right"/>
      <w:pPr>
        <w:ind w:left="1900" w:hanging="180"/>
      </w:pPr>
    </w:lvl>
    <w:lvl w:ilvl="3" w:tplc="1009000F" w:tentative="1">
      <w:start w:val="1"/>
      <w:numFmt w:val="decimal"/>
      <w:lvlText w:val="%4."/>
      <w:lvlJc w:val="left"/>
      <w:pPr>
        <w:ind w:left="2620" w:hanging="360"/>
      </w:pPr>
    </w:lvl>
    <w:lvl w:ilvl="4" w:tplc="10090019" w:tentative="1">
      <w:start w:val="1"/>
      <w:numFmt w:val="lowerLetter"/>
      <w:lvlText w:val="%5."/>
      <w:lvlJc w:val="left"/>
      <w:pPr>
        <w:ind w:left="3340" w:hanging="360"/>
      </w:pPr>
    </w:lvl>
    <w:lvl w:ilvl="5" w:tplc="1009001B" w:tentative="1">
      <w:start w:val="1"/>
      <w:numFmt w:val="lowerRoman"/>
      <w:lvlText w:val="%6."/>
      <w:lvlJc w:val="right"/>
      <w:pPr>
        <w:ind w:left="4060" w:hanging="180"/>
      </w:pPr>
    </w:lvl>
    <w:lvl w:ilvl="6" w:tplc="1009000F" w:tentative="1">
      <w:start w:val="1"/>
      <w:numFmt w:val="decimal"/>
      <w:lvlText w:val="%7."/>
      <w:lvlJc w:val="left"/>
      <w:pPr>
        <w:ind w:left="4780" w:hanging="360"/>
      </w:pPr>
    </w:lvl>
    <w:lvl w:ilvl="7" w:tplc="10090019" w:tentative="1">
      <w:start w:val="1"/>
      <w:numFmt w:val="lowerLetter"/>
      <w:lvlText w:val="%8."/>
      <w:lvlJc w:val="left"/>
      <w:pPr>
        <w:ind w:left="5500" w:hanging="360"/>
      </w:pPr>
    </w:lvl>
    <w:lvl w:ilvl="8" w:tplc="10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2B6326BB"/>
    <w:multiLevelType w:val="hybridMultilevel"/>
    <w:tmpl w:val="35FC851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734C88"/>
    <w:multiLevelType w:val="hybridMultilevel"/>
    <w:tmpl w:val="6A36384A"/>
    <w:lvl w:ilvl="0" w:tplc="FBA6BDA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BE1538"/>
    <w:multiLevelType w:val="hybridMultilevel"/>
    <w:tmpl w:val="6BE6E47A"/>
    <w:lvl w:ilvl="0" w:tplc="FBA6BDA8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367E71"/>
    <w:multiLevelType w:val="hybridMultilevel"/>
    <w:tmpl w:val="16D40366"/>
    <w:lvl w:ilvl="0" w:tplc="46AC917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D31C96"/>
    <w:multiLevelType w:val="hybridMultilevel"/>
    <w:tmpl w:val="017667C2"/>
    <w:lvl w:ilvl="0" w:tplc="DF403FC0">
      <w:start w:val="5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879E2"/>
    <w:multiLevelType w:val="multilevel"/>
    <w:tmpl w:val="5AFE15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00" w:hanging="1800"/>
      </w:pPr>
      <w:rPr>
        <w:rFonts w:hint="default"/>
      </w:rPr>
    </w:lvl>
  </w:abstractNum>
  <w:abstractNum w:abstractNumId="8" w15:restartNumberingAfterBreak="0">
    <w:nsid w:val="647240FD"/>
    <w:multiLevelType w:val="hybridMultilevel"/>
    <w:tmpl w:val="E172758E"/>
    <w:lvl w:ilvl="0" w:tplc="30964F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685586"/>
    <w:multiLevelType w:val="hybridMultilevel"/>
    <w:tmpl w:val="105AA246"/>
    <w:lvl w:ilvl="0" w:tplc="7B96C91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B124B"/>
    <w:multiLevelType w:val="hybridMultilevel"/>
    <w:tmpl w:val="5AD2A6E4"/>
    <w:lvl w:ilvl="0" w:tplc="B7944B76">
      <w:start w:val="56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0"/>
  </w:num>
  <w:num w:numId="8">
    <w:abstractNumId w:val="8"/>
  </w:num>
  <w:num w:numId="9">
    <w:abstractNumId w:val="1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582"/>
    <w:rsid w:val="00006B36"/>
    <w:rsid w:val="00015DF0"/>
    <w:rsid w:val="0002105D"/>
    <w:rsid w:val="00021300"/>
    <w:rsid w:val="00041D3F"/>
    <w:rsid w:val="00062AB9"/>
    <w:rsid w:val="00062EDD"/>
    <w:rsid w:val="00091C2A"/>
    <w:rsid w:val="000A6DA3"/>
    <w:rsid w:val="000B0E78"/>
    <w:rsid w:val="000B464C"/>
    <w:rsid w:val="000B6E1A"/>
    <w:rsid w:val="000B7950"/>
    <w:rsid w:val="000D04E0"/>
    <w:rsid w:val="000F2A52"/>
    <w:rsid w:val="00103D57"/>
    <w:rsid w:val="00104176"/>
    <w:rsid w:val="00104635"/>
    <w:rsid w:val="00104A55"/>
    <w:rsid w:val="00107EA1"/>
    <w:rsid w:val="0012072B"/>
    <w:rsid w:val="00160B56"/>
    <w:rsid w:val="00173C8F"/>
    <w:rsid w:val="00173E8F"/>
    <w:rsid w:val="00175582"/>
    <w:rsid w:val="00192587"/>
    <w:rsid w:val="001A38A0"/>
    <w:rsid w:val="001A3A5A"/>
    <w:rsid w:val="001B0016"/>
    <w:rsid w:val="001B403D"/>
    <w:rsid w:val="001B4881"/>
    <w:rsid w:val="001D3793"/>
    <w:rsid w:val="001F3166"/>
    <w:rsid w:val="001F352E"/>
    <w:rsid w:val="001F49D5"/>
    <w:rsid w:val="001F6911"/>
    <w:rsid w:val="002248E6"/>
    <w:rsid w:val="00261DAD"/>
    <w:rsid w:val="00270124"/>
    <w:rsid w:val="002A6DE9"/>
    <w:rsid w:val="002C6782"/>
    <w:rsid w:val="002D220A"/>
    <w:rsid w:val="002F6871"/>
    <w:rsid w:val="00301D5B"/>
    <w:rsid w:val="00326571"/>
    <w:rsid w:val="00326B52"/>
    <w:rsid w:val="003278A7"/>
    <w:rsid w:val="0033323D"/>
    <w:rsid w:val="00346ACE"/>
    <w:rsid w:val="00353B7B"/>
    <w:rsid w:val="00362953"/>
    <w:rsid w:val="00373BE4"/>
    <w:rsid w:val="003871E8"/>
    <w:rsid w:val="003948AF"/>
    <w:rsid w:val="00395EC3"/>
    <w:rsid w:val="003A4D1C"/>
    <w:rsid w:val="003A62BA"/>
    <w:rsid w:val="003D3FC6"/>
    <w:rsid w:val="003E5652"/>
    <w:rsid w:val="00414F58"/>
    <w:rsid w:val="00416059"/>
    <w:rsid w:val="00446B72"/>
    <w:rsid w:val="00447451"/>
    <w:rsid w:val="00453882"/>
    <w:rsid w:val="004545E0"/>
    <w:rsid w:val="00467A82"/>
    <w:rsid w:val="00471738"/>
    <w:rsid w:val="00474F00"/>
    <w:rsid w:val="00477D74"/>
    <w:rsid w:val="00482B16"/>
    <w:rsid w:val="004848C1"/>
    <w:rsid w:val="00492149"/>
    <w:rsid w:val="004932E2"/>
    <w:rsid w:val="004A0B95"/>
    <w:rsid w:val="004B13F6"/>
    <w:rsid w:val="004B439B"/>
    <w:rsid w:val="004C3129"/>
    <w:rsid w:val="004C70CD"/>
    <w:rsid w:val="004D2392"/>
    <w:rsid w:val="004E5278"/>
    <w:rsid w:val="004E7558"/>
    <w:rsid w:val="00502B23"/>
    <w:rsid w:val="00503413"/>
    <w:rsid w:val="00506827"/>
    <w:rsid w:val="00510193"/>
    <w:rsid w:val="00542EDE"/>
    <w:rsid w:val="00550CD2"/>
    <w:rsid w:val="00561FDD"/>
    <w:rsid w:val="005663ED"/>
    <w:rsid w:val="0056694A"/>
    <w:rsid w:val="00572AEB"/>
    <w:rsid w:val="005745E1"/>
    <w:rsid w:val="005A54F1"/>
    <w:rsid w:val="005A6D19"/>
    <w:rsid w:val="005C6A32"/>
    <w:rsid w:val="005C6D6A"/>
    <w:rsid w:val="005D7418"/>
    <w:rsid w:val="005F01D1"/>
    <w:rsid w:val="005F203B"/>
    <w:rsid w:val="005F5204"/>
    <w:rsid w:val="005F5E30"/>
    <w:rsid w:val="00623824"/>
    <w:rsid w:val="00624F20"/>
    <w:rsid w:val="00626CC2"/>
    <w:rsid w:val="006543B8"/>
    <w:rsid w:val="006544E4"/>
    <w:rsid w:val="00654AF2"/>
    <w:rsid w:val="00660598"/>
    <w:rsid w:val="0068182D"/>
    <w:rsid w:val="006870A9"/>
    <w:rsid w:val="006919F4"/>
    <w:rsid w:val="006976E7"/>
    <w:rsid w:val="006B7ACD"/>
    <w:rsid w:val="006D51D4"/>
    <w:rsid w:val="006E11F4"/>
    <w:rsid w:val="006E1FF2"/>
    <w:rsid w:val="006E30B2"/>
    <w:rsid w:val="006F26C8"/>
    <w:rsid w:val="006F6A05"/>
    <w:rsid w:val="0070366F"/>
    <w:rsid w:val="00706C8A"/>
    <w:rsid w:val="00712558"/>
    <w:rsid w:val="007162F7"/>
    <w:rsid w:val="00724FCC"/>
    <w:rsid w:val="00725E58"/>
    <w:rsid w:val="00727CC9"/>
    <w:rsid w:val="00734D1F"/>
    <w:rsid w:val="00734F8D"/>
    <w:rsid w:val="0074151F"/>
    <w:rsid w:val="007942A7"/>
    <w:rsid w:val="007B30A3"/>
    <w:rsid w:val="007D440A"/>
    <w:rsid w:val="007E2A53"/>
    <w:rsid w:val="007E635E"/>
    <w:rsid w:val="008038BF"/>
    <w:rsid w:val="00816550"/>
    <w:rsid w:val="008275F7"/>
    <w:rsid w:val="00827802"/>
    <w:rsid w:val="00844482"/>
    <w:rsid w:val="00860044"/>
    <w:rsid w:val="0086390C"/>
    <w:rsid w:val="00866F9E"/>
    <w:rsid w:val="00880538"/>
    <w:rsid w:val="00884FA6"/>
    <w:rsid w:val="0089127E"/>
    <w:rsid w:val="0089317C"/>
    <w:rsid w:val="008C1CA1"/>
    <w:rsid w:val="008C5A96"/>
    <w:rsid w:val="008D59AD"/>
    <w:rsid w:val="008E22A2"/>
    <w:rsid w:val="008F2435"/>
    <w:rsid w:val="008F7582"/>
    <w:rsid w:val="00902438"/>
    <w:rsid w:val="0090792F"/>
    <w:rsid w:val="009178F9"/>
    <w:rsid w:val="00954B4A"/>
    <w:rsid w:val="00960749"/>
    <w:rsid w:val="00970BE0"/>
    <w:rsid w:val="00973AC9"/>
    <w:rsid w:val="009755F4"/>
    <w:rsid w:val="0098096E"/>
    <w:rsid w:val="0098671B"/>
    <w:rsid w:val="00987F75"/>
    <w:rsid w:val="009902CA"/>
    <w:rsid w:val="00991194"/>
    <w:rsid w:val="0099294A"/>
    <w:rsid w:val="009B5524"/>
    <w:rsid w:val="009B7D61"/>
    <w:rsid w:val="009D7DDB"/>
    <w:rsid w:val="009E6CCA"/>
    <w:rsid w:val="00A06C43"/>
    <w:rsid w:val="00A175F7"/>
    <w:rsid w:val="00A64E60"/>
    <w:rsid w:val="00A74B90"/>
    <w:rsid w:val="00A8119A"/>
    <w:rsid w:val="00A82DED"/>
    <w:rsid w:val="00A861CD"/>
    <w:rsid w:val="00A86F64"/>
    <w:rsid w:val="00A8778F"/>
    <w:rsid w:val="00A933B7"/>
    <w:rsid w:val="00A93A25"/>
    <w:rsid w:val="00A9646A"/>
    <w:rsid w:val="00AA788D"/>
    <w:rsid w:val="00AB1EC2"/>
    <w:rsid w:val="00AB3201"/>
    <w:rsid w:val="00AC458A"/>
    <w:rsid w:val="00AC55F6"/>
    <w:rsid w:val="00AD2912"/>
    <w:rsid w:val="00AD49F2"/>
    <w:rsid w:val="00AE7329"/>
    <w:rsid w:val="00AF6371"/>
    <w:rsid w:val="00B02F0E"/>
    <w:rsid w:val="00B03913"/>
    <w:rsid w:val="00B048D9"/>
    <w:rsid w:val="00B069D3"/>
    <w:rsid w:val="00B26911"/>
    <w:rsid w:val="00B26E39"/>
    <w:rsid w:val="00B3552D"/>
    <w:rsid w:val="00B36478"/>
    <w:rsid w:val="00B42060"/>
    <w:rsid w:val="00B56EFD"/>
    <w:rsid w:val="00B64D5A"/>
    <w:rsid w:val="00B70C0C"/>
    <w:rsid w:val="00B717DD"/>
    <w:rsid w:val="00BB5FB0"/>
    <w:rsid w:val="00BB7A1B"/>
    <w:rsid w:val="00BC3B7B"/>
    <w:rsid w:val="00BC44EB"/>
    <w:rsid w:val="00BD1C5E"/>
    <w:rsid w:val="00BD2AE7"/>
    <w:rsid w:val="00BE0DFB"/>
    <w:rsid w:val="00BE35D4"/>
    <w:rsid w:val="00BF436F"/>
    <w:rsid w:val="00C117B5"/>
    <w:rsid w:val="00C13CED"/>
    <w:rsid w:val="00C22734"/>
    <w:rsid w:val="00C430B6"/>
    <w:rsid w:val="00C511FF"/>
    <w:rsid w:val="00C9444A"/>
    <w:rsid w:val="00CA2ACC"/>
    <w:rsid w:val="00CD422D"/>
    <w:rsid w:val="00CD6039"/>
    <w:rsid w:val="00CE18A1"/>
    <w:rsid w:val="00CE2151"/>
    <w:rsid w:val="00CE38BC"/>
    <w:rsid w:val="00D0691C"/>
    <w:rsid w:val="00D17C6B"/>
    <w:rsid w:val="00D22619"/>
    <w:rsid w:val="00D34535"/>
    <w:rsid w:val="00D54CB9"/>
    <w:rsid w:val="00D5612C"/>
    <w:rsid w:val="00D6182F"/>
    <w:rsid w:val="00D63A18"/>
    <w:rsid w:val="00D67317"/>
    <w:rsid w:val="00D719E9"/>
    <w:rsid w:val="00D73753"/>
    <w:rsid w:val="00D75738"/>
    <w:rsid w:val="00D76B2B"/>
    <w:rsid w:val="00D910F8"/>
    <w:rsid w:val="00DA7C09"/>
    <w:rsid w:val="00DC031D"/>
    <w:rsid w:val="00DC2086"/>
    <w:rsid w:val="00DD70FE"/>
    <w:rsid w:val="00DF5235"/>
    <w:rsid w:val="00E00A0A"/>
    <w:rsid w:val="00E04535"/>
    <w:rsid w:val="00E073C7"/>
    <w:rsid w:val="00E265B9"/>
    <w:rsid w:val="00E37681"/>
    <w:rsid w:val="00E5100C"/>
    <w:rsid w:val="00E56E1E"/>
    <w:rsid w:val="00E60EDA"/>
    <w:rsid w:val="00E65DDC"/>
    <w:rsid w:val="00E669A1"/>
    <w:rsid w:val="00E84314"/>
    <w:rsid w:val="00E91437"/>
    <w:rsid w:val="00EB4BF6"/>
    <w:rsid w:val="00EB7BE3"/>
    <w:rsid w:val="00EC41C6"/>
    <w:rsid w:val="00EC7D37"/>
    <w:rsid w:val="00ED6CC5"/>
    <w:rsid w:val="00ED6F36"/>
    <w:rsid w:val="00EE7E3A"/>
    <w:rsid w:val="00EF646C"/>
    <w:rsid w:val="00F00171"/>
    <w:rsid w:val="00F0789E"/>
    <w:rsid w:val="00F1093E"/>
    <w:rsid w:val="00F13384"/>
    <w:rsid w:val="00F146B6"/>
    <w:rsid w:val="00F46A2A"/>
    <w:rsid w:val="00F64EB5"/>
    <w:rsid w:val="00F90A16"/>
    <w:rsid w:val="00F90DA7"/>
    <w:rsid w:val="00FA16A3"/>
    <w:rsid w:val="00FB2DFD"/>
    <w:rsid w:val="00FB3CBD"/>
    <w:rsid w:val="00FB46E0"/>
    <w:rsid w:val="00FC09E9"/>
    <w:rsid w:val="00FD7550"/>
    <w:rsid w:val="00FF3490"/>
    <w:rsid w:val="00F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3E2BC"/>
  <w15:chartTrackingRefBased/>
  <w15:docId w15:val="{E6499574-62A8-4F1E-8ED1-6A7A2F5DB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9902CA"/>
    <w:pPr>
      <w:spacing w:before="59" w:after="200" w:line="360" w:lineRule="auto"/>
      <w:ind w:left="100"/>
      <w:jc w:val="both"/>
      <w:outlineLvl w:val="0"/>
    </w:pPr>
    <w:rPr>
      <w:rFonts w:ascii="Times New Roman" w:eastAsia="Times New Roman" w:hAnsi="Times New Roman" w:cs="Times New Roman"/>
      <w:b/>
      <w:bCs/>
      <w:sz w:val="26"/>
      <w:szCs w:val="26"/>
      <w:lang w:eastAsia="en-CA"/>
    </w:rPr>
  </w:style>
  <w:style w:type="paragraph" w:styleId="Heading2">
    <w:name w:val="heading 2"/>
    <w:basedOn w:val="Normal"/>
    <w:link w:val="Heading2Char"/>
    <w:uiPriority w:val="1"/>
    <w:qFormat/>
    <w:rsid w:val="007162F7"/>
    <w:pPr>
      <w:spacing w:before="90" w:after="200" w:line="360" w:lineRule="auto"/>
      <w:ind w:left="100"/>
      <w:jc w:val="both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CA"/>
    <w:pPr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902CA"/>
    <w:pPr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175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582"/>
    <w:pPr>
      <w:spacing w:after="20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582"/>
    <w:rPr>
      <w:rFonts w:ascii="Times New Roman" w:eastAsia="Times New Roman" w:hAnsi="Times New Roman" w:cs="Times New Roman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175582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58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E2A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04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8D9"/>
  </w:style>
  <w:style w:type="paragraph" w:styleId="Footer">
    <w:name w:val="footer"/>
    <w:basedOn w:val="Normal"/>
    <w:link w:val="FooterChar"/>
    <w:uiPriority w:val="99"/>
    <w:unhideWhenUsed/>
    <w:rsid w:val="00B048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8D9"/>
  </w:style>
  <w:style w:type="character" w:customStyle="1" w:styleId="Heading2Char">
    <w:name w:val="Heading 2 Char"/>
    <w:basedOn w:val="DefaultParagraphFont"/>
    <w:link w:val="Heading2"/>
    <w:uiPriority w:val="1"/>
    <w:rsid w:val="007162F7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5663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9902CA"/>
    <w:rPr>
      <w:rFonts w:ascii="Times New Roman" w:eastAsia="Times New Roman" w:hAnsi="Times New Roman" w:cs="Times New Roman"/>
      <w:b/>
      <w:bCs/>
      <w:sz w:val="26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CA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9902CA"/>
    <w:rPr>
      <w:rFonts w:ascii="Times New Roman" w:eastAsia="Times New Roman" w:hAnsi="Times New Roman" w:cs="Times New Roman"/>
      <w:i/>
      <w:sz w:val="24"/>
      <w:szCs w:val="24"/>
      <w:lang w:eastAsia="en-CA"/>
    </w:rPr>
  </w:style>
  <w:style w:type="paragraph" w:styleId="TOC1">
    <w:name w:val="toc 1"/>
    <w:basedOn w:val="Normal"/>
    <w:uiPriority w:val="39"/>
    <w:qFormat/>
    <w:rsid w:val="009902CA"/>
    <w:pPr>
      <w:spacing w:before="141" w:after="200" w:line="360" w:lineRule="auto"/>
      <w:ind w:left="321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OC2">
    <w:name w:val="toc 2"/>
    <w:basedOn w:val="Normal"/>
    <w:uiPriority w:val="39"/>
    <w:qFormat/>
    <w:rsid w:val="009902CA"/>
    <w:pPr>
      <w:spacing w:before="139" w:after="200" w:line="360" w:lineRule="auto"/>
      <w:ind w:left="539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odyText">
    <w:name w:val="Body Text"/>
    <w:basedOn w:val="Normal"/>
    <w:link w:val="BodyTextChar"/>
    <w:uiPriority w:val="1"/>
    <w:rsid w:val="009902CA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BodyTextChar">
    <w:name w:val="Body Text Char"/>
    <w:basedOn w:val="DefaultParagraphFont"/>
    <w:link w:val="BodyText"/>
    <w:uiPriority w:val="1"/>
    <w:rsid w:val="009902CA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TableParagraph">
    <w:name w:val="Table Paragraph"/>
    <w:basedOn w:val="Normal"/>
    <w:uiPriority w:val="1"/>
    <w:rsid w:val="009902CA"/>
    <w:pPr>
      <w:spacing w:after="200" w:line="360" w:lineRule="auto"/>
      <w:ind w:left="103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CA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902CA"/>
    <w:pPr>
      <w:keepNext/>
      <w:keepLines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902CA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02CA"/>
    <w:pPr>
      <w:spacing w:after="0" w:line="240" w:lineRule="auto"/>
    </w:pPr>
    <w:rPr>
      <w:rFonts w:eastAsia="SimSun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02CA"/>
    <w:pPr>
      <w:spacing w:after="200" w:line="360" w:lineRule="auto"/>
      <w:jc w:val="center"/>
    </w:pPr>
    <w:rPr>
      <w:rFonts w:ascii="Times New Roman" w:eastAsia="Times New Roman" w:hAnsi="Times New Roman" w:cs="Times New Roman"/>
      <w:noProof/>
      <w:szCs w:val="24"/>
      <w:lang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2CA"/>
    <w:rPr>
      <w:rFonts w:ascii="Times New Roman" w:eastAsia="Times New Roman" w:hAnsi="Times New Roman" w:cs="Times New Roman"/>
      <w:noProof/>
      <w:szCs w:val="24"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9902CA"/>
    <w:pPr>
      <w:spacing w:after="200" w:line="240" w:lineRule="auto"/>
      <w:jc w:val="both"/>
    </w:pPr>
    <w:rPr>
      <w:rFonts w:ascii="Times New Roman" w:eastAsia="Times New Roman" w:hAnsi="Times New Roman" w:cs="Times New Roman"/>
      <w:noProof/>
      <w:szCs w:val="24"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9902CA"/>
    <w:rPr>
      <w:rFonts w:ascii="Times New Roman" w:eastAsia="Times New Roman" w:hAnsi="Times New Roman" w:cs="Times New Roman"/>
      <w:noProof/>
      <w:szCs w:val="24"/>
      <w:lang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902CA"/>
    <w:pPr>
      <w:spacing w:after="200" w:line="360" w:lineRule="auto"/>
      <w:jc w:val="both"/>
    </w:pPr>
    <w:rPr>
      <w:rFonts w:ascii="Calibri" w:hAnsi="Calibri"/>
      <w:sz w:val="24"/>
      <w:szCs w:val="21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902CA"/>
    <w:rPr>
      <w:rFonts w:ascii="Calibri" w:hAnsi="Calibri"/>
      <w:sz w:val="24"/>
      <w:szCs w:val="21"/>
      <w:lang w:eastAsia="en-CA"/>
    </w:rPr>
  </w:style>
  <w:style w:type="paragraph" w:styleId="NormalWeb">
    <w:name w:val="Normal (Web)"/>
    <w:basedOn w:val="Normal"/>
    <w:uiPriority w:val="99"/>
    <w:unhideWhenUsed/>
    <w:rsid w:val="009902CA"/>
    <w:pPr>
      <w:spacing w:before="100" w:beforeAutospacing="1" w:after="100" w:afterAutospacing="1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9902CA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9902CA"/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9902CA"/>
    <w:pPr>
      <w:tabs>
        <w:tab w:val="right" w:leader="dot" w:pos="9690"/>
      </w:tabs>
      <w:spacing w:before="139" w:after="200"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ColorfulList-Accent11">
    <w:name w:val="Colorful List - Accent 11"/>
    <w:basedOn w:val="Normal"/>
    <w:uiPriority w:val="34"/>
    <w:qFormat/>
    <w:rsid w:val="009902CA"/>
    <w:pPr>
      <w:spacing w:after="200" w:line="276" w:lineRule="auto"/>
      <w:ind w:left="720"/>
      <w:contextualSpacing/>
      <w:jc w:val="both"/>
    </w:pPr>
    <w:rPr>
      <w:rFonts w:ascii="Calibri" w:eastAsia="Times New Roman" w:hAnsi="Calibri" w:cs="Times New Roman"/>
      <w:sz w:val="20"/>
      <w:szCs w:val="20"/>
      <w:lang w:eastAsia="en-CA" w:bidi="en-US"/>
    </w:rPr>
  </w:style>
  <w:style w:type="paragraph" w:customStyle="1" w:styleId="Default">
    <w:name w:val="Default"/>
    <w:rsid w:val="009902CA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9902CA"/>
    <w:rPr>
      <w:b/>
      <w:bCs/>
    </w:rPr>
  </w:style>
  <w:style w:type="paragraph" w:styleId="NoSpacing">
    <w:name w:val="No Spacing"/>
    <w:uiPriority w:val="1"/>
    <w:qFormat/>
    <w:rsid w:val="009902C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9902CA"/>
    <w:rPr>
      <w:color w:val="800080"/>
      <w:u w:val="single"/>
    </w:rPr>
  </w:style>
  <w:style w:type="paragraph" w:customStyle="1" w:styleId="xl63">
    <w:name w:val="xl63"/>
    <w:basedOn w:val="Normal"/>
    <w:rsid w:val="009902CA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36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9902CA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36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9902CA"/>
    <w:pPr>
      <w:pBdr>
        <w:left w:val="single" w:sz="4" w:space="14" w:color="auto"/>
      </w:pBdr>
      <w:spacing w:before="100" w:beforeAutospacing="1" w:after="100" w:afterAutospacing="1" w:line="36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902C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9902CA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9902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9902CA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36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9902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9902CA"/>
    <w:pPr>
      <w:pBdr>
        <w:left w:val="single" w:sz="4" w:space="0" w:color="auto"/>
      </w:pBdr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9902CA"/>
    <w:pPr>
      <w:pBdr>
        <w:left w:val="single" w:sz="4" w:space="14" w:color="auto"/>
        <w:right w:val="single" w:sz="4" w:space="0" w:color="auto"/>
      </w:pBdr>
      <w:spacing w:before="100" w:beforeAutospacing="1" w:after="100" w:afterAutospacing="1" w:line="36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9902CA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9902C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9902C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9902CA"/>
    <w:pPr>
      <w:spacing w:before="100" w:beforeAutospacing="1" w:after="100" w:afterAutospacing="1" w:line="36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9902CA"/>
    <w:pPr>
      <w:spacing w:before="100" w:beforeAutospacing="1" w:after="100" w:afterAutospacing="1" w:line="36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9902CA"/>
    <w:pPr>
      <w:shd w:val="clear" w:color="000000" w:fill="C0C0C0"/>
      <w:spacing w:before="100" w:beforeAutospacing="1" w:after="100" w:afterAutospacing="1" w:line="36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9902CA"/>
    <w:pPr>
      <w:shd w:val="clear" w:color="000000" w:fill="C0C0C0"/>
      <w:spacing w:before="100" w:beforeAutospacing="1" w:after="100" w:afterAutospacing="1" w:line="36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9902CA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1">
    <w:name w:val="xl81"/>
    <w:basedOn w:val="Normal"/>
    <w:rsid w:val="009902C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36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TableGrid11">
    <w:name w:val="Table Grid11"/>
    <w:basedOn w:val="TableNormal"/>
    <w:next w:val="TableGrid"/>
    <w:uiPriority w:val="59"/>
    <w:rsid w:val="009902CA"/>
    <w:pPr>
      <w:spacing w:after="0" w:line="240" w:lineRule="auto"/>
    </w:pPr>
    <w:rPr>
      <w:rFonts w:eastAsia="SimSun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902CA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tlid-translation">
    <w:name w:val="tlid-translation"/>
    <w:basedOn w:val="DefaultParagraphFont"/>
    <w:rsid w:val="009902CA"/>
  </w:style>
  <w:style w:type="character" w:customStyle="1" w:styleId="fn-label">
    <w:name w:val="fn-label"/>
    <w:basedOn w:val="DefaultParagraphFont"/>
    <w:rsid w:val="009902CA"/>
  </w:style>
  <w:style w:type="paragraph" w:customStyle="1" w:styleId="Tables">
    <w:name w:val="Tables"/>
    <w:basedOn w:val="Normal"/>
    <w:link w:val="TablesChar"/>
    <w:uiPriority w:val="1"/>
    <w:qFormat/>
    <w:rsid w:val="009902CA"/>
    <w:pPr>
      <w:spacing w:after="0" w:line="360" w:lineRule="auto"/>
    </w:pPr>
    <w:rPr>
      <w:rFonts w:ascii="Times New Roman" w:eastAsia="Times New Roman" w:hAnsi="Times New Roman" w:cs="Times New Roman"/>
      <w:color w:val="000000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9902CA"/>
  </w:style>
  <w:style w:type="character" w:customStyle="1" w:styleId="TablesChar">
    <w:name w:val="Tables Char"/>
    <w:basedOn w:val="DefaultParagraphFont"/>
    <w:link w:val="Tables"/>
    <w:uiPriority w:val="1"/>
    <w:rsid w:val="009902CA"/>
    <w:rPr>
      <w:rFonts w:ascii="Times New Roman" w:eastAsia="Times New Roman" w:hAnsi="Times New Roman" w:cs="Times New Roman"/>
      <w:color w:val="000000"/>
      <w:lang w:eastAsia="en-CA"/>
    </w:rPr>
  </w:style>
  <w:style w:type="table" w:customStyle="1" w:styleId="TableGrid2">
    <w:name w:val="Table Grid2"/>
    <w:basedOn w:val="TableNormal"/>
    <w:next w:val="TableGrid"/>
    <w:uiPriority w:val="59"/>
    <w:rsid w:val="009902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902CA"/>
  </w:style>
  <w:style w:type="table" w:customStyle="1" w:styleId="TableGrid3">
    <w:name w:val="Table Grid3"/>
    <w:basedOn w:val="TableNormal"/>
    <w:next w:val="TableGrid"/>
    <w:uiPriority w:val="59"/>
    <w:rsid w:val="009902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902CA"/>
    <w:pPr>
      <w:spacing w:after="0" w:line="240" w:lineRule="auto"/>
    </w:pPr>
    <w:rPr>
      <w:rFonts w:eastAsia="SimSun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902CA"/>
    <w:pPr>
      <w:spacing w:after="0" w:line="240" w:lineRule="auto"/>
    </w:pPr>
    <w:rPr>
      <w:rFonts w:eastAsia="SimSun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902CA"/>
  </w:style>
  <w:style w:type="paragraph" w:customStyle="1" w:styleId="xl82">
    <w:name w:val="xl82"/>
    <w:basedOn w:val="Normal"/>
    <w:rsid w:val="006976E7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6976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4">
    <w:name w:val="xl84"/>
    <w:basedOn w:val="Normal"/>
    <w:rsid w:val="006976E7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5">
    <w:name w:val="xl85"/>
    <w:basedOn w:val="Normal"/>
    <w:rsid w:val="006976E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6">
    <w:name w:val="xl86"/>
    <w:basedOn w:val="Normal"/>
    <w:rsid w:val="006976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6976E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8">
    <w:name w:val="xl88"/>
    <w:basedOn w:val="Normal"/>
    <w:rsid w:val="006976E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9">
    <w:name w:val="xl89"/>
    <w:basedOn w:val="Normal"/>
    <w:rsid w:val="006976E7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0">
    <w:name w:val="xl90"/>
    <w:basedOn w:val="Normal"/>
    <w:rsid w:val="006976E7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1">
    <w:name w:val="xl91"/>
    <w:basedOn w:val="Normal"/>
    <w:rsid w:val="006976E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2">
    <w:name w:val="xl92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3">
    <w:name w:val="xl93"/>
    <w:basedOn w:val="Normal"/>
    <w:rsid w:val="006976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4">
    <w:name w:val="xl94"/>
    <w:basedOn w:val="Normal"/>
    <w:rsid w:val="006976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5">
    <w:name w:val="xl95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6">
    <w:name w:val="xl96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7">
    <w:name w:val="xl97"/>
    <w:basedOn w:val="Normal"/>
    <w:rsid w:val="006976E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8">
    <w:name w:val="xl98"/>
    <w:basedOn w:val="Normal"/>
    <w:rsid w:val="006976E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9">
    <w:name w:val="xl99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0">
    <w:name w:val="xl100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1">
    <w:name w:val="xl101"/>
    <w:basedOn w:val="Normal"/>
    <w:rsid w:val="006976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2">
    <w:name w:val="xl102"/>
    <w:basedOn w:val="Normal"/>
    <w:rsid w:val="006976E7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3">
    <w:name w:val="xl103"/>
    <w:basedOn w:val="Normal"/>
    <w:rsid w:val="006976E7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4">
    <w:name w:val="xl104"/>
    <w:basedOn w:val="Normal"/>
    <w:rsid w:val="006976E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5">
    <w:name w:val="xl105"/>
    <w:basedOn w:val="Normal"/>
    <w:rsid w:val="006976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6">
    <w:name w:val="xl106"/>
    <w:basedOn w:val="Normal"/>
    <w:rsid w:val="006976E7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7">
    <w:name w:val="xl107"/>
    <w:basedOn w:val="Normal"/>
    <w:rsid w:val="006976E7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8">
    <w:name w:val="xl108"/>
    <w:basedOn w:val="Normal"/>
    <w:rsid w:val="006976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9">
    <w:name w:val="xl109"/>
    <w:basedOn w:val="Normal"/>
    <w:rsid w:val="006976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0">
    <w:name w:val="xl110"/>
    <w:basedOn w:val="Normal"/>
    <w:rsid w:val="006976E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1">
    <w:name w:val="xl111"/>
    <w:basedOn w:val="Normal"/>
    <w:rsid w:val="006976E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2">
    <w:name w:val="xl112"/>
    <w:basedOn w:val="Normal"/>
    <w:rsid w:val="006976E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3">
    <w:name w:val="xl113"/>
    <w:basedOn w:val="Normal"/>
    <w:rsid w:val="006976E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4">
    <w:name w:val="xl114"/>
    <w:basedOn w:val="Normal"/>
    <w:rsid w:val="006976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5">
    <w:name w:val="xl115"/>
    <w:basedOn w:val="Normal"/>
    <w:rsid w:val="006976E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4ADF7-0C63-4760-A258-6381A755F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7</TotalTime>
  <Pages>15</Pages>
  <Words>3338</Words>
  <Characters>1903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runetti</dc:creator>
  <cp:keywords/>
  <dc:description/>
  <cp:lastModifiedBy>Kristian Filion, Prof.</cp:lastModifiedBy>
  <cp:revision>33</cp:revision>
  <cp:lastPrinted>2022-09-21T19:07:00Z</cp:lastPrinted>
  <dcterms:created xsi:type="dcterms:W3CDTF">2022-09-21T18:43:00Z</dcterms:created>
  <dcterms:modified xsi:type="dcterms:W3CDTF">2022-09-27T14:36:00Z</dcterms:modified>
</cp:coreProperties>
</file>